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bookmarkStart w:id="0" w:name="_GoBack"/>
    <w:bookmarkEnd w:id="0"/>
    <w:p w14:paraId="186DBEC3" w14:textId="20773369" w:rsidR="00E34219" w:rsidRPr="0043548D" w:rsidRDefault="004635A0" w:rsidP="0043548D">
      <w:pPr>
        <w:spacing w:after="0" w:line="240" w:lineRule="auto"/>
        <w:jc w:val="center"/>
        <w:rPr>
          <w:rFonts w:ascii="Calibri" w:hAnsi="Calibri" w:cstheme="minorHAnsi"/>
          <w:sz w:val="20"/>
          <w:rtl/>
          <w:lang w:bidi="fa-IR"/>
        </w:rPr>
      </w:pPr>
      <w:r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1498F8D1" wp14:editId="2ACFAD2A">
                <wp:simplePos x="0" y="0"/>
                <wp:positionH relativeFrom="column">
                  <wp:posOffset>4082415</wp:posOffset>
                </wp:positionH>
                <wp:positionV relativeFrom="paragraph">
                  <wp:posOffset>-119075</wp:posOffset>
                </wp:positionV>
                <wp:extent cx="216000" cy="180000"/>
                <wp:effectExtent l="0" t="0" r="0" b="0"/>
                <wp:wrapNone/>
                <wp:docPr id="91" name="Octagon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180000"/>
                        </a:xfrm>
                        <a:prstGeom prst="octagon">
                          <a:avLst/>
                        </a:prstGeom>
                        <a:solidFill>
                          <a:srgbClr val="FFFF00">
                            <a:alpha val="7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3C548A" w14:textId="029CC732" w:rsidR="004635A0" w:rsidRPr="004635A0" w:rsidRDefault="004635A0" w:rsidP="004635A0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635A0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1498F8D1" id="_x0000_t10" coordsize="21600,21600" o:spt="10" adj="6326" path="m@0,l0@0,0@2@0,21600@1,21600,21600@2,21600@0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0,0,21600,21600;2700,2700,18900,18900;5400,5400,16200,16200"/>
                <v:handles>
                  <v:h position="#0,topLeft" switch="" xrange="0,10800"/>
                </v:handles>
              </v:shapetype>
              <v:shape id="Octagon 91" o:spid="_x0000_s1026" type="#_x0000_t10" style="position:absolute;left:0;text-align:left;margin-left:321.45pt;margin-top:-9.4pt;width:17pt;height:14.1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" fillcolor="yellow" stroked="f" strokeweight="1pt">
                <v:fill opacity="46003f"/>
                <v:textbox style="mso-fit-shape-to-text:t" inset="1mm,0,1mm,0">
                  <w:txbxContent>
                    <w:p w14:paraId="7D3C548A" w14:textId="029CC732" w:rsidR="004635A0" w:rsidRPr="004635A0" w:rsidRDefault="004635A0" w:rsidP="004635A0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4635A0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553B2A" w:rsidRPr="0043548D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58BA5D9" wp14:editId="3D1B35E2">
                <wp:simplePos x="0" y="0"/>
                <wp:positionH relativeFrom="margin">
                  <wp:posOffset>1853260</wp:posOffset>
                </wp:positionH>
                <wp:positionV relativeFrom="paragraph">
                  <wp:posOffset>485140</wp:posOffset>
                </wp:positionV>
                <wp:extent cx="324000" cy="277495"/>
                <wp:effectExtent l="0" t="0" r="0" b="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77495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DE4F06" w14:textId="5B75F302" w:rsidR="00CD5D2C" w:rsidRDefault="000D300A" w:rsidP="00553B2A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</w:pPr>
                            <w:r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758BA5D9" id="Rounded Rectangle 12" o:spid="_x0000_s1027" style="position:absolute;left:0;text-align:left;margin-left:145.95pt;margin-top:38.2pt;width:25.5pt;height:21.85pt;z-index:251748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" filled="f" stroked="f" strokeweight="1pt">
                <v:stroke joinstyle="miter"/>
                <v:textbox style="mso-fit-shape-to-text:t" inset="1mm,1mm,1mm,1mm">
                  <w:txbxContent>
                    <w:p w14:paraId="48DE4F06" w14:textId="5B75F302" w:rsidR="00CD5D2C" w:rsidRDefault="000D300A" w:rsidP="00553B2A">
                      <w:pPr>
                        <w:spacing w:after="0" w:line="240" w:lineRule="auto"/>
                        <w:jc w:val="center"/>
                        <w:rPr>
                          <w:rFonts w:cs="B Mitra"/>
                          <w:b/>
                          <w:bCs/>
                          <w:lang w:bidi="fa-IR"/>
                        </w:rPr>
                      </w:pPr>
                      <w:r>
                        <w:rPr>
                          <w:rFonts w:cs="B Mitra"/>
                          <w:b/>
                          <w:bCs/>
                          <w:lang w:bidi="fa-IR"/>
                        </w:rPr>
                        <w:t>No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C13B6A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3B32845C" wp14:editId="1D953E53">
                <wp:simplePos x="0" y="0"/>
                <wp:positionH relativeFrom="margin">
                  <wp:posOffset>-448615</wp:posOffset>
                </wp:positionH>
                <wp:positionV relativeFrom="paragraph">
                  <wp:posOffset>460375</wp:posOffset>
                </wp:positionV>
                <wp:extent cx="2311603" cy="704850"/>
                <wp:effectExtent l="0" t="0" r="12700" b="10160"/>
                <wp:wrapNone/>
                <wp:docPr id="29" name="Rounded 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603" cy="7048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3599C7" w14:textId="630FBAB1" w:rsidR="006B78D8" w:rsidRPr="00593F94" w:rsidRDefault="006B78D8" w:rsidP="004E7D3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93F94">
                              <w:rPr>
                                <w:sz w:val="20"/>
                                <w:szCs w:val="20"/>
                              </w:rPr>
                              <w:t xml:space="preserve">Contact Dispatch to Request Police </w:t>
                            </w:r>
                            <w:r w:rsidR="006E47F5" w:rsidRPr="00593F94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593F94">
                              <w:rPr>
                                <w:sz w:val="20"/>
                                <w:szCs w:val="20"/>
                              </w:rPr>
                              <w:t>110</w:t>
                            </w:r>
                            <w:r w:rsidR="006E47F5" w:rsidRPr="00593F94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132504E" w14:textId="51991DCE" w:rsidR="006B78D8" w:rsidRPr="00593F94" w:rsidRDefault="006B78D8" w:rsidP="004E7D3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593F94">
                              <w:rPr>
                                <w:sz w:val="20"/>
                                <w:szCs w:val="20"/>
                              </w:rPr>
                              <w:t>Predict how the backup forces enter</w:t>
                            </w:r>
                          </w:p>
                          <w:p w14:paraId="2F11F9F7" w14:textId="4C18C839" w:rsidR="00CD5D2C" w:rsidRPr="00593F94" w:rsidRDefault="006B78D8" w:rsidP="004E7D38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sz w:val="20"/>
                                <w:szCs w:val="20"/>
                                <w:rtl/>
                                <w:lang w:bidi="fa-IR"/>
                              </w:rPr>
                            </w:pPr>
                            <w:r w:rsidRPr="00593F94">
                              <w:rPr>
                                <w:sz w:val="20"/>
                                <w:szCs w:val="20"/>
                                <w:lang w:bidi="fa-IR"/>
                              </w:rPr>
                              <w:t>avoidance of entering the place alo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36000" rIns="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3B32845C" id="Rounded Rectangle 29" o:spid="_x0000_s1028" style="position:absolute;left:0;text-align:left;margin-left:-35.3pt;margin-top:36.25pt;width:182pt;height:55.5pt;z-index:251752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" fillcolor="white [3201]" strokecolor="#70ad47 [3209]" strokeweight="1pt">
                <v:stroke joinstyle="miter"/>
                <v:textbox style="mso-fit-shape-to-text:t" inset="0,1mm,0,1mm">
                  <w:txbxContent>
                    <w:p w14:paraId="023599C7" w14:textId="630FBAB1" w:rsidR="006B78D8" w:rsidRPr="00593F94" w:rsidRDefault="006B78D8" w:rsidP="004E7D3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593F94">
                        <w:rPr>
                          <w:sz w:val="20"/>
                          <w:szCs w:val="20"/>
                        </w:rPr>
                        <w:t xml:space="preserve">Contact Dispatch to Request Police </w:t>
                      </w:r>
                      <w:r w:rsidR="006E47F5" w:rsidRPr="00593F94">
                        <w:rPr>
                          <w:sz w:val="20"/>
                          <w:szCs w:val="20"/>
                        </w:rPr>
                        <w:t>(</w:t>
                      </w:r>
                      <w:r w:rsidRPr="00593F94">
                        <w:rPr>
                          <w:sz w:val="20"/>
                          <w:szCs w:val="20"/>
                        </w:rPr>
                        <w:t>110</w:t>
                      </w:r>
                      <w:r w:rsidR="006E47F5" w:rsidRPr="00593F94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7132504E" w14:textId="51991DCE" w:rsidR="006B78D8" w:rsidRPr="00593F94" w:rsidRDefault="006B78D8" w:rsidP="004E7D3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593F94">
                        <w:rPr>
                          <w:sz w:val="20"/>
                          <w:szCs w:val="20"/>
                        </w:rPr>
                        <w:t>Predict how the backup forces enter</w:t>
                      </w:r>
                    </w:p>
                    <w:p w14:paraId="2F11F9F7" w14:textId="4C18C839" w:rsidR="00CD5D2C" w:rsidRPr="00593F94" w:rsidRDefault="006B78D8" w:rsidP="004E7D38">
                      <w:pPr>
                        <w:spacing w:after="0" w:line="240" w:lineRule="auto"/>
                        <w:jc w:val="center"/>
                        <w:rPr>
                          <w:rFonts w:cs="B Mitra"/>
                          <w:sz w:val="20"/>
                          <w:szCs w:val="20"/>
                          <w:rtl/>
                          <w:lang w:bidi="fa-IR"/>
                        </w:rPr>
                      </w:pPr>
                      <w:r w:rsidRPr="00593F94">
                        <w:rPr>
                          <w:sz w:val="20"/>
                          <w:szCs w:val="20"/>
                          <w:lang w:bidi="fa-IR"/>
                        </w:rPr>
                        <w:t>avoidance of entering the place alon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553B2A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8A6D5DA" wp14:editId="2F2CF0A8">
                <wp:simplePos x="0" y="0"/>
                <wp:positionH relativeFrom="margin">
                  <wp:posOffset>2082800</wp:posOffset>
                </wp:positionH>
                <wp:positionV relativeFrom="page">
                  <wp:posOffset>1289050</wp:posOffset>
                </wp:positionV>
                <wp:extent cx="1777593" cy="943661"/>
                <wp:effectExtent l="19050" t="19050" r="13335" b="43815"/>
                <wp:wrapNone/>
                <wp:docPr id="6" name="Diamon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7593" cy="943661"/>
                        </a:xfrm>
                        <a:prstGeom prst="diamond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2882B0" w14:textId="25C7FE1C" w:rsidR="00CD5D2C" w:rsidRPr="00C13B6A" w:rsidRDefault="000D300A" w:rsidP="00C13B6A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color w:val="000000" w:themeColor="text1"/>
                                <w:sz w:val="20"/>
                                <w:szCs w:val="20"/>
                                <w:rtl/>
                                <w:lang w:bidi="fa-IR"/>
                              </w:rPr>
                            </w:pPr>
                            <w:r w:rsidRPr="00C13B6A">
                              <w:rPr>
                                <w:sz w:val="20"/>
                                <w:szCs w:val="20"/>
                              </w:rPr>
                              <w:t>Is it possible to enter the scene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58A6D5DA"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Diamond 6" o:spid="_x0000_s1029" type="#_x0000_t4" style="position:absolute;left:0;text-align:left;margin-left:164pt;margin-top:101.5pt;width:139.95pt;height:74.3pt;z-index:251742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" filled="f" strokecolor="#ffc000 [3207]" strokeweight="1pt">
                <v:textbox style="mso-fit-shape-to-text:t" inset="0,0,0,0">
                  <w:txbxContent>
                    <w:p w14:paraId="4D2882B0" w14:textId="25C7FE1C" w:rsidR="00CD5D2C" w:rsidRPr="00C13B6A" w:rsidRDefault="000D300A" w:rsidP="00C13B6A">
                      <w:pPr>
                        <w:spacing w:after="0" w:line="240" w:lineRule="auto"/>
                        <w:jc w:val="center"/>
                        <w:rPr>
                          <w:rFonts w:cs="B Mitra"/>
                          <w:color w:val="000000" w:themeColor="text1"/>
                          <w:sz w:val="20"/>
                          <w:szCs w:val="20"/>
                          <w:rtl/>
                          <w:lang w:bidi="fa-IR"/>
                        </w:rPr>
                      </w:pPr>
                      <w:r w:rsidRPr="00C13B6A">
                        <w:rPr>
                          <w:sz w:val="20"/>
                          <w:szCs w:val="20"/>
                        </w:rPr>
                        <w:t>Is it possible to enter the scene?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43548D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0287" behindDoc="0" locked="0" layoutInCell="1" allowOverlap="1" wp14:anchorId="3C8DB488" wp14:editId="7F34A688">
                <wp:simplePos x="0" y="0"/>
                <wp:positionH relativeFrom="margin">
                  <wp:posOffset>2971800</wp:posOffset>
                </wp:positionH>
                <wp:positionV relativeFrom="paragraph">
                  <wp:posOffset>156515</wp:posOffset>
                </wp:positionV>
                <wp:extent cx="0" cy="215900"/>
                <wp:effectExtent l="76200" t="0" r="57150" b="508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51E76EA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9" o:spid="_x0000_s1026" type="#_x0000_t32" style="position:absolute;margin-left:234pt;margin-top:12.3pt;width:0;height:17pt;z-index:251660287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" strokecolor="#70ad47 [3209]" strokeweight="1pt">
                <v:stroke endarrow="block" joinstyle="miter"/>
                <w10:wrap anchorx="margin"/>
              </v:shape>
            </w:pict>
          </mc:Fallback>
        </mc:AlternateContent>
      </w:r>
      <w:r w:rsidR="001C4604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0961648" wp14:editId="5528C37E">
                <wp:simplePos x="0" y="0"/>
                <wp:positionH relativeFrom="margin">
                  <wp:posOffset>1929765</wp:posOffset>
                </wp:positionH>
                <wp:positionV relativeFrom="paragraph">
                  <wp:posOffset>-131445</wp:posOffset>
                </wp:positionV>
                <wp:extent cx="2084832" cy="333375"/>
                <wp:effectExtent l="0" t="0" r="10795" b="17145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4832" cy="3333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EA70BF" w14:textId="53A349C7" w:rsidR="00CD5D2C" w:rsidRPr="0043548D" w:rsidRDefault="00666D9C" w:rsidP="00666D9C">
                            <w:pPr>
                              <w:spacing w:after="0" w:line="240" w:lineRule="auto"/>
                              <w:jc w:val="center"/>
                              <w:rPr>
                                <w:rtl/>
                              </w:rPr>
                            </w:pPr>
                            <w:r w:rsidRPr="0043548D">
                              <w:t>T</w:t>
                            </w:r>
                            <w:r w:rsidR="00F00C2C" w:rsidRPr="0043548D">
                              <w:t>he scene management</w:t>
                            </w:r>
                            <w:r w:rsidRPr="0043548D">
                              <w:t xml:space="preserve"> </w:t>
                            </w:r>
                            <w:r w:rsidR="00F00C2C" w:rsidRPr="0043548D">
                              <w:t>(security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70961648" id="Rounded Rectangle 7" o:spid="_x0000_s1030" style="position:absolute;left:0;text-align:left;margin-left:151.95pt;margin-top:-10.35pt;width:164.15pt;height:26.2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" fillcolor="white [3201]" strokecolor="#70ad47 [3209]" strokeweight="1pt">
                <v:stroke joinstyle="miter"/>
                <v:textbox style="mso-fit-shape-to-text:t" inset="1mm,1mm,1mm,1mm">
                  <w:txbxContent>
                    <w:p w14:paraId="58EA70BF" w14:textId="53A349C7" w:rsidR="00CD5D2C" w:rsidRPr="0043548D" w:rsidRDefault="00666D9C" w:rsidP="00666D9C">
                      <w:pPr>
                        <w:spacing w:after="0" w:line="240" w:lineRule="auto"/>
                        <w:jc w:val="center"/>
                        <w:rPr>
                          <w:rtl/>
                        </w:rPr>
                      </w:pPr>
                      <w:r w:rsidRPr="0043548D">
                        <w:t>T</w:t>
                      </w:r>
                      <w:r w:rsidR="00F00C2C" w:rsidRPr="0043548D">
                        <w:t>he scene management</w:t>
                      </w:r>
                      <w:r w:rsidRPr="0043548D">
                        <w:t xml:space="preserve"> </w:t>
                      </w:r>
                      <w:r w:rsidR="00F00C2C" w:rsidRPr="0043548D">
                        <w:t>(security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861125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435B832" wp14:editId="4301E558">
                <wp:simplePos x="0" y="0"/>
                <wp:positionH relativeFrom="margin">
                  <wp:posOffset>624205</wp:posOffset>
                </wp:positionH>
                <wp:positionV relativeFrom="topMargin">
                  <wp:posOffset>323850</wp:posOffset>
                </wp:positionV>
                <wp:extent cx="4695190" cy="438150"/>
                <wp:effectExtent l="0" t="0" r="0" b="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95190" cy="438150"/>
                        </a:xfrm>
                        <a:prstGeom prst="roundRect">
                          <a:avLst/>
                        </a:prstGeom>
                        <a:noFill/>
                        <a:ln/>
                        <a:effectLst>
                          <a:glow rad="127000">
                            <a:schemeClr val="tx1">
                              <a:lumMod val="95000"/>
                              <a:lumOff val="5000"/>
                              <a:alpha val="50000"/>
                            </a:schemeClr>
                          </a:glow>
                          <a:softEdge rad="355600"/>
                        </a:effectLst>
                      </wps:spPr>
                      <wps:style>
                        <a:lnRef idx="0">
                          <a:schemeClr val="accent6"/>
                        </a:lnRef>
                        <a:fillRef idx="3">
                          <a:schemeClr val="accent6"/>
                        </a:fillRef>
                        <a:effectRef idx="3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17E529" w14:textId="5787DBAE" w:rsidR="00203292" w:rsidRPr="009B62AF" w:rsidRDefault="00827662" w:rsidP="009B62AF">
                            <w:pPr>
                              <w:jc w:val="center"/>
                              <w:rPr>
                                <w:rFonts w:cs="B Titr"/>
                                <w:b/>
                                <w:color w:val="000000" w:themeColor="text1"/>
                                <w:sz w:val="32"/>
                                <w:szCs w:val="32"/>
                                <w:lang w:bidi="fa-IR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9B62AF">
                              <w:rPr>
                                <w:rFonts w:asciiTheme="majorBidi" w:hAnsiTheme="majorBidi" w:cstheme="majorBidi"/>
                                <w:b/>
                                <w:color w:val="000000" w:themeColor="text1"/>
                                <w:sz w:val="32"/>
                                <w:szCs w:val="32"/>
                                <w:lang w:bidi="fa-IR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Pre-hospital emergency protocol for mental disord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1435B832" id="Rounded Rectangle 1" o:spid="_x0000_s1031" style="position:absolute;left:0;text-align:left;margin-left:49.15pt;margin-top:25.5pt;width:369.7pt;height:34.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op-margin-area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" filled="f" stroked="f">
                <v:textbox inset="0,0,0,0">
                  <w:txbxContent>
                    <w:p w14:paraId="1617E529" w14:textId="5787DBAE" w:rsidR="00203292" w:rsidRPr="009B62AF" w:rsidRDefault="00827662" w:rsidP="009B62AF">
                      <w:pPr>
                        <w:jc w:val="center"/>
                        <w:rPr>
                          <w:rFonts w:cs="B Titr"/>
                          <w:b/>
                          <w:color w:val="000000" w:themeColor="text1"/>
                          <w:sz w:val="32"/>
                          <w:szCs w:val="32"/>
                          <w:lang w:bidi="fa-IR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9B62AF">
                        <w:rPr>
                          <w:rFonts w:asciiTheme="majorBidi" w:hAnsiTheme="majorBidi" w:cstheme="majorBidi"/>
                          <w:b/>
                          <w:color w:val="000000" w:themeColor="text1"/>
                          <w:sz w:val="32"/>
                          <w:szCs w:val="32"/>
                          <w:lang w:bidi="fa-IR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Pre-hospital emergency protocol for mental disorders</w:t>
                      </w:r>
                    </w:p>
                  </w:txbxContent>
                </v:textbox>
                <w10:wrap anchorx="margin" anchory="margin"/>
              </v:roundrect>
            </w:pict>
          </mc:Fallback>
        </mc:AlternateContent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</w:p>
    <w:p w14:paraId="453BFBAE" w14:textId="300E8900" w:rsidR="00203292" w:rsidRPr="0043548D" w:rsidRDefault="00553B2A" w:rsidP="004E7D38">
      <w:pPr>
        <w:spacing w:after="0" w:line="240" w:lineRule="auto"/>
        <w:jc w:val="center"/>
        <w:rPr>
          <w:rFonts w:ascii="Calibri" w:hAnsi="Calibri" w:cstheme="minorHAnsi"/>
          <w:sz w:val="20"/>
          <w:rtl/>
          <w:lang w:bidi="fa-IR"/>
        </w:rPr>
      </w:pPr>
      <w:r w:rsidRPr="0043548D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D2182ED" wp14:editId="2671FD15">
                <wp:simplePos x="0" y="0"/>
                <wp:positionH relativeFrom="margin">
                  <wp:posOffset>2974975</wp:posOffset>
                </wp:positionH>
                <wp:positionV relativeFrom="paragraph">
                  <wp:posOffset>481000</wp:posOffset>
                </wp:positionV>
                <wp:extent cx="324000" cy="252000"/>
                <wp:effectExtent l="0" t="0" r="0" b="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52000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72AB9A" w14:textId="4E713524" w:rsidR="00CD5D2C" w:rsidRDefault="000D300A" w:rsidP="00553B2A">
                            <w:pPr>
                              <w:spacing w:after="0" w:line="240" w:lineRule="auto"/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</w:pPr>
                            <w:r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5D2182ED" id="Rounded Rectangle 10" o:spid="_x0000_s1032" style="position:absolute;left:0;text-align:left;margin-left:234.25pt;margin-top:37.85pt;width:25.5pt;height:19.85pt;z-index:251746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" filled="f" stroked="f" strokeweight="1pt">
                <v:stroke joinstyle="miter"/>
                <v:textbox inset="1mm,1mm,1mm,1mm">
                  <w:txbxContent>
                    <w:p w14:paraId="1272AB9A" w14:textId="4E713524" w:rsidR="00CD5D2C" w:rsidRDefault="000D300A" w:rsidP="00553B2A">
                      <w:pPr>
                        <w:spacing w:after="0" w:line="240" w:lineRule="auto"/>
                        <w:rPr>
                          <w:rFonts w:cs="B Mitra"/>
                          <w:b/>
                          <w:bCs/>
                          <w:lang w:bidi="fa-IR"/>
                        </w:rPr>
                      </w:pPr>
                      <w:r>
                        <w:rPr>
                          <w:rFonts w:cs="B Mitra"/>
                          <w:b/>
                          <w:bCs/>
                          <w:lang w:bidi="fa-IR"/>
                        </w:rPr>
                        <w:t>Y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58237" behindDoc="0" locked="0" layoutInCell="1" allowOverlap="1" wp14:anchorId="1470BBAB" wp14:editId="07CCB676">
                <wp:simplePos x="0" y="0"/>
                <wp:positionH relativeFrom="column">
                  <wp:posOffset>1864995</wp:posOffset>
                </wp:positionH>
                <wp:positionV relativeFrom="paragraph">
                  <wp:posOffset>93040</wp:posOffset>
                </wp:positionV>
                <wp:extent cx="216000" cy="0"/>
                <wp:effectExtent l="38100" t="76200" r="0" b="95250"/>
                <wp:wrapNone/>
                <wp:docPr id="63" name="Straight Arr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16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4"/>
                        </a:lnRef>
                        <a:fillRef idx="0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92396DD" id="Straight Arrow Connector 63" o:spid="_x0000_s1026" type="#_x0000_t32" style="position:absolute;margin-left:146.85pt;margin-top:7.35pt;width:17pt;height:0;flip:x y;z-index:25165823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" strokecolor="#ffc000 [3207]" strokeweight="1pt">
                <v:stroke endarrow="block" joinstyle="miter"/>
              </v:shape>
            </w:pict>
          </mc:Fallback>
        </mc:AlternateContent>
      </w:r>
      <w:r w:rsidR="00C13B6A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118603B7" wp14:editId="78206915">
                <wp:simplePos x="0" y="0"/>
                <wp:positionH relativeFrom="margin">
                  <wp:posOffset>386080</wp:posOffset>
                </wp:positionH>
                <wp:positionV relativeFrom="paragraph">
                  <wp:posOffset>752145</wp:posOffset>
                </wp:positionV>
                <wp:extent cx="5171440" cy="958215"/>
                <wp:effectExtent l="0" t="0" r="10160" b="17145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71440" cy="95821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AB1631" w14:textId="06366849" w:rsidR="003D45B4" w:rsidRPr="00460646" w:rsidRDefault="003D45B4" w:rsidP="00861125">
                            <w:pPr>
                              <w:spacing w:after="0" w:line="240" w:lineRule="auto"/>
                              <w:jc w:val="center"/>
                              <w:rPr>
                                <w:lang w:bidi="fa-IR"/>
                              </w:rPr>
                            </w:pPr>
                            <w:r w:rsidRPr="00460646">
                              <w:rPr>
                                <w:lang w:bidi="fa-IR"/>
                              </w:rPr>
                              <w:t>Overall Assessment - Requesting Help Resources</w:t>
                            </w:r>
                          </w:p>
                          <w:p w14:paraId="4F4467DB" w14:textId="435C17AE" w:rsidR="00DE681C" w:rsidRPr="00460646" w:rsidRDefault="00DE681C" w:rsidP="00861125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lang w:bidi="fa-IR"/>
                              </w:rPr>
                            </w:pPr>
                            <w:r w:rsidRPr="00460646">
                              <w:rPr>
                                <w:lang w:bidi="fa-IR"/>
                              </w:rPr>
                              <w:t xml:space="preserve">Primary </w:t>
                            </w:r>
                            <w:r w:rsidR="006D1CCA" w:rsidRPr="00460646">
                              <w:rPr>
                                <w:lang w:bidi="fa-IR"/>
                              </w:rPr>
                              <w:t>assessment</w:t>
                            </w:r>
                            <w:r w:rsidR="006D1CCA" w:rsidRPr="00460646">
                              <w:rPr>
                                <w:rFonts w:cs="B Mitra"/>
                                <w:lang w:bidi="fa-IR"/>
                              </w:rPr>
                              <w:t xml:space="preserve"> (</w:t>
                            </w:r>
                            <w:r w:rsidRPr="00460646">
                              <w:rPr>
                                <w:rFonts w:cs="B Mitra"/>
                                <w:lang w:bidi="fa-IR"/>
                              </w:rPr>
                              <w:t>Airway – Breathing - Circulation)</w:t>
                            </w:r>
                          </w:p>
                          <w:p w14:paraId="00CD95DD" w14:textId="6DCD0323" w:rsidR="00CD5D2C" w:rsidRPr="00460646" w:rsidRDefault="00E34374" w:rsidP="00861125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lang w:bidi="fa-IR"/>
                              </w:rPr>
                            </w:pPr>
                            <w:r w:rsidRPr="00460646">
                              <w:rPr>
                                <w:lang w:bidi="fa-IR"/>
                              </w:rPr>
                              <w:t xml:space="preserve">targeted </w:t>
                            </w:r>
                            <w:r w:rsidR="006D1CCA" w:rsidRPr="00460646">
                              <w:rPr>
                                <w:lang w:bidi="fa-IR"/>
                              </w:rPr>
                              <w:t>mental and</w:t>
                            </w:r>
                            <w:r w:rsidRPr="00460646">
                              <w:rPr>
                                <w:lang w:bidi="fa-IR"/>
                              </w:rPr>
                              <w:t xml:space="preserve"> of physical history,</w:t>
                            </w:r>
                            <w:r w:rsidRPr="00460646">
                              <w:t xml:space="preserve"> </w:t>
                            </w:r>
                            <w:r w:rsidRPr="00460646">
                              <w:rPr>
                                <w:lang w:bidi="fa-IR"/>
                              </w:rPr>
                              <w:t>Controlling Vital Signs</w:t>
                            </w:r>
                            <w:r w:rsidR="00861125" w:rsidRPr="00460646">
                              <w:rPr>
                                <w:lang w:bidi="fa-IR"/>
                              </w:rPr>
                              <w:t xml:space="preserve"> </w:t>
                            </w:r>
                            <w:r w:rsidRPr="00460646">
                              <w:rPr>
                                <w:rFonts w:cs="B Mitra"/>
                                <w:lang w:bidi="fa-IR"/>
                              </w:rPr>
                              <w:t>(BP-O</w:t>
                            </w:r>
                            <w:r w:rsidRPr="00460646">
                              <w:rPr>
                                <w:rFonts w:cs="B Mitra"/>
                                <w:vertAlign w:val="subscript"/>
                                <w:lang w:bidi="fa-IR"/>
                              </w:rPr>
                              <w:t>2</w:t>
                            </w:r>
                            <w:r w:rsidRPr="00460646">
                              <w:rPr>
                                <w:rFonts w:cs="B Mitra"/>
                                <w:lang w:bidi="fa-IR"/>
                              </w:rPr>
                              <w:t>sat-RR-PR-BS-GCS)</w:t>
                            </w:r>
                          </w:p>
                          <w:p w14:paraId="69FADF81" w14:textId="704B603B" w:rsidR="00CD5D2C" w:rsidRPr="00460646" w:rsidRDefault="00533C81" w:rsidP="00861125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rtl/>
                                <w:lang w:bidi="fa-IR"/>
                              </w:rPr>
                            </w:pPr>
                            <w:r w:rsidRPr="00460646">
                              <w:rPr>
                                <w:rFonts w:cs="B Mitra"/>
                                <w:lang w:bidi="fa-IR"/>
                              </w:rPr>
                              <w:t xml:space="preserve">Considering the possibility of </w:t>
                            </w:r>
                            <w:r w:rsidR="006D1CCA" w:rsidRPr="00460646">
                              <w:rPr>
                                <w:rFonts w:cs="B Mitra"/>
                                <w:lang w:bidi="fa-IR"/>
                              </w:rPr>
                              <w:t>suicide</w:t>
                            </w:r>
                            <w:r w:rsidR="006D1CCA" w:rsidRPr="00460646">
                              <w:rPr>
                                <w:rFonts w:cs="B Mitra" w:hint="cs"/>
                                <w:rtl/>
                                <w:lang w:bidi="fa-IR"/>
                              </w:rPr>
                              <w:t xml:space="preserve"> </w:t>
                            </w:r>
                          </w:p>
                          <w:p w14:paraId="62909982" w14:textId="3458B2A4" w:rsidR="00CD5D2C" w:rsidRPr="00460646" w:rsidRDefault="00533C81" w:rsidP="007205E1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rtl/>
                                <w:lang w:bidi="fa-IR"/>
                              </w:rPr>
                            </w:pPr>
                            <w:r w:rsidRPr="00460646">
                              <w:rPr>
                                <w:rFonts w:cs="B Mitra"/>
                                <w:lang w:bidi="fa-IR"/>
                              </w:rPr>
                              <w:t>Considering the possibility of violence</w:t>
                            </w:r>
                            <w:r w:rsidR="00861125" w:rsidRPr="00460646">
                              <w:rPr>
                                <w:rFonts w:cs="B Mitra"/>
                                <w:lang w:bidi="fa-IR"/>
                              </w:rPr>
                              <w:t xml:space="preserve"> (</w:t>
                            </w:r>
                            <w:r w:rsidR="00861125" w:rsidRPr="00460646">
                              <w:t>Contact Dispatch to Request Police</w:t>
                            </w:r>
                            <w:r w:rsidR="007205E1" w:rsidRPr="00460646">
                              <w:t>,</w:t>
                            </w:r>
                            <w:r w:rsidR="00861125" w:rsidRPr="00460646">
                              <w:t xml:space="preserve"> 1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118603B7" id="Rounded Rectangle 13" o:spid="_x0000_s1033" style="position:absolute;left:0;text-align:left;margin-left:30.4pt;margin-top:59.2pt;width:407.2pt;height:75.45pt;z-index:251750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" fillcolor="white [3201]" strokecolor="#70ad47 [3209]" strokeweight="1pt">
                <v:stroke joinstyle="miter"/>
                <v:textbox style="mso-fit-shape-to-text:t" inset="1mm,1mm,1mm,1mm">
                  <w:txbxContent>
                    <w:p w14:paraId="77AB1631" w14:textId="06366849" w:rsidR="003D45B4" w:rsidRPr="00460646" w:rsidRDefault="003D45B4" w:rsidP="00861125">
                      <w:pPr>
                        <w:spacing w:after="0" w:line="240" w:lineRule="auto"/>
                        <w:jc w:val="center"/>
                        <w:rPr>
                          <w:lang w:bidi="fa-IR"/>
                        </w:rPr>
                      </w:pPr>
                      <w:r w:rsidRPr="00460646">
                        <w:rPr>
                          <w:lang w:bidi="fa-IR"/>
                        </w:rPr>
                        <w:t>Overall Assessment - Requesting Help Resources</w:t>
                      </w:r>
                    </w:p>
                    <w:p w14:paraId="4F4467DB" w14:textId="435C17AE" w:rsidR="00DE681C" w:rsidRPr="00460646" w:rsidRDefault="00DE681C" w:rsidP="00861125">
                      <w:pPr>
                        <w:spacing w:after="0" w:line="240" w:lineRule="auto"/>
                        <w:jc w:val="center"/>
                        <w:rPr>
                          <w:rFonts w:cs="B Mitra"/>
                          <w:lang w:bidi="fa-IR"/>
                        </w:rPr>
                      </w:pPr>
                      <w:r w:rsidRPr="00460646">
                        <w:rPr>
                          <w:lang w:bidi="fa-IR"/>
                        </w:rPr>
                        <w:t xml:space="preserve">Primary </w:t>
                      </w:r>
                      <w:r w:rsidR="006D1CCA" w:rsidRPr="00460646">
                        <w:rPr>
                          <w:lang w:bidi="fa-IR"/>
                        </w:rPr>
                        <w:t>assessment</w:t>
                      </w:r>
                      <w:r w:rsidR="006D1CCA" w:rsidRPr="00460646">
                        <w:rPr>
                          <w:rFonts w:cs="B Mitra"/>
                          <w:lang w:bidi="fa-IR"/>
                        </w:rPr>
                        <w:t xml:space="preserve"> (</w:t>
                      </w:r>
                      <w:r w:rsidRPr="00460646">
                        <w:rPr>
                          <w:rFonts w:cs="B Mitra"/>
                          <w:lang w:bidi="fa-IR"/>
                        </w:rPr>
                        <w:t>Airway – Breathing - Circulation)</w:t>
                      </w:r>
                    </w:p>
                    <w:p w14:paraId="00CD95DD" w14:textId="6DCD0323" w:rsidR="00CD5D2C" w:rsidRPr="00460646" w:rsidRDefault="00E34374" w:rsidP="00861125">
                      <w:pPr>
                        <w:spacing w:after="0" w:line="240" w:lineRule="auto"/>
                        <w:jc w:val="center"/>
                        <w:rPr>
                          <w:rFonts w:cs="B Mitra"/>
                          <w:lang w:bidi="fa-IR"/>
                        </w:rPr>
                      </w:pPr>
                      <w:r w:rsidRPr="00460646">
                        <w:rPr>
                          <w:lang w:bidi="fa-IR"/>
                        </w:rPr>
                        <w:t xml:space="preserve">targeted </w:t>
                      </w:r>
                      <w:r w:rsidR="006D1CCA" w:rsidRPr="00460646">
                        <w:rPr>
                          <w:lang w:bidi="fa-IR"/>
                        </w:rPr>
                        <w:t>mental and</w:t>
                      </w:r>
                      <w:r w:rsidRPr="00460646">
                        <w:rPr>
                          <w:lang w:bidi="fa-IR"/>
                        </w:rPr>
                        <w:t xml:space="preserve"> of physical history,</w:t>
                      </w:r>
                      <w:r w:rsidRPr="00460646">
                        <w:t xml:space="preserve"> </w:t>
                      </w:r>
                      <w:r w:rsidRPr="00460646">
                        <w:rPr>
                          <w:lang w:bidi="fa-IR"/>
                        </w:rPr>
                        <w:t>Controlling Vital Signs</w:t>
                      </w:r>
                      <w:r w:rsidR="00861125" w:rsidRPr="00460646">
                        <w:rPr>
                          <w:lang w:bidi="fa-IR"/>
                        </w:rPr>
                        <w:t xml:space="preserve"> </w:t>
                      </w:r>
                      <w:r w:rsidRPr="00460646">
                        <w:rPr>
                          <w:rFonts w:cs="B Mitra"/>
                          <w:lang w:bidi="fa-IR"/>
                        </w:rPr>
                        <w:t>(BP-O</w:t>
                      </w:r>
                      <w:r w:rsidRPr="00460646">
                        <w:rPr>
                          <w:rFonts w:cs="B Mitra"/>
                          <w:vertAlign w:val="subscript"/>
                          <w:lang w:bidi="fa-IR"/>
                        </w:rPr>
                        <w:t>2</w:t>
                      </w:r>
                      <w:r w:rsidRPr="00460646">
                        <w:rPr>
                          <w:rFonts w:cs="B Mitra"/>
                          <w:lang w:bidi="fa-IR"/>
                        </w:rPr>
                        <w:t>sat-RR-PR-BS-GCS)</w:t>
                      </w:r>
                    </w:p>
                    <w:p w14:paraId="69FADF81" w14:textId="704B603B" w:rsidR="00CD5D2C" w:rsidRPr="00460646" w:rsidRDefault="00533C81" w:rsidP="00861125">
                      <w:pPr>
                        <w:spacing w:after="0" w:line="240" w:lineRule="auto"/>
                        <w:jc w:val="center"/>
                        <w:rPr>
                          <w:rFonts w:cs="B Mitra"/>
                          <w:rtl/>
                          <w:lang w:bidi="fa-IR"/>
                        </w:rPr>
                      </w:pPr>
                      <w:r w:rsidRPr="00460646">
                        <w:rPr>
                          <w:rFonts w:cs="B Mitra"/>
                          <w:lang w:bidi="fa-IR"/>
                        </w:rPr>
                        <w:t xml:space="preserve">Considering the possibility of </w:t>
                      </w:r>
                      <w:r w:rsidR="006D1CCA" w:rsidRPr="00460646">
                        <w:rPr>
                          <w:rFonts w:cs="B Mitra"/>
                          <w:lang w:bidi="fa-IR"/>
                        </w:rPr>
                        <w:t>suicide</w:t>
                      </w:r>
                      <w:r w:rsidR="006D1CCA" w:rsidRPr="00460646">
                        <w:rPr>
                          <w:rFonts w:cs="B Mitra" w:hint="cs"/>
                          <w:rtl/>
                          <w:lang w:bidi="fa-IR"/>
                        </w:rPr>
                        <w:t xml:space="preserve"> </w:t>
                      </w:r>
                    </w:p>
                    <w:p w14:paraId="62909982" w14:textId="3458B2A4" w:rsidR="00CD5D2C" w:rsidRPr="00460646" w:rsidRDefault="00533C81" w:rsidP="007205E1">
                      <w:pPr>
                        <w:spacing w:after="0" w:line="240" w:lineRule="auto"/>
                        <w:jc w:val="center"/>
                        <w:rPr>
                          <w:rFonts w:cs="B Mitra"/>
                          <w:rtl/>
                          <w:lang w:bidi="fa-IR"/>
                        </w:rPr>
                      </w:pPr>
                      <w:r w:rsidRPr="00460646">
                        <w:rPr>
                          <w:rFonts w:cs="B Mitra"/>
                          <w:lang w:bidi="fa-IR"/>
                        </w:rPr>
                        <w:t>Considering the possibility of violence</w:t>
                      </w:r>
                      <w:r w:rsidR="00861125" w:rsidRPr="00460646">
                        <w:rPr>
                          <w:rFonts w:cs="B Mitra"/>
                          <w:lang w:bidi="fa-IR"/>
                        </w:rPr>
                        <w:t xml:space="preserve"> (</w:t>
                      </w:r>
                      <w:r w:rsidR="00861125" w:rsidRPr="00460646">
                        <w:t>Contact Dispatch to Request Police</w:t>
                      </w:r>
                      <w:r w:rsidR="007205E1" w:rsidRPr="00460646">
                        <w:t>,</w:t>
                      </w:r>
                      <w:r w:rsidR="00861125" w:rsidRPr="00460646">
                        <w:t xml:space="preserve"> 110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C13B6A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59262" behindDoc="0" locked="0" layoutInCell="1" allowOverlap="1" wp14:anchorId="43B82021" wp14:editId="0E890362">
                <wp:simplePos x="0" y="0"/>
                <wp:positionH relativeFrom="margin">
                  <wp:posOffset>2971800</wp:posOffset>
                </wp:positionH>
                <wp:positionV relativeFrom="paragraph">
                  <wp:posOffset>494970</wp:posOffset>
                </wp:positionV>
                <wp:extent cx="0" cy="251460"/>
                <wp:effectExtent l="76200" t="0" r="57150" b="53340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4"/>
                        </a:lnRef>
                        <a:fillRef idx="0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76DB42D9" id="Straight Arrow Connector 61" o:spid="_x0000_s1026" type="#_x0000_t32" style="position:absolute;margin-left:234pt;margin-top:38.95pt;width:0;height:19.8pt;z-index:25165926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" strokecolor="#ffc000 [3207]" strokeweight="1pt">
                <v:stroke endarrow="block" joinstyle="miter"/>
                <w10:wrap anchorx="margin"/>
              </v:shape>
            </w:pict>
          </mc:Fallback>
        </mc:AlternateContent>
      </w:r>
      <w:r w:rsidR="00CD5D2C" w:rsidRPr="0043548D">
        <w:rPr>
          <w:rFonts w:ascii="Calibri" w:hAnsi="Calibri" w:cstheme="minorHAnsi"/>
          <w:sz w:val="20"/>
          <w:rtl/>
          <w:lang w:bidi="fa-IR"/>
        </w:rPr>
        <w:t xml:space="preserve"> </w:t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noProof/>
          <w:sz w:val="20"/>
          <w:rtl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C164C8" wp14:editId="35B9F2FC">
                <wp:simplePos x="0" y="0"/>
                <wp:positionH relativeFrom="page">
                  <wp:posOffset>0</wp:posOffset>
                </wp:positionH>
                <wp:positionV relativeFrom="paragraph">
                  <wp:posOffset>-28926155</wp:posOffset>
                </wp:positionV>
                <wp:extent cx="6372860" cy="10306685"/>
                <wp:effectExtent l="0" t="0" r="0" b="0"/>
                <wp:wrapNone/>
                <wp:docPr id="80" name="Rounded 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2860" cy="1030668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alpha val="10000"/>
                          </a:schemeClr>
                        </a:solidFill>
                        <a:effectLst>
                          <a:softEdge rad="152400"/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1909A5F4" id="Rounded Rectangle 80" o:spid="_x0000_s1026" style="position:absolute;margin-left:0;margin-top:-2277.65pt;width:501.8pt;height:811.55pt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" fillcolor="#5b9bd5 [3204]" strokecolor="#1f4d78 [1604]" strokeweight="1pt">
                <v:fill opacity="6682f"/>
                <v:stroke joinstyle="miter"/>
                <w10:wrap anchorx="page"/>
              </v:roundrect>
            </w:pict>
          </mc:Fallback>
        </mc:AlternateContent>
      </w:r>
    </w:p>
    <w:p w14:paraId="29332EEF" w14:textId="35577BA7" w:rsidR="00127498" w:rsidRPr="0043548D" w:rsidRDefault="001E3453" w:rsidP="0043548D">
      <w:pPr>
        <w:spacing w:after="0" w:line="240" w:lineRule="auto"/>
        <w:jc w:val="center"/>
        <w:rPr>
          <w:rFonts w:ascii="Calibri" w:hAnsi="Calibri" w:cstheme="minorHAnsi"/>
          <w:sz w:val="20"/>
          <w:rtl/>
          <w:lang w:bidi="fa-IR"/>
        </w:rPr>
      </w:pPr>
      <w:r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6134929B" wp14:editId="399924FF">
                <wp:simplePos x="0" y="0"/>
                <wp:positionH relativeFrom="column">
                  <wp:posOffset>4109491</wp:posOffset>
                </wp:positionH>
                <wp:positionV relativeFrom="paragraph">
                  <wp:posOffset>2790393</wp:posOffset>
                </wp:positionV>
                <wp:extent cx="216000" cy="180000"/>
                <wp:effectExtent l="0" t="0" r="0" b="0"/>
                <wp:wrapNone/>
                <wp:docPr id="95" name="Octagon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180000"/>
                        </a:xfrm>
                        <a:prstGeom prst="octagon">
                          <a:avLst/>
                        </a:prstGeom>
                        <a:solidFill>
                          <a:srgbClr val="FFFF00">
                            <a:alpha val="7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36D40E" w14:textId="4B9965DB" w:rsidR="006104A3" w:rsidRPr="004635A0" w:rsidRDefault="006104A3" w:rsidP="006104A3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>
                                      <w14:alpha w14:val="3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>
                                      <w14:alpha w14:val="30000"/>
                                    </w14:schemeClr>
                                  </w14:solidFill>
                                </w14:textFill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6134929B" id="Octagon 95" o:spid="_x0000_s1034" type="#_x0000_t10" style="position:absolute;left:0;text-align:left;margin-left:323.6pt;margin-top:219.7pt;width:17pt;height:14.1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" fillcolor="yellow" stroked="f" strokeweight="1pt">
                <v:fill opacity="46003f"/>
                <v:textbox style="mso-fit-shape-to-text:t" inset="1mm,0,1mm,0">
                  <w:txbxContent>
                    <w:p w14:paraId="2836D40E" w14:textId="4B9965DB" w:rsidR="006104A3" w:rsidRPr="004635A0" w:rsidRDefault="006104A3" w:rsidP="006104A3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>
                                <w14:alpha w14:val="3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>
                                <w14:alpha w14:val="30000"/>
                              </w14:schemeClr>
                            </w14:solidFill>
                          </w14:textFill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6104A3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494BEBEA" wp14:editId="40008E0C">
                <wp:simplePos x="0" y="0"/>
                <wp:positionH relativeFrom="column">
                  <wp:posOffset>1715135</wp:posOffset>
                </wp:positionH>
                <wp:positionV relativeFrom="paragraph">
                  <wp:posOffset>3313100</wp:posOffset>
                </wp:positionV>
                <wp:extent cx="216000" cy="180000"/>
                <wp:effectExtent l="0" t="0" r="0" b="0"/>
                <wp:wrapNone/>
                <wp:docPr id="96" name="Octagon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180000"/>
                        </a:xfrm>
                        <a:prstGeom prst="octagon">
                          <a:avLst/>
                        </a:prstGeom>
                        <a:solidFill>
                          <a:srgbClr val="FFFF00">
                            <a:alpha val="7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53AEF1" w14:textId="54A8DCEA" w:rsidR="006104A3" w:rsidRPr="004635A0" w:rsidRDefault="006104A3" w:rsidP="006104A3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>
                                      <w14:alpha w14:val="3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>
                                      <w14:alpha w14:val="30000"/>
                                    </w14:schemeClr>
                                  </w14:solidFill>
                                </w14:textFill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494BEBEA" id="Octagon 96" o:spid="_x0000_s1035" type="#_x0000_t10" style="position:absolute;left:0;text-align:left;margin-left:135.05pt;margin-top:260.85pt;width:17pt;height:14.1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" fillcolor="yellow" stroked="f" strokeweight="1pt">
                <v:fill opacity="46003f"/>
                <v:textbox style="mso-fit-shape-to-text:t" inset="1mm,0,1mm,0">
                  <w:txbxContent>
                    <w:p w14:paraId="3E53AEF1" w14:textId="54A8DCEA" w:rsidR="006104A3" w:rsidRPr="004635A0" w:rsidRDefault="006104A3" w:rsidP="006104A3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>
                                <w14:alpha w14:val="3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>
                                <w14:alpha w14:val="30000"/>
                              </w14:schemeClr>
                            </w14:solidFill>
                          </w14:textFill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AA1919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6195D5E2" wp14:editId="46738890">
                <wp:simplePos x="0" y="0"/>
                <wp:positionH relativeFrom="column">
                  <wp:posOffset>5632298</wp:posOffset>
                </wp:positionH>
                <wp:positionV relativeFrom="paragraph">
                  <wp:posOffset>124968</wp:posOffset>
                </wp:positionV>
                <wp:extent cx="216000" cy="180000"/>
                <wp:effectExtent l="0" t="0" r="0" b="0"/>
                <wp:wrapNone/>
                <wp:docPr id="92" name="Octagon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180000"/>
                        </a:xfrm>
                        <a:prstGeom prst="octagon">
                          <a:avLst/>
                        </a:prstGeom>
                        <a:solidFill>
                          <a:srgbClr val="FFFF00">
                            <a:alpha val="7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4DC03F" w14:textId="6B4F0E3F" w:rsidR="004635A0" w:rsidRPr="004635A0" w:rsidRDefault="004635A0" w:rsidP="004635A0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6195D5E2" id="Octagon 92" o:spid="_x0000_s1036" type="#_x0000_t10" style="position:absolute;left:0;text-align:left;margin-left:443.5pt;margin-top:9.85pt;width:17pt;height:14.1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" fillcolor="yellow" stroked="f" strokeweight="1pt">
                <v:fill opacity="46003f"/>
                <v:textbox style="mso-fit-shape-to-text:t" inset="1mm,0,1mm,0">
                  <w:txbxContent>
                    <w:p w14:paraId="6A4DC03F" w14:textId="6B4F0E3F" w:rsidR="004635A0" w:rsidRPr="004635A0" w:rsidRDefault="004635A0" w:rsidP="004635A0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4635A0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74E126E7" wp14:editId="7FC549A6">
                <wp:simplePos x="0" y="0"/>
                <wp:positionH relativeFrom="column">
                  <wp:posOffset>4376725</wp:posOffset>
                </wp:positionH>
                <wp:positionV relativeFrom="paragraph">
                  <wp:posOffset>1938020</wp:posOffset>
                </wp:positionV>
                <wp:extent cx="216000" cy="180000"/>
                <wp:effectExtent l="0" t="0" r="0" b="0"/>
                <wp:wrapNone/>
                <wp:docPr id="94" name="Octagon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180000"/>
                        </a:xfrm>
                        <a:prstGeom prst="octagon">
                          <a:avLst/>
                        </a:prstGeom>
                        <a:solidFill>
                          <a:srgbClr val="FFFF00">
                            <a:alpha val="7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B58399" w14:textId="292309EB" w:rsidR="004635A0" w:rsidRPr="004635A0" w:rsidRDefault="00AA1919" w:rsidP="004635A0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>
                                      <w14:alpha w14:val="3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>
                                      <w14:alpha w14:val="30000"/>
                                    </w14:schemeClr>
                                  </w14:solidFill>
                                </w14:textFill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74E126E7" id="Octagon 94" o:spid="_x0000_s1037" type="#_x0000_t10" style="position:absolute;left:0;text-align:left;margin-left:344.6pt;margin-top:152.6pt;width:17pt;height:14.1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" fillcolor="yellow" stroked="f" strokeweight="1pt">
                <v:fill opacity="46003f"/>
                <v:textbox style="mso-fit-shape-to-text:t" inset="1mm,0,1mm,0">
                  <w:txbxContent>
                    <w:p w14:paraId="59B58399" w14:textId="292309EB" w:rsidR="004635A0" w:rsidRPr="004635A0" w:rsidRDefault="00AA1919" w:rsidP="004635A0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>
                                <w14:alpha w14:val="3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>
                                <w14:alpha w14:val="30000"/>
                              </w14:schemeClr>
                            </w14:solidFill>
                          </w14:textFill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4635A0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1E1E9A0D" wp14:editId="03C36272">
                <wp:simplePos x="0" y="0"/>
                <wp:positionH relativeFrom="column">
                  <wp:posOffset>4192016</wp:posOffset>
                </wp:positionH>
                <wp:positionV relativeFrom="paragraph">
                  <wp:posOffset>1229106</wp:posOffset>
                </wp:positionV>
                <wp:extent cx="216000" cy="180000"/>
                <wp:effectExtent l="0" t="0" r="0" b="0"/>
                <wp:wrapNone/>
                <wp:docPr id="93" name="Octagon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180000"/>
                        </a:xfrm>
                        <a:prstGeom prst="octagon">
                          <a:avLst/>
                        </a:prstGeom>
                        <a:solidFill>
                          <a:srgbClr val="FFFF00">
                            <a:alpha val="7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E26C57" w14:textId="155E215A" w:rsidR="004635A0" w:rsidRPr="004635A0" w:rsidRDefault="004635A0" w:rsidP="004635A0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>
                                      <w14:alpha w14:val="30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4635A0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>
                                      <w14:alpha w14:val="30000"/>
                                    </w14:schemeClr>
                                  </w14:solidFill>
                                </w14:textFill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1E1E9A0D" id="Octagon 93" o:spid="_x0000_s1038" type="#_x0000_t10" style="position:absolute;left:0;text-align:left;margin-left:330.1pt;margin-top:96.8pt;width:17pt;height:14.1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" fillcolor="yellow" stroked="f" strokeweight="1pt">
                <v:fill opacity="46003f"/>
                <v:textbox style="mso-fit-shape-to-text:t" inset="1mm,0,1mm,0">
                  <w:txbxContent>
                    <w:p w14:paraId="52E26C57" w14:textId="155E215A" w:rsidR="004635A0" w:rsidRPr="004635A0" w:rsidRDefault="004635A0" w:rsidP="004635A0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>
                                <w14:alpha w14:val="30000"/>
                              </w14:schemeClr>
                            </w14:solidFill>
                          </w14:textFill>
                        </w:rPr>
                      </w:pPr>
                      <w:r w:rsidRPr="004635A0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>
                                <w14:alpha w14:val="30000"/>
                              </w14:schemeClr>
                            </w14:solidFill>
                          </w14:textFill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220E91" w:rsidRPr="0043548D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279E135C" wp14:editId="7DC94CDA">
                <wp:simplePos x="0" y="0"/>
                <wp:positionH relativeFrom="margin">
                  <wp:posOffset>4080205</wp:posOffset>
                </wp:positionH>
                <wp:positionV relativeFrom="paragraph">
                  <wp:posOffset>4011930</wp:posOffset>
                </wp:positionV>
                <wp:extent cx="323850" cy="277495"/>
                <wp:effectExtent l="0" t="0" r="0" b="0"/>
                <wp:wrapNone/>
                <wp:docPr id="83" name="Rounded 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277495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FE11DD" w14:textId="77777777" w:rsidR="009E2FB9" w:rsidRDefault="009E2FB9" w:rsidP="009E2FB9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</w:pPr>
                            <w:r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279E135C" id="Rounded Rectangle 83" o:spid="_x0000_s1039" style="position:absolute;left:0;text-align:left;margin-left:321.3pt;margin-top:315.9pt;width:25.5pt;height:21.85pt;z-index:251801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" filled="f" stroked="f" strokeweight="1pt">
                <v:stroke joinstyle="miter"/>
                <v:textbox style="mso-fit-shape-to-text:t" inset="1mm,1mm,1mm,1mm">
                  <w:txbxContent>
                    <w:p w14:paraId="1FFE11DD" w14:textId="77777777" w:rsidR="009E2FB9" w:rsidRDefault="009E2FB9" w:rsidP="009E2FB9">
                      <w:pPr>
                        <w:spacing w:after="0" w:line="240" w:lineRule="auto"/>
                        <w:jc w:val="center"/>
                        <w:rPr>
                          <w:rFonts w:cs="B Mitra"/>
                          <w:b/>
                          <w:bCs/>
                          <w:lang w:bidi="fa-IR"/>
                        </w:rPr>
                      </w:pPr>
                      <w:r>
                        <w:rPr>
                          <w:rFonts w:cs="B Mitra"/>
                          <w:b/>
                          <w:bCs/>
                          <w:lang w:bidi="fa-IR"/>
                        </w:rPr>
                        <w:t>No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220E91" w:rsidRPr="0043548D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39751F19" wp14:editId="5F7DEBF5">
                <wp:simplePos x="0" y="0"/>
                <wp:positionH relativeFrom="margin">
                  <wp:posOffset>5284470</wp:posOffset>
                </wp:positionH>
                <wp:positionV relativeFrom="paragraph">
                  <wp:posOffset>4644060</wp:posOffset>
                </wp:positionV>
                <wp:extent cx="323850" cy="247015"/>
                <wp:effectExtent l="0" t="0" r="0" b="0"/>
                <wp:wrapNone/>
                <wp:docPr id="84" name="Rounded 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247015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B3A559" w14:textId="77777777" w:rsidR="009E2FB9" w:rsidRDefault="009E2FB9" w:rsidP="009E2FB9">
                            <w:pPr>
                              <w:spacing w:after="0" w:line="240" w:lineRule="auto"/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</w:pPr>
                            <w:r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39751F19" id="Rounded Rectangle 84" o:spid="_x0000_s1040" style="position:absolute;left:0;text-align:left;margin-left:416.1pt;margin-top:365.65pt;width:25.5pt;height:19.45pt;z-index:251803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" filled="f" stroked="f" strokeweight="1pt">
                <v:stroke joinstyle="miter"/>
                <v:textbox style="mso-fit-shape-to-text:t" inset="1mm,1mm,1mm,1mm">
                  <w:txbxContent>
                    <w:p w14:paraId="3CB3A559" w14:textId="77777777" w:rsidR="009E2FB9" w:rsidRDefault="009E2FB9" w:rsidP="009E2FB9">
                      <w:pPr>
                        <w:spacing w:after="0" w:line="240" w:lineRule="auto"/>
                        <w:rPr>
                          <w:rFonts w:cs="B Mitra"/>
                          <w:b/>
                          <w:bCs/>
                          <w:lang w:bidi="fa-IR"/>
                        </w:rPr>
                      </w:pPr>
                      <w:r>
                        <w:rPr>
                          <w:rFonts w:cs="B Mitra"/>
                          <w:b/>
                          <w:bCs/>
                          <w:lang w:bidi="fa-IR"/>
                        </w:rPr>
                        <w:t>Y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81C12" w:rsidRPr="0043548D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2F35CD19" wp14:editId="4256EF53">
                <wp:simplePos x="0" y="0"/>
                <wp:positionH relativeFrom="margin">
                  <wp:posOffset>5283835</wp:posOffset>
                </wp:positionH>
                <wp:positionV relativeFrom="paragraph">
                  <wp:posOffset>2891485</wp:posOffset>
                </wp:positionV>
                <wp:extent cx="323850" cy="277495"/>
                <wp:effectExtent l="0" t="0" r="0" b="0"/>
                <wp:wrapNone/>
                <wp:docPr id="78" name="Rounded 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277495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F73A78" w14:textId="77777777" w:rsidR="008647D9" w:rsidRDefault="008647D9" w:rsidP="008647D9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</w:pPr>
                            <w:r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2F35CD19" id="Rounded Rectangle 78" o:spid="_x0000_s1041" style="position:absolute;left:0;text-align:left;margin-left:416.05pt;margin-top:227.7pt;width:25.5pt;height:21.85pt;z-index:251793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" filled="f" stroked="f" strokeweight="1pt">
                <v:stroke joinstyle="miter"/>
                <v:textbox style="mso-fit-shape-to-text:t" inset="1mm,1mm,1mm,1mm">
                  <w:txbxContent>
                    <w:p w14:paraId="74F73A78" w14:textId="77777777" w:rsidR="008647D9" w:rsidRDefault="008647D9" w:rsidP="008647D9">
                      <w:pPr>
                        <w:spacing w:after="0" w:line="240" w:lineRule="auto"/>
                        <w:jc w:val="center"/>
                        <w:rPr>
                          <w:rFonts w:cs="B Mitra"/>
                          <w:b/>
                          <w:bCs/>
                          <w:lang w:bidi="fa-IR"/>
                        </w:rPr>
                      </w:pPr>
                      <w:r>
                        <w:rPr>
                          <w:rFonts w:cs="B Mitra"/>
                          <w:b/>
                          <w:bCs/>
                          <w:lang w:bidi="fa-IR"/>
                        </w:rPr>
                        <w:t>No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E81C12" w:rsidRPr="0043548D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22AB22DE" wp14:editId="71E3EFE6">
                <wp:simplePos x="0" y="0"/>
                <wp:positionH relativeFrom="margin">
                  <wp:posOffset>377825</wp:posOffset>
                </wp:positionH>
                <wp:positionV relativeFrom="paragraph">
                  <wp:posOffset>2876245</wp:posOffset>
                </wp:positionV>
                <wp:extent cx="323850" cy="247015"/>
                <wp:effectExtent l="0" t="0" r="0" b="0"/>
                <wp:wrapNone/>
                <wp:docPr id="77" name="Rounded 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247015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632A39" w14:textId="77777777" w:rsidR="008647D9" w:rsidRDefault="008647D9" w:rsidP="008647D9">
                            <w:pPr>
                              <w:spacing w:after="0" w:line="240" w:lineRule="auto"/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</w:pPr>
                            <w:r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22AB22DE" id="Rounded Rectangle 77" o:spid="_x0000_s1042" style="position:absolute;left:0;text-align:left;margin-left:29.75pt;margin-top:226.5pt;width:25.5pt;height:19.45pt;z-index:251791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" filled="f" stroked="f" strokeweight="1pt">
                <v:stroke joinstyle="miter"/>
                <v:textbox style="mso-fit-shape-to-text:t" inset="1mm,1mm,1mm,1mm">
                  <w:txbxContent>
                    <w:p w14:paraId="68632A39" w14:textId="77777777" w:rsidR="008647D9" w:rsidRDefault="008647D9" w:rsidP="008647D9">
                      <w:pPr>
                        <w:spacing w:after="0" w:line="240" w:lineRule="auto"/>
                        <w:rPr>
                          <w:rFonts w:cs="B Mitra"/>
                          <w:b/>
                          <w:bCs/>
                          <w:lang w:bidi="fa-IR"/>
                        </w:rPr>
                      </w:pPr>
                      <w:r>
                        <w:rPr>
                          <w:rFonts w:cs="B Mitra"/>
                          <w:b/>
                          <w:bCs/>
                          <w:lang w:bidi="fa-IR"/>
                        </w:rPr>
                        <w:t>Y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704FC8" w:rsidRPr="0043548D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34496BD5" wp14:editId="5ADDB80D">
                <wp:simplePos x="0" y="0"/>
                <wp:positionH relativeFrom="margin">
                  <wp:posOffset>2970530</wp:posOffset>
                </wp:positionH>
                <wp:positionV relativeFrom="paragraph">
                  <wp:posOffset>1614170</wp:posOffset>
                </wp:positionV>
                <wp:extent cx="323850" cy="277495"/>
                <wp:effectExtent l="0" t="0" r="0" b="0"/>
                <wp:wrapNone/>
                <wp:docPr id="73" name="Rounded 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3850" cy="277495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7E5EAC" w14:textId="77777777" w:rsidR="00721AD5" w:rsidRDefault="00721AD5" w:rsidP="002A7162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</w:pPr>
                            <w:r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34496BD5" id="Rounded Rectangle 73" o:spid="_x0000_s1043" style="position:absolute;left:0;text-align:left;margin-left:233.9pt;margin-top:127.1pt;width:25.5pt;height:21.85pt;z-index:251784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" filled="f" stroked="f" strokeweight="1pt">
                <v:stroke joinstyle="miter"/>
                <v:textbox style="mso-fit-shape-to-text:t" inset="1mm,1mm,1mm,1mm">
                  <w:txbxContent>
                    <w:p w14:paraId="0D7E5EAC" w14:textId="77777777" w:rsidR="00721AD5" w:rsidRDefault="00721AD5" w:rsidP="002A7162">
                      <w:pPr>
                        <w:spacing w:after="0" w:line="240" w:lineRule="auto"/>
                        <w:jc w:val="center"/>
                        <w:rPr>
                          <w:rFonts w:cs="B Mitra"/>
                          <w:b/>
                          <w:bCs/>
                          <w:lang w:bidi="fa-IR"/>
                        </w:rPr>
                      </w:pPr>
                      <w:r>
                        <w:rPr>
                          <w:rFonts w:cs="B Mitra"/>
                          <w:b/>
                          <w:bCs/>
                          <w:lang w:bidi="fa-IR"/>
                        </w:rPr>
                        <w:t>No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2A7162" w:rsidRPr="0043548D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0A30C072" wp14:editId="604F0B9B">
                <wp:simplePos x="0" y="0"/>
                <wp:positionH relativeFrom="margin">
                  <wp:posOffset>1517015</wp:posOffset>
                </wp:positionH>
                <wp:positionV relativeFrom="paragraph">
                  <wp:posOffset>1050925</wp:posOffset>
                </wp:positionV>
                <wp:extent cx="324000" cy="247015"/>
                <wp:effectExtent l="0" t="0" r="0" b="0"/>
                <wp:wrapNone/>
                <wp:docPr id="72" name="Rounded 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47015"/>
                        </a:xfrm>
                        <a:prstGeom prst="round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65FCF3" w14:textId="77777777" w:rsidR="00721AD5" w:rsidRDefault="00721AD5" w:rsidP="002A7162">
                            <w:pPr>
                              <w:spacing w:after="0" w:line="240" w:lineRule="auto"/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</w:pPr>
                            <w:r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0A30C072" id="Rounded Rectangle 72" o:spid="_x0000_s1044" style="position:absolute;left:0;text-align:left;margin-left:119.45pt;margin-top:82.75pt;width:25.5pt;height:19.45pt;z-index:251782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" filled="f" stroked="f" strokeweight="1pt">
                <v:stroke joinstyle="miter"/>
                <v:textbox style="mso-fit-shape-to-text:t" inset="1mm,1mm,1mm,1mm">
                  <w:txbxContent>
                    <w:p w14:paraId="2765FCF3" w14:textId="77777777" w:rsidR="00721AD5" w:rsidRDefault="00721AD5" w:rsidP="002A7162">
                      <w:pPr>
                        <w:spacing w:after="0" w:line="240" w:lineRule="auto"/>
                        <w:rPr>
                          <w:rFonts w:cs="B Mitra"/>
                          <w:b/>
                          <w:bCs/>
                          <w:lang w:bidi="fa-IR"/>
                        </w:rPr>
                      </w:pPr>
                      <w:r>
                        <w:rPr>
                          <w:rFonts w:cs="B Mitra"/>
                          <w:b/>
                          <w:bCs/>
                          <w:lang w:bidi="fa-IR"/>
                        </w:rPr>
                        <w:t>Ye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68663B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20002819" wp14:editId="4FF0E5DD">
                <wp:simplePos x="0" y="0"/>
                <wp:positionH relativeFrom="margin">
                  <wp:posOffset>5276215</wp:posOffset>
                </wp:positionH>
                <wp:positionV relativeFrom="paragraph">
                  <wp:posOffset>5375275</wp:posOffset>
                </wp:positionV>
                <wp:extent cx="0" cy="653796"/>
                <wp:effectExtent l="76200" t="0" r="76200" b="51435"/>
                <wp:wrapNone/>
                <wp:docPr id="88" name="Straight Arrow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5379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1CFF8427" id="Straight Arrow Connector 88" o:spid="_x0000_s1026" type="#_x0000_t32" style="position:absolute;margin-left:415.45pt;margin-top:423.25pt;width:0;height:51.5pt;z-index:251811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" strokecolor="#70ad47 [3209]" strokeweight="1pt">
                <v:stroke endarrow="block" joinstyle="miter"/>
                <w10:wrap anchorx="margin"/>
              </v:shape>
            </w:pict>
          </mc:Fallback>
        </mc:AlternateContent>
      </w:r>
      <w:r w:rsidR="008C4291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4A75E342" wp14:editId="63C917BD">
                <wp:simplePos x="0" y="0"/>
                <wp:positionH relativeFrom="margin">
                  <wp:posOffset>1673860</wp:posOffset>
                </wp:positionH>
                <wp:positionV relativeFrom="paragraph">
                  <wp:posOffset>5778170</wp:posOffset>
                </wp:positionV>
                <wp:extent cx="0" cy="251460"/>
                <wp:effectExtent l="76200" t="0" r="57150" b="53340"/>
                <wp:wrapNone/>
                <wp:docPr id="87" name="Straight Arrow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AB897BE" id="Straight Arrow Connector 87" o:spid="_x0000_s1026" type="#_x0000_t32" style="position:absolute;margin-left:131.8pt;margin-top:454.95pt;width:0;height:19.8pt;z-index:251809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" strokecolor="#70ad47 [3209]" strokeweight="1pt">
                <v:stroke endarrow="block" joinstyle="miter"/>
                <w10:wrap anchorx="margin"/>
              </v:shape>
            </w:pict>
          </mc:Fallback>
        </mc:AlternateContent>
      </w:r>
      <w:r w:rsidR="008C4291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62DAF8B9" wp14:editId="0F2D17A6">
                <wp:simplePos x="0" y="0"/>
                <wp:positionH relativeFrom="margin">
                  <wp:posOffset>4702175</wp:posOffset>
                </wp:positionH>
                <wp:positionV relativeFrom="paragraph">
                  <wp:posOffset>4919345</wp:posOffset>
                </wp:positionV>
                <wp:extent cx="1148486" cy="333375"/>
                <wp:effectExtent l="0" t="0" r="13970" b="18415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86" cy="3333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73E2DE" w14:textId="1EA95E79" w:rsidR="00383A77" w:rsidRPr="0058535F" w:rsidRDefault="0006287C" w:rsidP="0058535F">
                            <w:pPr>
                              <w:spacing w:after="0" w:line="240" w:lineRule="auto"/>
                              <w:jc w:val="center"/>
                              <w:rPr>
                                <w:rtl/>
                                <w:lang w:bidi="fa-IR"/>
                              </w:rPr>
                            </w:pPr>
                            <w:r w:rsidRPr="0058535F">
                              <w:rPr>
                                <w:lang w:bidi="fa-IR"/>
                              </w:rPr>
                              <w:t>Following the doctor's ord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62DAF8B9" id="Rounded Rectangle 9" o:spid="_x0000_s1045" style="position:absolute;left:0;text-align:left;margin-left:370.25pt;margin-top:387.35pt;width:90.45pt;height:26.25pt;z-index:251767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" fillcolor="white [3201]" strokecolor="#70ad47 [3209]" strokeweight="1pt">
                <v:stroke joinstyle="miter"/>
                <v:textbox style="mso-fit-shape-to-text:t" inset="1mm,1mm,1mm,1mm">
                  <w:txbxContent>
                    <w:p w14:paraId="4473E2DE" w14:textId="1EA95E79" w:rsidR="00383A77" w:rsidRPr="0058535F" w:rsidRDefault="0006287C" w:rsidP="0058535F">
                      <w:pPr>
                        <w:spacing w:after="0" w:line="240" w:lineRule="auto"/>
                        <w:jc w:val="center"/>
                        <w:rPr>
                          <w:rtl/>
                          <w:lang w:bidi="fa-IR"/>
                        </w:rPr>
                      </w:pPr>
                      <w:r w:rsidRPr="0058535F">
                        <w:rPr>
                          <w:lang w:bidi="fa-IR"/>
                        </w:rPr>
                        <w:t>Following the doctor's order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2F43AB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D4D247A" wp14:editId="6B5FBF7F">
                <wp:simplePos x="0" y="0"/>
                <wp:positionH relativeFrom="margin">
                  <wp:posOffset>-345440</wp:posOffset>
                </wp:positionH>
                <wp:positionV relativeFrom="paragraph">
                  <wp:posOffset>5318760</wp:posOffset>
                </wp:positionV>
                <wp:extent cx="4038600" cy="400050"/>
                <wp:effectExtent l="0" t="0" r="19050" b="12065"/>
                <wp:wrapNone/>
                <wp:docPr id="32" name="Rounded 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38600" cy="4000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954FEA" w14:textId="7F2BF936" w:rsidR="00752D60" w:rsidRPr="002F43AB" w:rsidRDefault="00421009" w:rsidP="002F43AB">
                            <w:pPr>
                              <w:spacing w:after="0" w:line="240" w:lineRule="auto"/>
                              <w:rPr>
                                <w:rFonts w:cs="B Mitra"/>
                                <w:lang w:bidi="fa-IR"/>
                              </w:rPr>
                            </w:pPr>
                            <w:r w:rsidRPr="002F43AB">
                              <w:rPr>
                                <w:lang w:bidi="fa-IR"/>
                              </w:rPr>
                              <w:t>these medications can be repeated with cardiac and blood pressure monitoring</w:t>
                            </w:r>
                            <w:r w:rsidR="006D1CCA" w:rsidRPr="002F43AB">
                              <w:rPr>
                                <w:lang w:bidi="fa-IR"/>
                              </w:rPr>
                              <w:t xml:space="preserve"> up to twice per 30 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7D4D247A" id="Rounded Rectangle 32" o:spid="_x0000_s1046" style="position:absolute;left:0;text-align:left;margin-left:-27.2pt;margin-top:418.8pt;width:318pt;height:31.5pt;z-index:251738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" fillcolor="white [3201]" strokecolor="#70ad47 [3209]" strokeweight="1pt">
                <v:stroke joinstyle="miter"/>
                <v:textbox style="mso-fit-shape-to-text:t" inset="1mm,1mm,1mm,1mm">
                  <w:txbxContent>
                    <w:p w14:paraId="62954FEA" w14:textId="7F2BF936" w:rsidR="00752D60" w:rsidRPr="002F43AB" w:rsidRDefault="00421009" w:rsidP="002F43AB">
                      <w:pPr>
                        <w:spacing w:after="0" w:line="240" w:lineRule="auto"/>
                        <w:rPr>
                          <w:rFonts w:cs="B Mitra"/>
                          <w:lang w:bidi="fa-IR"/>
                        </w:rPr>
                      </w:pPr>
                      <w:r w:rsidRPr="002F43AB">
                        <w:rPr>
                          <w:lang w:bidi="fa-IR"/>
                        </w:rPr>
                        <w:t>these medications can be repeated with cardiac and blood pressure monitoring</w:t>
                      </w:r>
                      <w:r w:rsidR="006D1CCA" w:rsidRPr="002F43AB">
                        <w:rPr>
                          <w:lang w:bidi="fa-IR"/>
                        </w:rPr>
                        <w:t xml:space="preserve"> up to twice per 30 mi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2F43AB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23773725" wp14:editId="01F9F8B8">
                <wp:simplePos x="0" y="0"/>
                <wp:positionH relativeFrom="margin">
                  <wp:posOffset>708075</wp:posOffset>
                </wp:positionH>
                <wp:positionV relativeFrom="paragraph">
                  <wp:posOffset>5069992</wp:posOffset>
                </wp:positionV>
                <wp:extent cx="0" cy="251460"/>
                <wp:effectExtent l="76200" t="0" r="57150" b="53340"/>
                <wp:wrapNone/>
                <wp:docPr id="86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79FA0854" id="Straight Arrow Connector 86" o:spid="_x0000_s1026" type="#_x0000_t32" style="position:absolute;margin-left:55.75pt;margin-top:399.2pt;width:0;height:19.8pt;z-index:251807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" strokecolor="#70ad47 [3209]" strokeweight="1pt">
                <v:stroke endarrow="block" joinstyle="miter"/>
                <w10:wrap anchorx="margin"/>
              </v:shape>
            </w:pict>
          </mc:Fallback>
        </mc:AlternateContent>
      </w:r>
      <w:r w:rsidR="002F43AB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23057763" wp14:editId="1DF44FFF">
                <wp:simplePos x="0" y="0"/>
                <wp:positionH relativeFrom="margin">
                  <wp:posOffset>-347675</wp:posOffset>
                </wp:positionH>
                <wp:positionV relativeFrom="paragraph">
                  <wp:posOffset>3907155</wp:posOffset>
                </wp:positionV>
                <wp:extent cx="3225800" cy="1973580"/>
                <wp:effectExtent l="0" t="0" r="12700" b="14605"/>
                <wp:wrapNone/>
                <wp:docPr id="44" name="Rounded 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25800" cy="1973580"/>
                        </a:xfrm>
                        <a:prstGeom prst="roundRect">
                          <a:avLst>
                            <a:gd name="adj" fmla="val 3816"/>
                          </a:avLst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AE9D11" w14:textId="77777777" w:rsidR="00421009" w:rsidRPr="00734C69" w:rsidRDefault="00421009" w:rsidP="00521702">
                            <w:pPr>
                              <w:spacing w:after="0" w:line="240" w:lineRule="auto"/>
                              <w:rPr>
                                <w:lang w:bidi="fa-IR"/>
                              </w:rPr>
                            </w:pPr>
                            <w:r w:rsidRPr="00734C69">
                              <w:rPr>
                                <w:lang w:bidi="fa-IR"/>
                              </w:rPr>
                              <w:t>First line:</w:t>
                            </w:r>
                          </w:p>
                          <w:p w14:paraId="7CCC6053" w14:textId="214F2CEB" w:rsidR="00421009" w:rsidRPr="00734C69" w:rsidRDefault="00421009" w:rsidP="00521702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 w:line="240" w:lineRule="auto"/>
                              <w:ind w:left="397" w:hanging="227"/>
                              <w:rPr>
                                <w:lang w:bidi="fa-IR"/>
                              </w:rPr>
                            </w:pPr>
                            <w:r w:rsidRPr="00734C69">
                              <w:rPr>
                                <w:lang w:bidi="fa-IR"/>
                              </w:rPr>
                              <w:t>Tab lorazepam 2 mg ±</w:t>
                            </w:r>
                            <w:r w:rsidR="00521702">
                              <w:rPr>
                                <w:lang w:bidi="fa-IR"/>
                              </w:rPr>
                              <w:t xml:space="preserve"> </w:t>
                            </w:r>
                            <w:r w:rsidRPr="00734C69">
                              <w:rPr>
                                <w:lang w:bidi="fa-IR"/>
                              </w:rPr>
                              <w:t xml:space="preserve">Tab Risperidone 2 mg </w:t>
                            </w:r>
                            <w:r w:rsidR="006D1CCA" w:rsidRPr="00521702">
                              <w:rPr>
                                <w:b/>
                                <w:bCs/>
                                <w:color w:val="FF0000"/>
                                <w:lang w:bidi="fa-IR"/>
                              </w:rPr>
                              <w:t>or</w:t>
                            </w:r>
                            <w:r w:rsidR="006D1CCA" w:rsidRPr="00734C69">
                              <w:rPr>
                                <w:lang w:bidi="fa-IR"/>
                              </w:rPr>
                              <w:t xml:space="preserve"> Tab</w:t>
                            </w:r>
                            <w:r w:rsidRPr="00734C69">
                              <w:rPr>
                                <w:lang w:bidi="fa-IR"/>
                              </w:rPr>
                              <w:t xml:space="preserve"> Olanzapine 5 -10 mg </w:t>
                            </w:r>
                            <w:r w:rsidRPr="00521702">
                              <w:rPr>
                                <w:b/>
                                <w:bCs/>
                                <w:color w:val="FF0000"/>
                                <w:lang w:bidi="fa-IR"/>
                              </w:rPr>
                              <w:t>or</w:t>
                            </w:r>
                            <w:r w:rsidRPr="00734C69">
                              <w:rPr>
                                <w:lang w:bidi="fa-IR"/>
                              </w:rPr>
                              <w:t xml:space="preserve"> Tab Haloperidol 5 mg  </w:t>
                            </w:r>
                          </w:p>
                          <w:p w14:paraId="47985779" w14:textId="357C4C54" w:rsidR="00421009" w:rsidRPr="00734C69" w:rsidRDefault="00421009" w:rsidP="00521702">
                            <w:pPr>
                              <w:spacing w:after="0" w:line="240" w:lineRule="auto"/>
                              <w:rPr>
                                <w:lang w:bidi="fa-IR"/>
                              </w:rPr>
                            </w:pPr>
                            <w:r w:rsidRPr="00734C69">
                              <w:rPr>
                                <w:lang w:bidi="fa-IR"/>
                              </w:rPr>
                              <w:t>Second-</w:t>
                            </w:r>
                            <w:r w:rsidR="006D1CCA" w:rsidRPr="00734C69">
                              <w:rPr>
                                <w:lang w:bidi="fa-IR"/>
                              </w:rPr>
                              <w:t>line</w:t>
                            </w:r>
                            <w:r w:rsidR="00521702">
                              <w:rPr>
                                <w:lang w:bidi="fa-IR"/>
                              </w:rPr>
                              <w:t>:</w:t>
                            </w:r>
                          </w:p>
                          <w:p w14:paraId="1F20E987" w14:textId="1F5573CD" w:rsidR="0018499F" w:rsidRPr="00734C69" w:rsidRDefault="00421009" w:rsidP="00014F1F">
                            <w:pPr>
                              <w:pStyle w:val="ListParagraph"/>
                              <w:numPr>
                                <w:ilvl w:val="0"/>
                                <w:numId w:val="32"/>
                              </w:numPr>
                              <w:spacing w:after="0" w:line="240" w:lineRule="auto"/>
                              <w:ind w:left="397" w:hanging="227"/>
                              <w:rPr>
                                <w:rtl/>
                                <w:lang w:bidi="fa-IR"/>
                              </w:rPr>
                            </w:pPr>
                            <w:r w:rsidRPr="00734C69">
                              <w:rPr>
                                <w:lang w:bidi="fa-IR"/>
                              </w:rPr>
                              <w:t>Amp Haloperidol 5 mg</w:t>
                            </w:r>
                            <w:r w:rsidR="00521702">
                              <w:rPr>
                                <w:lang w:bidi="fa-IR"/>
                              </w:rPr>
                              <w:t xml:space="preserve"> </w:t>
                            </w:r>
                            <w:r w:rsidRPr="00734C69">
                              <w:rPr>
                                <w:lang w:bidi="fa-IR"/>
                              </w:rPr>
                              <w:t xml:space="preserve">± </w:t>
                            </w:r>
                            <w:r w:rsidR="00521702">
                              <w:rPr>
                                <w:lang w:bidi="fa-IR"/>
                              </w:rPr>
                              <w:t>A</w:t>
                            </w:r>
                            <w:r w:rsidRPr="00734C69">
                              <w:rPr>
                                <w:lang w:bidi="fa-IR"/>
                              </w:rPr>
                              <w:t xml:space="preserve">mp Lorazepam </w:t>
                            </w:r>
                            <w:r w:rsidR="00521702" w:rsidRPr="00521702">
                              <w:rPr>
                                <w:b/>
                                <w:bCs/>
                                <w:color w:val="FF0000"/>
                                <w:lang w:bidi="fa-IR"/>
                              </w:rPr>
                              <w:t xml:space="preserve">or </w:t>
                            </w:r>
                            <w:r w:rsidRPr="00734C69">
                              <w:rPr>
                                <w:lang w:bidi="fa-IR"/>
                              </w:rPr>
                              <w:t>Amp Promethazine 50 mg I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23057763" id="Rounded Rectangle 44" o:spid="_x0000_s1047" style="position:absolute;left:0;text-align:left;margin-left:-27.4pt;margin-top:307.65pt;width:254pt;height:155.4pt;z-index:251760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250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" fillcolor="white [3201]" strokecolor="#70ad47 [3209]" strokeweight="1pt">
                <v:stroke joinstyle="miter"/>
                <v:textbox style="mso-fit-shape-to-text:t" inset="1mm,1mm,1mm,1mm">
                  <w:txbxContent>
                    <w:p w14:paraId="23AE9D11" w14:textId="77777777" w:rsidR="00421009" w:rsidRPr="00734C69" w:rsidRDefault="00421009" w:rsidP="00521702">
                      <w:pPr>
                        <w:spacing w:after="0" w:line="240" w:lineRule="auto"/>
                        <w:rPr>
                          <w:lang w:bidi="fa-IR"/>
                        </w:rPr>
                      </w:pPr>
                      <w:r w:rsidRPr="00734C69">
                        <w:rPr>
                          <w:lang w:bidi="fa-IR"/>
                        </w:rPr>
                        <w:t>First line:</w:t>
                      </w:r>
                    </w:p>
                    <w:p w14:paraId="7CCC6053" w14:textId="214F2CEB" w:rsidR="00421009" w:rsidRPr="00734C69" w:rsidRDefault="00421009" w:rsidP="00521702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 w:line="240" w:lineRule="auto"/>
                        <w:ind w:left="397" w:hanging="227"/>
                        <w:rPr>
                          <w:lang w:bidi="fa-IR"/>
                        </w:rPr>
                      </w:pPr>
                      <w:r w:rsidRPr="00734C69">
                        <w:rPr>
                          <w:lang w:bidi="fa-IR"/>
                        </w:rPr>
                        <w:t>Tab lorazepam 2 mg ±</w:t>
                      </w:r>
                      <w:r w:rsidR="00521702">
                        <w:rPr>
                          <w:lang w:bidi="fa-IR"/>
                        </w:rPr>
                        <w:t xml:space="preserve"> </w:t>
                      </w:r>
                      <w:r w:rsidRPr="00734C69">
                        <w:rPr>
                          <w:lang w:bidi="fa-IR"/>
                        </w:rPr>
                        <w:t xml:space="preserve">Tab Risperidone 2 mg </w:t>
                      </w:r>
                      <w:r w:rsidR="006D1CCA" w:rsidRPr="00521702">
                        <w:rPr>
                          <w:b/>
                          <w:bCs/>
                          <w:color w:val="FF0000"/>
                          <w:lang w:bidi="fa-IR"/>
                        </w:rPr>
                        <w:t>or</w:t>
                      </w:r>
                      <w:r w:rsidR="006D1CCA" w:rsidRPr="00734C69">
                        <w:rPr>
                          <w:lang w:bidi="fa-IR"/>
                        </w:rPr>
                        <w:t xml:space="preserve"> Tab</w:t>
                      </w:r>
                      <w:r w:rsidRPr="00734C69">
                        <w:rPr>
                          <w:lang w:bidi="fa-IR"/>
                        </w:rPr>
                        <w:t xml:space="preserve"> Olanzapine 5 -10 mg </w:t>
                      </w:r>
                      <w:r w:rsidRPr="00521702">
                        <w:rPr>
                          <w:b/>
                          <w:bCs/>
                          <w:color w:val="FF0000"/>
                          <w:lang w:bidi="fa-IR"/>
                        </w:rPr>
                        <w:t>or</w:t>
                      </w:r>
                      <w:r w:rsidRPr="00734C69">
                        <w:rPr>
                          <w:lang w:bidi="fa-IR"/>
                        </w:rPr>
                        <w:t xml:space="preserve"> Tab Haloperidol 5 mg  </w:t>
                      </w:r>
                    </w:p>
                    <w:p w14:paraId="47985779" w14:textId="357C4C54" w:rsidR="00421009" w:rsidRPr="00734C69" w:rsidRDefault="00421009" w:rsidP="00521702">
                      <w:pPr>
                        <w:spacing w:after="0" w:line="240" w:lineRule="auto"/>
                        <w:rPr>
                          <w:lang w:bidi="fa-IR"/>
                        </w:rPr>
                      </w:pPr>
                      <w:r w:rsidRPr="00734C69">
                        <w:rPr>
                          <w:lang w:bidi="fa-IR"/>
                        </w:rPr>
                        <w:t>Second-</w:t>
                      </w:r>
                      <w:r w:rsidR="006D1CCA" w:rsidRPr="00734C69">
                        <w:rPr>
                          <w:lang w:bidi="fa-IR"/>
                        </w:rPr>
                        <w:t>line</w:t>
                      </w:r>
                      <w:r w:rsidR="00521702">
                        <w:rPr>
                          <w:lang w:bidi="fa-IR"/>
                        </w:rPr>
                        <w:t>:</w:t>
                      </w:r>
                    </w:p>
                    <w:p w14:paraId="1F20E987" w14:textId="1F5573CD" w:rsidR="0018499F" w:rsidRPr="00734C69" w:rsidRDefault="00421009" w:rsidP="00014F1F">
                      <w:pPr>
                        <w:pStyle w:val="ListParagraph"/>
                        <w:numPr>
                          <w:ilvl w:val="0"/>
                          <w:numId w:val="32"/>
                        </w:numPr>
                        <w:spacing w:after="0" w:line="240" w:lineRule="auto"/>
                        <w:ind w:left="397" w:hanging="227"/>
                        <w:rPr>
                          <w:rtl/>
                          <w:lang w:bidi="fa-IR"/>
                        </w:rPr>
                      </w:pPr>
                      <w:r w:rsidRPr="00734C69">
                        <w:rPr>
                          <w:lang w:bidi="fa-IR"/>
                        </w:rPr>
                        <w:t>Amp Haloperidol 5 mg</w:t>
                      </w:r>
                      <w:r w:rsidR="00521702">
                        <w:rPr>
                          <w:lang w:bidi="fa-IR"/>
                        </w:rPr>
                        <w:t xml:space="preserve"> </w:t>
                      </w:r>
                      <w:r w:rsidRPr="00734C69">
                        <w:rPr>
                          <w:lang w:bidi="fa-IR"/>
                        </w:rPr>
                        <w:t xml:space="preserve">± </w:t>
                      </w:r>
                      <w:r w:rsidR="00521702">
                        <w:rPr>
                          <w:lang w:bidi="fa-IR"/>
                        </w:rPr>
                        <w:t>A</w:t>
                      </w:r>
                      <w:r w:rsidRPr="00734C69">
                        <w:rPr>
                          <w:lang w:bidi="fa-IR"/>
                        </w:rPr>
                        <w:t xml:space="preserve">mp Lorazepam </w:t>
                      </w:r>
                      <w:r w:rsidR="00521702" w:rsidRPr="00521702">
                        <w:rPr>
                          <w:b/>
                          <w:bCs/>
                          <w:color w:val="FF0000"/>
                          <w:lang w:bidi="fa-IR"/>
                        </w:rPr>
                        <w:t xml:space="preserve">or </w:t>
                      </w:r>
                      <w:r w:rsidRPr="00734C69">
                        <w:rPr>
                          <w:lang w:bidi="fa-IR"/>
                        </w:rPr>
                        <w:t>Amp Promethazine 50 mg IM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DE0E28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20B23D88" wp14:editId="4424ED99">
                <wp:simplePos x="0" y="0"/>
                <wp:positionH relativeFrom="margin">
                  <wp:posOffset>715645</wp:posOffset>
                </wp:positionH>
                <wp:positionV relativeFrom="paragraph">
                  <wp:posOffset>3661410</wp:posOffset>
                </wp:positionV>
                <wp:extent cx="0" cy="251460"/>
                <wp:effectExtent l="76200" t="0" r="57150" b="53340"/>
                <wp:wrapNone/>
                <wp:docPr id="85" name="Straight Arrow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00879FC7" id="Straight Arrow Connector 85" o:spid="_x0000_s1026" type="#_x0000_t32" style="position:absolute;margin-left:56.35pt;margin-top:288.3pt;width:0;height:19.8pt;z-index:251805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" strokecolor="#70ad47 [3209]" strokeweight="1pt">
                <v:stroke endarrow="block" joinstyle="miter"/>
                <w10:wrap anchorx="margin"/>
              </v:shape>
            </w:pict>
          </mc:Fallback>
        </mc:AlternateContent>
      </w:r>
      <w:r w:rsidR="0058535F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4DD39AD5" wp14:editId="6675E74D">
                <wp:simplePos x="0" y="0"/>
                <wp:positionH relativeFrom="margin">
                  <wp:posOffset>4367530</wp:posOffset>
                </wp:positionH>
                <wp:positionV relativeFrom="paragraph">
                  <wp:posOffset>3927145</wp:posOffset>
                </wp:positionV>
                <wp:extent cx="1813560" cy="828675"/>
                <wp:effectExtent l="19050" t="19050" r="34290" b="44450"/>
                <wp:wrapNone/>
                <wp:docPr id="3" name="Diamon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3560" cy="828675"/>
                        </a:xfrm>
                        <a:prstGeom prst="diamond">
                          <a:avLst/>
                        </a:prstGeom>
                        <a:ln/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2D9971" w14:textId="1A9C65AF" w:rsidR="00383A77" w:rsidRPr="00CC1DE1" w:rsidRDefault="00CC1DE1" w:rsidP="00342DA4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color w:val="000000" w:themeColor="text1"/>
                                <w:sz w:val="20"/>
                                <w:szCs w:val="20"/>
                                <w:rtl/>
                                <w:lang w:bidi="fa-IR"/>
                              </w:rPr>
                            </w:pPr>
                            <w:r w:rsidRPr="00CC1DE1">
                              <w:rPr>
                                <w:sz w:val="20"/>
                                <w:szCs w:val="20"/>
                                <w:lang w:bidi="fa-IR"/>
                              </w:rPr>
                              <w:t>Ordered transfer to the hospital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4DD39AD5" id="Diamond 3" o:spid="_x0000_s1048" type="#_x0000_t4" style="position:absolute;left:0;text-align:left;margin-left:343.9pt;margin-top:309.2pt;width:142.8pt;height:65.25pt;z-index:251764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" fillcolor="white [3201]" strokecolor="#ffc000 [3207]" strokeweight="1pt">
                <v:textbox style="mso-fit-shape-to-text:t" inset="0,0,0,0">
                  <w:txbxContent>
                    <w:p w14:paraId="3F2D9971" w14:textId="1A9C65AF" w:rsidR="00383A77" w:rsidRPr="00CC1DE1" w:rsidRDefault="00CC1DE1" w:rsidP="00342DA4">
                      <w:pPr>
                        <w:spacing w:after="0" w:line="240" w:lineRule="auto"/>
                        <w:jc w:val="center"/>
                        <w:rPr>
                          <w:rFonts w:cs="B Mitra"/>
                          <w:color w:val="000000" w:themeColor="text1"/>
                          <w:sz w:val="20"/>
                          <w:szCs w:val="20"/>
                          <w:rtl/>
                          <w:lang w:bidi="fa-IR"/>
                        </w:rPr>
                      </w:pPr>
                      <w:r w:rsidRPr="00CC1DE1">
                        <w:rPr>
                          <w:sz w:val="20"/>
                          <w:szCs w:val="20"/>
                          <w:lang w:bidi="fa-IR"/>
                        </w:rPr>
                        <w:t>Ordered transfer to the hospital?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8535F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168022C9" wp14:editId="5437539B">
                <wp:simplePos x="0" y="0"/>
                <wp:positionH relativeFrom="margin">
                  <wp:posOffset>5274310</wp:posOffset>
                </wp:positionH>
                <wp:positionV relativeFrom="paragraph">
                  <wp:posOffset>4669790</wp:posOffset>
                </wp:positionV>
                <wp:extent cx="0" cy="251460"/>
                <wp:effectExtent l="76200" t="0" r="57150" b="53340"/>
                <wp:wrapNone/>
                <wp:docPr id="82" name="Straight Arrow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4"/>
                        </a:lnRef>
                        <a:fillRef idx="0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9BE3A1C" id="Straight Arrow Connector 82" o:spid="_x0000_s1026" type="#_x0000_t32" style="position:absolute;margin-left:415.3pt;margin-top:367.7pt;width:0;height:19.8pt;z-index:25179955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" strokecolor="#ffc000 [3207]" strokeweight="1pt">
                <v:stroke endarrow="block" joinstyle="miter"/>
                <w10:wrap anchorx="margin"/>
              </v:shape>
            </w:pict>
          </mc:Fallback>
        </mc:AlternateContent>
      </w:r>
      <w:r w:rsidR="0058535F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790AC02D" wp14:editId="30A71D8B">
                <wp:simplePos x="0" y="0"/>
                <wp:positionH relativeFrom="margin">
                  <wp:posOffset>3035300</wp:posOffset>
                </wp:positionH>
                <wp:positionV relativeFrom="paragraph">
                  <wp:posOffset>4060825</wp:posOffset>
                </wp:positionV>
                <wp:extent cx="1045693" cy="600075"/>
                <wp:effectExtent l="0" t="0" r="21590" b="1079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5693" cy="6000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A82F36" w14:textId="23BDB6E4" w:rsidR="00383A77" w:rsidRPr="0058535F" w:rsidRDefault="0006287C" w:rsidP="0058535F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rtl/>
                                <w:lang w:bidi="fa-IR"/>
                              </w:rPr>
                            </w:pPr>
                            <w:r w:rsidRPr="0058535F">
                              <w:rPr>
                                <w:lang w:bidi="fa-IR"/>
                              </w:rPr>
                              <w:t>Following the doctor's ord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790AC02D" id="Rounded Rectangle 14" o:spid="_x0000_s1049" style="position:absolute;left:0;text-align:left;margin-left:239pt;margin-top:319.75pt;width:82.35pt;height:47.25pt;z-index:251769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" fillcolor="white [3201]" strokecolor="#70ad47 [3209]" strokeweight="1pt">
                <v:stroke joinstyle="miter"/>
                <v:textbox style="mso-fit-shape-to-text:t" inset="1mm,1mm,1mm,1mm">
                  <w:txbxContent>
                    <w:p w14:paraId="31A82F36" w14:textId="23BDB6E4" w:rsidR="00383A77" w:rsidRPr="0058535F" w:rsidRDefault="0006287C" w:rsidP="0058535F">
                      <w:pPr>
                        <w:spacing w:after="0" w:line="240" w:lineRule="auto"/>
                        <w:jc w:val="center"/>
                        <w:rPr>
                          <w:rFonts w:cs="B Mitra"/>
                          <w:rtl/>
                          <w:lang w:bidi="fa-IR"/>
                        </w:rPr>
                      </w:pPr>
                      <w:r w:rsidRPr="0058535F">
                        <w:rPr>
                          <w:lang w:bidi="fa-IR"/>
                        </w:rPr>
                        <w:t>Following the doctor's order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9E2FB9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00E03948" wp14:editId="0C672E21">
                <wp:simplePos x="0" y="0"/>
                <wp:positionH relativeFrom="column">
                  <wp:posOffset>4086225</wp:posOffset>
                </wp:positionH>
                <wp:positionV relativeFrom="paragraph">
                  <wp:posOffset>4302760</wp:posOffset>
                </wp:positionV>
                <wp:extent cx="287655" cy="0"/>
                <wp:effectExtent l="38100" t="76200" r="0" b="95250"/>
                <wp:wrapNone/>
                <wp:docPr id="81" name="Straight Arrow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765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4"/>
                        </a:lnRef>
                        <a:fillRef idx="0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227F11CB" id="Straight Arrow Connector 81" o:spid="_x0000_s1026" type="#_x0000_t32" style="position:absolute;margin-left:321.75pt;margin-top:338.8pt;width:22.65pt;height:0;flip:x;z-index:251797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" strokecolor="#ffc000 [3207]" strokeweight="1pt">
                <v:stroke endarrow="block" joinstyle="miter"/>
              </v:shape>
            </w:pict>
          </mc:Fallback>
        </mc:AlternateContent>
      </w:r>
      <w:r w:rsidR="00CC1DE1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4B04F6DF" wp14:editId="6D616594">
                <wp:simplePos x="0" y="0"/>
                <wp:positionH relativeFrom="margin">
                  <wp:posOffset>5276850</wp:posOffset>
                </wp:positionH>
                <wp:positionV relativeFrom="paragraph">
                  <wp:posOffset>3670935</wp:posOffset>
                </wp:positionV>
                <wp:extent cx="0" cy="251460"/>
                <wp:effectExtent l="76200" t="0" r="57150" b="53340"/>
                <wp:wrapNone/>
                <wp:docPr id="79" name="Straight Arrow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70A266F5" id="Straight Arrow Connector 79" o:spid="_x0000_s1026" type="#_x0000_t32" style="position:absolute;margin-left:415.5pt;margin-top:289.05pt;width:0;height:19.8pt;z-index:251795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" strokecolor="#70ad47 [3209]" strokeweight="1pt">
                <v:stroke endarrow="block" joinstyle="miter"/>
                <w10:wrap anchorx="margin"/>
              </v:shape>
            </w:pict>
          </mc:Fallback>
        </mc:AlternateContent>
      </w:r>
      <w:r w:rsidR="008647D9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CD6267F" wp14:editId="3CDF282B">
                <wp:simplePos x="0" y="0"/>
                <wp:positionH relativeFrom="margin">
                  <wp:posOffset>-260350</wp:posOffset>
                </wp:positionH>
                <wp:positionV relativeFrom="paragraph">
                  <wp:posOffset>3202305</wp:posOffset>
                </wp:positionV>
                <wp:extent cx="1953158" cy="390525"/>
                <wp:effectExtent l="0" t="0" r="28575" b="12065"/>
                <wp:wrapNone/>
                <wp:docPr id="40" name="Rounded 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3158" cy="3905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3ADDEA" w14:textId="3A7789C7" w:rsidR="00203292" w:rsidRPr="008647D9" w:rsidRDefault="00B20D77" w:rsidP="008647D9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b/>
                                <w:bCs/>
                                <w:rtl/>
                                <w:lang w:bidi="fa-IR"/>
                              </w:rPr>
                            </w:pPr>
                            <w:r w:rsidRPr="008647D9">
                              <w:rPr>
                                <w:lang w:bidi="fa-IR"/>
                              </w:rPr>
                              <w:t>Physical restraint of the patient and the use of medic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5CD6267F" id="Rounded Rectangle 40" o:spid="_x0000_s1050" style="position:absolute;left:0;text-align:left;margin-left:-20.5pt;margin-top:252.15pt;width:153.8pt;height:30.75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" fillcolor="white [3201]" strokecolor="#70ad47 [3209]" strokeweight="1pt">
                <v:stroke joinstyle="miter"/>
                <v:textbox style="mso-fit-shape-to-text:t" inset="1mm,1mm,1mm,1mm">
                  <w:txbxContent>
                    <w:p w14:paraId="093ADDEA" w14:textId="3A7789C7" w:rsidR="00203292" w:rsidRPr="008647D9" w:rsidRDefault="00B20D77" w:rsidP="008647D9">
                      <w:pPr>
                        <w:spacing w:after="0" w:line="240" w:lineRule="auto"/>
                        <w:jc w:val="center"/>
                        <w:rPr>
                          <w:rFonts w:cs="B Mitra"/>
                          <w:b/>
                          <w:bCs/>
                          <w:rtl/>
                          <w:lang w:bidi="fa-IR"/>
                        </w:rPr>
                      </w:pPr>
                      <w:r w:rsidRPr="008647D9">
                        <w:rPr>
                          <w:lang w:bidi="fa-IR"/>
                        </w:rPr>
                        <w:t>Physical restraint of the patient and the use of medication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8647D9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03BD9087" wp14:editId="26F13E6F">
                <wp:simplePos x="0" y="0"/>
                <wp:positionH relativeFrom="margin">
                  <wp:posOffset>4234180</wp:posOffset>
                </wp:positionH>
                <wp:positionV relativeFrom="paragraph">
                  <wp:posOffset>3206750</wp:posOffset>
                </wp:positionV>
                <wp:extent cx="2084832" cy="400050"/>
                <wp:effectExtent l="0" t="0" r="10795" b="12065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4832" cy="4000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95AA5A" w14:textId="7FB466BB" w:rsidR="00232C2C" w:rsidRPr="008647D9" w:rsidRDefault="0006287C" w:rsidP="008647D9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rtl/>
                                <w:lang w:bidi="fa-IR"/>
                              </w:rPr>
                            </w:pPr>
                            <w:r w:rsidRPr="008647D9">
                              <w:rPr>
                                <w:lang w:bidi="fa-IR"/>
                              </w:rPr>
                              <w:t>Telephone consultation with the emergency center physicia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03BD9087" id="Rounded Rectangle 5" o:spid="_x0000_s1051" style="position:absolute;left:0;text-align:left;margin-left:333.4pt;margin-top:252.5pt;width:164.15pt;height:31.5pt;z-index:251754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" fillcolor="white [3201]" strokecolor="#70ad47 [3209]" strokeweight="1pt">
                <v:stroke joinstyle="miter"/>
                <v:textbox style="mso-fit-shape-to-text:t" inset="1mm,1mm,1mm,1mm">
                  <w:txbxContent>
                    <w:p w14:paraId="6495AA5A" w14:textId="7FB466BB" w:rsidR="00232C2C" w:rsidRPr="008647D9" w:rsidRDefault="0006287C" w:rsidP="008647D9">
                      <w:pPr>
                        <w:spacing w:after="0" w:line="240" w:lineRule="auto"/>
                        <w:jc w:val="center"/>
                        <w:rPr>
                          <w:rFonts w:cs="B Mitra"/>
                          <w:rtl/>
                          <w:lang w:bidi="fa-IR"/>
                        </w:rPr>
                      </w:pPr>
                      <w:r w:rsidRPr="008647D9">
                        <w:rPr>
                          <w:lang w:bidi="fa-IR"/>
                        </w:rPr>
                        <w:t>Telephone consultation with the emergency center physicia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8647D9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44BC39EB" wp14:editId="291E3E08">
                <wp:simplePos x="0" y="0"/>
                <wp:positionH relativeFrom="column">
                  <wp:posOffset>709295</wp:posOffset>
                </wp:positionH>
                <wp:positionV relativeFrom="paragraph">
                  <wp:posOffset>2909570</wp:posOffset>
                </wp:positionV>
                <wp:extent cx="132715" cy="297180"/>
                <wp:effectExtent l="76200" t="0" r="19685" b="64770"/>
                <wp:wrapNone/>
                <wp:docPr id="75" name="Elb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2715" cy="297180"/>
                        </a:xfrm>
                        <a:prstGeom prst="bentConnector3">
                          <a:avLst>
                            <a:gd name="adj1" fmla="val 100558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4"/>
                        </a:lnRef>
                        <a:fillRef idx="0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3A34AAA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75" o:spid="_x0000_s1026" type="#_x0000_t34" style="position:absolute;margin-left:55.85pt;margin-top:229.1pt;width:10.45pt;height:23.4pt;flip:x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" adj="21721" strokecolor="#ffc000 [3207]" strokeweight="1pt">
                <v:stroke endarrow="block"/>
              </v:shape>
            </w:pict>
          </mc:Fallback>
        </mc:AlternateContent>
      </w:r>
      <w:r w:rsidR="00FB59F1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40AE7700" wp14:editId="74B7A151">
                <wp:simplePos x="0" y="0"/>
                <wp:positionH relativeFrom="column">
                  <wp:posOffset>5090795</wp:posOffset>
                </wp:positionH>
                <wp:positionV relativeFrom="paragraph">
                  <wp:posOffset>2908935</wp:posOffset>
                </wp:positionV>
                <wp:extent cx="182880" cy="297180"/>
                <wp:effectExtent l="0" t="0" r="83820" b="64770"/>
                <wp:wrapNone/>
                <wp:docPr id="74" name="Elbow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80" cy="297180"/>
                        </a:xfrm>
                        <a:prstGeom prst="bentConnector3">
                          <a:avLst>
                            <a:gd name="adj1" fmla="val 100558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4"/>
                        </a:lnRef>
                        <a:fillRef idx="0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43D1AE18" id="Elbow Connector 74" o:spid="_x0000_s1026" type="#_x0000_t34" style="position:absolute;margin-left:400.85pt;margin-top:229.05pt;width:14.4pt;height:23.4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" adj="21721" strokecolor="#ffc000 [3207]" strokeweight="1pt">
                <v:stroke endarrow="block"/>
              </v:shape>
            </w:pict>
          </mc:Fallback>
        </mc:AlternateContent>
      </w:r>
      <w:r w:rsidR="00FB59F1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4A05992" wp14:editId="70F6249D">
                <wp:simplePos x="0" y="0"/>
                <wp:positionH relativeFrom="margin">
                  <wp:posOffset>850900</wp:posOffset>
                </wp:positionH>
                <wp:positionV relativeFrom="paragraph">
                  <wp:posOffset>2432990</wp:posOffset>
                </wp:positionV>
                <wp:extent cx="4242435" cy="950595"/>
                <wp:effectExtent l="38100" t="19050" r="5715" b="38100"/>
                <wp:wrapNone/>
                <wp:docPr id="39" name="Diamond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2435" cy="950595"/>
                        </a:xfrm>
                        <a:prstGeom prst="diamond">
                          <a:avLst/>
                        </a:prstGeom>
                        <a:ln/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91DCE6" w14:textId="2EAC75E8" w:rsidR="00203292" w:rsidRPr="007F62E7" w:rsidRDefault="00614BEC" w:rsidP="007F62E7">
                            <w:pPr>
                              <w:spacing w:after="0" w:line="240" w:lineRule="auto"/>
                              <w:ind w:left="-113" w:right="-113"/>
                              <w:jc w:val="center"/>
                              <w:rPr>
                                <w:rFonts w:cs="B Mitra"/>
                                <w:color w:val="000000" w:themeColor="text1"/>
                                <w:sz w:val="20"/>
                                <w:szCs w:val="20"/>
                                <w:rtl/>
                                <w:lang w:bidi="fa-IR"/>
                              </w:rPr>
                            </w:pPr>
                            <w:r w:rsidRPr="007F62E7">
                              <w:rPr>
                                <w:sz w:val="20"/>
                                <w:szCs w:val="20"/>
                                <w:lang w:bidi="fa-IR"/>
                              </w:rPr>
                              <w:t>aggressive behavior or aroused and the potential for danger to oneself or others or the possibility of escape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4A05992" id="Diamond 39" o:spid="_x0000_s1052" type="#_x0000_t4" style="position:absolute;left:0;text-align:left;margin-left:67pt;margin-top:191.55pt;width:334.05pt;height:74.8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" fillcolor="white [3201]" strokecolor="#ffc000 [3207]" strokeweight="1pt">
                <v:textbox style="mso-fit-shape-to-text:t" inset="0,0,0,0">
                  <w:txbxContent>
                    <w:p w14:paraId="7691DCE6" w14:textId="2EAC75E8" w:rsidR="00203292" w:rsidRPr="007F62E7" w:rsidRDefault="00614BEC" w:rsidP="007F62E7">
                      <w:pPr>
                        <w:spacing w:after="0" w:line="240" w:lineRule="auto"/>
                        <w:ind w:left="-113" w:right="-113"/>
                        <w:jc w:val="center"/>
                        <w:rPr>
                          <w:rFonts w:cs="B Mitra"/>
                          <w:color w:val="000000" w:themeColor="text1"/>
                          <w:sz w:val="20"/>
                          <w:szCs w:val="20"/>
                          <w:rtl/>
                          <w:lang w:bidi="fa-IR"/>
                        </w:rPr>
                      </w:pPr>
                      <w:r w:rsidRPr="007F62E7">
                        <w:rPr>
                          <w:sz w:val="20"/>
                          <w:szCs w:val="20"/>
                          <w:lang w:bidi="fa-IR"/>
                        </w:rPr>
                        <w:t>aggressive behavior or aroused and the potential for danger to oneself or others or the possibility of escape?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B59F1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053B632B" wp14:editId="78732C27">
                <wp:simplePos x="0" y="0"/>
                <wp:positionH relativeFrom="margin">
                  <wp:posOffset>2971800</wp:posOffset>
                </wp:positionH>
                <wp:positionV relativeFrom="paragraph">
                  <wp:posOffset>2197405</wp:posOffset>
                </wp:positionV>
                <wp:extent cx="0" cy="251460"/>
                <wp:effectExtent l="76200" t="0" r="57150" b="53340"/>
                <wp:wrapNone/>
                <wp:docPr id="76" name="Straight Arrow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7AF9CA55" id="Straight Arrow Connector 76" o:spid="_x0000_s1026" type="#_x0000_t32" style="position:absolute;margin-left:234pt;margin-top:173pt;width:0;height:19.8pt;z-index:251789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" strokecolor="#70ad47 [3209]" strokeweight="1pt">
                <v:stroke endarrow="block" joinstyle="miter"/>
                <w10:wrap anchorx="margin"/>
              </v:shape>
            </w:pict>
          </mc:Fallback>
        </mc:AlternateContent>
      </w:r>
      <w:r w:rsidR="00FB59F1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ED7587" wp14:editId="7571DDA9">
                <wp:simplePos x="0" y="0"/>
                <wp:positionH relativeFrom="margin">
                  <wp:posOffset>1624330</wp:posOffset>
                </wp:positionH>
                <wp:positionV relativeFrom="paragraph">
                  <wp:posOffset>1912925</wp:posOffset>
                </wp:positionV>
                <wp:extent cx="2695575" cy="349885"/>
                <wp:effectExtent l="0" t="0" r="28575" b="14605"/>
                <wp:wrapNone/>
                <wp:docPr id="28" name="Rounded 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5575" cy="34988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4C1F3F" w14:textId="3BE1FD05" w:rsidR="00203292" w:rsidRPr="00F16302" w:rsidRDefault="00F50DF6" w:rsidP="00F16302">
                            <w:pPr>
                              <w:spacing w:after="0" w:line="240" w:lineRule="auto"/>
                              <w:jc w:val="center"/>
                            </w:pPr>
                            <w:r w:rsidRPr="00F16302">
                              <w:rPr>
                                <w:lang w:bidi="fa-IR"/>
                              </w:rPr>
                              <w:t>Patient Support and behavioral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6BED7587" id="Rounded Rectangle 28" o:spid="_x0000_s1053" style="position:absolute;left:0;text-align:left;margin-left:127.9pt;margin-top:150.6pt;width:212.25pt;height:27.5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" fillcolor="white [3201]" strokecolor="#70ad47 [3209]" strokeweight="1pt">
                <v:stroke joinstyle="miter"/>
                <v:textbox style="mso-fit-shape-to-text:t" inset="1mm,1mm,1mm,1mm">
                  <w:txbxContent>
                    <w:p w14:paraId="494C1F3F" w14:textId="3BE1FD05" w:rsidR="00203292" w:rsidRPr="00F16302" w:rsidRDefault="00F50DF6" w:rsidP="00F16302">
                      <w:pPr>
                        <w:spacing w:after="0" w:line="240" w:lineRule="auto"/>
                        <w:jc w:val="center"/>
                      </w:pPr>
                      <w:r w:rsidRPr="00F16302">
                        <w:rPr>
                          <w:lang w:bidi="fa-IR"/>
                        </w:rPr>
                        <w:t>Patient Support and behavioral managemen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FB59F1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2D12712" wp14:editId="2C518239">
                <wp:simplePos x="0" y="0"/>
                <wp:positionH relativeFrom="margin">
                  <wp:posOffset>2971800</wp:posOffset>
                </wp:positionH>
                <wp:positionV relativeFrom="paragraph">
                  <wp:posOffset>1655140</wp:posOffset>
                </wp:positionV>
                <wp:extent cx="0" cy="251460"/>
                <wp:effectExtent l="76200" t="0" r="57150" b="53340"/>
                <wp:wrapNone/>
                <wp:docPr id="71" name="Straight Arrow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4"/>
                        </a:lnRef>
                        <a:fillRef idx="0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27372714" id="Straight Arrow Connector 71" o:spid="_x0000_s1026" type="#_x0000_t32" style="position:absolute;margin-left:234pt;margin-top:130.35pt;width:0;height:19.8pt;z-index:25178009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" strokecolor="#ffc000 [3207]" strokeweight="1pt">
                <v:stroke endarrow="block" joinstyle="miter"/>
                <w10:wrap anchorx="margin"/>
              </v:shape>
            </w:pict>
          </mc:Fallback>
        </mc:AlternateContent>
      </w:r>
      <w:r w:rsidR="005721DE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55162" behindDoc="0" locked="0" layoutInCell="1" allowOverlap="1" wp14:anchorId="1B1F44C7" wp14:editId="4DFD98DA">
                <wp:simplePos x="0" y="0"/>
                <wp:positionH relativeFrom="margin">
                  <wp:posOffset>1791970</wp:posOffset>
                </wp:positionH>
                <wp:positionV relativeFrom="page">
                  <wp:posOffset>3636010</wp:posOffset>
                </wp:positionV>
                <wp:extent cx="2355215" cy="643255"/>
                <wp:effectExtent l="38100" t="19050" r="45085" b="41910"/>
                <wp:wrapNone/>
                <wp:docPr id="68" name="Diamond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5215" cy="643255"/>
                        </a:xfrm>
                        <a:prstGeom prst="diamond">
                          <a:avLst/>
                        </a:prstGeom>
                        <a:ln/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C2A0B2" w14:textId="0AEA4596" w:rsidR="00CA0755" w:rsidRPr="005721DE" w:rsidRDefault="00CA0755" w:rsidP="005721DE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color w:val="000000" w:themeColor="text1"/>
                                <w:sz w:val="20"/>
                                <w:szCs w:val="20"/>
                                <w:rtl/>
                                <w:lang w:bidi="fa-IR"/>
                              </w:rPr>
                            </w:pPr>
                            <w:r w:rsidRPr="005721DE">
                              <w:rPr>
                                <w:sz w:val="20"/>
                                <w:szCs w:val="20"/>
                                <w:lang w:bidi="fa-IR"/>
                              </w:rPr>
                              <w:t>Possible physical causes of sympto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1B1F44C7" id="Diamond 68" o:spid="_x0000_s1054" type="#_x0000_t4" style="position:absolute;left:0;text-align:left;margin-left:141.1pt;margin-top:286.3pt;width:185.45pt;height:50.65pt;z-index:25165516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" fillcolor="white [3201]" strokecolor="#ffc000 [3207]" strokeweight="1pt">
                <v:textbox style="mso-fit-shape-to-text:t" inset="0,0,0,0">
                  <w:txbxContent>
                    <w:p w14:paraId="20C2A0B2" w14:textId="0AEA4596" w:rsidR="00CA0755" w:rsidRPr="005721DE" w:rsidRDefault="00CA0755" w:rsidP="005721DE">
                      <w:pPr>
                        <w:spacing w:after="0" w:line="240" w:lineRule="auto"/>
                        <w:jc w:val="center"/>
                        <w:rPr>
                          <w:rFonts w:cs="B Mitra"/>
                          <w:color w:val="000000" w:themeColor="text1"/>
                          <w:sz w:val="20"/>
                          <w:szCs w:val="20"/>
                          <w:rtl/>
                          <w:lang w:bidi="fa-IR"/>
                        </w:rPr>
                      </w:pPr>
                      <w:r w:rsidRPr="005721DE">
                        <w:rPr>
                          <w:sz w:val="20"/>
                          <w:szCs w:val="20"/>
                          <w:lang w:bidi="fa-IR"/>
                        </w:rPr>
                        <w:t>Possible physical causes of symptoms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5721DE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0F3C0B5" wp14:editId="14DDBC5D">
                <wp:simplePos x="0" y="0"/>
                <wp:positionH relativeFrom="margin">
                  <wp:posOffset>-109855</wp:posOffset>
                </wp:positionH>
                <wp:positionV relativeFrom="paragraph">
                  <wp:posOffset>1096010</wp:posOffset>
                </wp:positionV>
                <wp:extent cx="1609090" cy="598805"/>
                <wp:effectExtent l="0" t="0" r="10160" b="10795"/>
                <wp:wrapNone/>
                <wp:docPr id="43" name="Rounded 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9090" cy="59880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323E83" w14:textId="244C011C" w:rsidR="00203292" w:rsidRPr="00721AD5" w:rsidRDefault="00F50DF6" w:rsidP="00377C46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rtl/>
                                <w:lang w:bidi="fa-IR"/>
                              </w:rPr>
                            </w:pPr>
                            <w:r w:rsidRPr="00721AD5">
                              <w:rPr>
                                <w:rFonts w:cs="B Mitra"/>
                                <w:lang w:bidi="fa-IR"/>
                              </w:rPr>
                              <w:t>Refer to General Hospital/Medical Cen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00F3C0B5" id="Rounded Rectangle 43" o:spid="_x0000_s1055" style="position:absolute;left:0;text-align:left;margin-left:-8.65pt;margin-top:86.3pt;width:126.7pt;height:47.1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" fillcolor="white [3201]" strokecolor="#70ad47 [3209]" strokeweight="1pt">
                <v:stroke joinstyle="miter"/>
                <v:textbox style="mso-fit-shape-to-text:t" inset="1mm,1mm,1mm,1mm">
                  <w:txbxContent>
                    <w:p w14:paraId="2E323E83" w14:textId="244C011C" w:rsidR="00203292" w:rsidRPr="00721AD5" w:rsidRDefault="00F50DF6" w:rsidP="00377C46">
                      <w:pPr>
                        <w:spacing w:after="0" w:line="240" w:lineRule="auto"/>
                        <w:jc w:val="center"/>
                        <w:rPr>
                          <w:rFonts w:cs="B Mitra"/>
                          <w:rtl/>
                          <w:lang w:bidi="fa-IR"/>
                        </w:rPr>
                      </w:pPr>
                      <w:r w:rsidRPr="00721AD5">
                        <w:rPr>
                          <w:rFonts w:cs="B Mitra"/>
                          <w:lang w:bidi="fa-IR"/>
                        </w:rPr>
                        <w:t>Refer to General Hospital/Medical Center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5721DE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47FB68F6" wp14:editId="4D7FD53E">
                <wp:simplePos x="0" y="0"/>
                <wp:positionH relativeFrom="column">
                  <wp:posOffset>1504315</wp:posOffset>
                </wp:positionH>
                <wp:positionV relativeFrom="paragraph">
                  <wp:posOffset>1338885</wp:posOffset>
                </wp:positionV>
                <wp:extent cx="287655" cy="0"/>
                <wp:effectExtent l="38100" t="76200" r="0" b="95250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765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4"/>
                        </a:lnRef>
                        <a:fillRef idx="0">
                          <a:schemeClr val="accent4"/>
                        </a:fillRef>
                        <a:effectRef idx="1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3A1BD0DE" id="Straight Arrow Connector 69" o:spid="_x0000_s1026" type="#_x0000_t32" style="position:absolute;margin-left:118.45pt;margin-top:105.4pt;width:22.65pt;height:0;flip:x;z-index:2517780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" strokecolor="#ffc000 [3207]" strokeweight="1pt">
                <v:stroke endarrow="block" joinstyle="miter"/>
              </v:shape>
            </w:pict>
          </mc:Fallback>
        </mc:AlternateContent>
      </w:r>
      <w:r w:rsidR="005721DE"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A844F5" wp14:editId="127076C9">
                <wp:simplePos x="0" y="0"/>
                <wp:positionH relativeFrom="margin">
                  <wp:posOffset>2971800</wp:posOffset>
                </wp:positionH>
                <wp:positionV relativeFrom="paragraph">
                  <wp:posOffset>760400</wp:posOffset>
                </wp:positionV>
                <wp:extent cx="0" cy="251460"/>
                <wp:effectExtent l="76200" t="0" r="57150" b="5334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14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6"/>
                        </a:lnRef>
                        <a:fillRef idx="0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7AEF8E48" id="Straight Arrow Connector 26" o:spid="_x0000_s1026" type="#_x0000_t32" style="position:absolute;margin-left:234pt;margin-top:59.85pt;width:0;height:19.8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" strokecolor="#70ad47 [3209]" strokeweight="1pt">
                <v:stroke endarrow="block" joinstyle="miter"/>
                <w10:wrap anchorx="margin"/>
              </v:shape>
            </w:pict>
          </mc:Fallback>
        </mc:AlternateContent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</w:p>
    <w:p w14:paraId="2B9C4FCE" w14:textId="2090FC09" w:rsidR="00127498" w:rsidRPr="0043548D" w:rsidRDefault="0068663B" w:rsidP="0043548D">
      <w:pPr>
        <w:spacing w:after="0" w:line="240" w:lineRule="auto"/>
        <w:jc w:val="center"/>
        <w:rPr>
          <w:rFonts w:ascii="Calibri" w:hAnsi="Calibri" w:cstheme="minorHAnsi"/>
          <w:sz w:val="20"/>
          <w:rtl/>
          <w:lang w:bidi="fa-IR"/>
        </w:rPr>
      </w:pPr>
      <w:r w:rsidRPr="0043548D">
        <w:rPr>
          <w:rFonts w:ascii="Calibri" w:hAnsi="Calibri" w:cstheme="minorHAnsi"/>
          <w:noProof/>
          <w:sz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8463718" wp14:editId="270A10BF">
                <wp:simplePos x="0" y="0"/>
                <wp:positionH relativeFrom="margin">
                  <wp:posOffset>333375</wp:posOffset>
                </wp:positionH>
                <wp:positionV relativeFrom="paragraph">
                  <wp:posOffset>65405</wp:posOffset>
                </wp:positionV>
                <wp:extent cx="5277662" cy="569595"/>
                <wp:effectExtent l="0" t="0" r="18415" b="14605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7662" cy="56959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CB8C33" w14:textId="77777777" w:rsidR="0006287C" w:rsidRDefault="0006287C" w:rsidP="00541063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</w:pPr>
                            <w:r w:rsidRPr="0006287C"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  <w:t>Coordinate with Dispatch center to transfer to the appropriate medical center</w:t>
                            </w:r>
                            <w:r w:rsidRPr="0006287C">
                              <w:rPr>
                                <w:rFonts w:cs="B Mitra" w:hint="cs"/>
                                <w:b/>
                                <w:bCs/>
                                <w:lang w:bidi="fa-IR"/>
                              </w:rPr>
                              <w:t xml:space="preserve"> </w:t>
                            </w:r>
                          </w:p>
                          <w:p w14:paraId="693A3827" w14:textId="2AAD3264" w:rsidR="00203292" w:rsidRPr="006F1F14" w:rsidRDefault="0006287C" w:rsidP="00541063">
                            <w:pPr>
                              <w:spacing w:after="0" w:line="240" w:lineRule="auto"/>
                              <w:jc w:val="center"/>
                              <w:rPr>
                                <w:rFonts w:cs="B Mitra"/>
                                <w:b/>
                                <w:bCs/>
                                <w:rtl/>
                                <w:lang w:bidi="fa-IR"/>
                              </w:rPr>
                            </w:pPr>
                            <w:r w:rsidRPr="0006287C"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  <w:t>announce to the Destination hospital</w:t>
                            </w:r>
                            <w:r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  <w:t xml:space="preserve"> –</w:t>
                            </w:r>
                            <w:r w:rsidRPr="0006287C">
                              <w:t xml:space="preserve"> </w:t>
                            </w:r>
                            <w:r w:rsidRPr="0006287C">
                              <w:rPr>
                                <w:rFonts w:cs="B Mitra"/>
                                <w:b/>
                                <w:bCs/>
                                <w:lang w:bidi="fa-IR"/>
                              </w:rPr>
                              <w:t>Continuous Patient monitor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78463718" id="Rounded Rectangle 19" o:spid="_x0000_s1056" style="position:absolute;left:0;text-align:left;margin-left:26.25pt;margin-top:5.15pt;width:415.55pt;height:44.8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" fillcolor="white [3201]" strokecolor="#ed7d31 [3205]" strokeweight="1pt">
                <v:stroke joinstyle="miter"/>
                <v:textbox style="mso-fit-shape-to-text:t" inset="1mm,1mm,1mm,1mm">
                  <w:txbxContent>
                    <w:p w14:paraId="45CB8C33" w14:textId="77777777" w:rsidR="0006287C" w:rsidRDefault="0006287C" w:rsidP="00541063">
                      <w:pPr>
                        <w:spacing w:after="0" w:line="240" w:lineRule="auto"/>
                        <w:jc w:val="center"/>
                        <w:rPr>
                          <w:rFonts w:cs="B Mitra"/>
                          <w:b/>
                          <w:bCs/>
                          <w:lang w:bidi="fa-IR"/>
                        </w:rPr>
                      </w:pPr>
                      <w:r w:rsidRPr="0006287C">
                        <w:rPr>
                          <w:rFonts w:cs="B Mitra"/>
                          <w:b/>
                          <w:bCs/>
                          <w:lang w:bidi="fa-IR"/>
                        </w:rPr>
                        <w:t>Coordinate with Dispatch center to transfer to the appropriate medical center</w:t>
                      </w:r>
                      <w:r w:rsidRPr="0006287C">
                        <w:rPr>
                          <w:rFonts w:cs="B Mitra" w:hint="cs"/>
                          <w:b/>
                          <w:bCs/>
                          <w:lang w:bidi="fa-IR"/>
                        </w:rPr>
                        <w:t xml:space="preserve"> </w:t>
                      </w:r>
                    </w:p>
                    <w:p w14:paraId="693A3827" w14:textId="2AAD3264" w:rsidR="00203292" w:rsidRPr="006F1F14" w:rsidRDefault="0006287C" w:rsidP="00541063">
                      <w:pPr>
                        <w:spacing w:after="0" w:line="240" w:lineRule="auto"/>
                        <w:jc w:val="center"/>
                        <w:rPr>
                          <w:rFonts w:cs="B Mitra"/>
                          <w:b/>
                          <w:bCs/>
                          <w:rtl/>
                          <w:lang w:bidi="fa-IR"/>
                        </w:rPr>
                      </w:pPr>
                      <w:r w:rsidRPr="0006287C">
                        <w:rPr>
                          <w:rFonts w:cs="B Mitra"/>
                          <w:b/>
                          <w:bCs/>
                          <w:lang w:bidi="fa-IR"/>
                        </w:rPr>
                        <w:t>announce to the Destination hospital</w:t>
                      </w:r>
                      <w:r>
                        <w:rPr>
                          <w:rFonts w:cs="B Mitra"/>
                          <w:b/>
                          <w:bCs/>
                          <w:lang w:bidi="fa-IR"/>
                        </w:rPr>
                        <w:t xml:space="preserve"> –</w:t>
                      </w:r>
                      <w:r w:rsidRPr="0006287C">
                        <w:t xml:space="preserve"> </w:t>
                      </w:r>
                      <w:r w:rsidRPr="0006287C">
                        <w:rPr>
                          <w:rFonts w:cs="B Mitra"/>
                          <w:b/>
                          <w:bCs/>
                          <w:lang w:bidi="fa-IR"/>
                        </w:rPr>
                        <w:t>Continuous Patient monitoring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6AE6888" w14:textId="41EA33DB" w:rsidR="00127498" w:rsidRPr="0043548D" w:rsidRDefault="001E3453" w:rsidP="0043548D">
      <w:pPr>
        <w:spacing w:after="0" w:line="240" w:lineRule="auto"/>
        <w:jc w:val="center"/>
        <w:rPr>
          <w:rFonts w:ascii="Calibri" w:hAnsi="Calibri" w:cstheme="minorHAnsi"/>
          <w:sz w:val="20"/>
          <w:rtl/>
          <w:lang w:bidi="fa-IR"/>
        </w:rPr>
      </w:pPr>
      <w:r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58533FCF" wp14:editId="7EA6EFCF">
                <wp:simplePos x="0" y="0"/>
                <wp:positionH relativeFrom="column">
                  <wp:posOffset>5628970</wp:posOffset>
                </wp:positionH>
                <wp:positionV relativeFrom="paragraph">
                  <wp:posOffset>3810</wp:posOffset>
                </wp:positionV>
                <wp:extent cx="216000" cy="180000"/>
                <wp:effectExtent l="0" t="0" r="0" b="0"/>
                <wp:wrapNone/>
                <wp:docPr id="97" name="Octagon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180000"/>
                        </a:xfrm>
                        <a:prstGeom prst="octagon">
                          <a:avLst/>
                        </a:prstGeom>
                        <a:solidFill>
                          <a:srgbClr val="FFFF00">
                            <a:alpha val="7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543172" w14:textId="2F201BE7" w:rsidR="001E3453" w:rsidRPr="004635A0" w:rsidRDefault="001E3453" w:rsidP="001E3453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>
                                      <w14:alpha w14:val="30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14:textFill>
                                  <w14:solidFill>
                                    <w14:schemeClr w14:val="tx1">
                                      <w14:alpha w14:val="30000"/>
                                    </w14:schemeClr>
                                  </w14:solidFill>
                                </w14:textFill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8533FCF" id="Octagon 97" o:spid="_x0000_s1057" type="#_x0000_t10" style="position:absolute;left:0;text-align:left;margin-left:443.25pt;margin-top:.3pt;width:17pt;height:14.1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" fillcolor="yellow" stroked="f" strokeweight="1pt">
                <v:fill opacity="46003f"/>
                <v:textbox style="mso-fit-shape-to-text:t" inset="1mm,0,1mm,0">
                  <w:txbxContent>
                    <w:p w14:paraId="31543172" w14:textId="2F201BE7" w:rsidR="001E3453" w:rsidRPr="004635A0" w:rsidRDefault="001E3453" w:rsidP="001E3453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>
                                <w14:alpha w14:val="30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  <w14:textFill>
                            <w14:solidFill>
                              <w14:schemeClr w14:val="tx1">
                                <w14:alpha w14:val="30000"/>
                              </w14:schemeClr>
                            </w14:solidFill>
                          </w14:textFill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</w:p>
    <w:p w14:paraId="0BECE2F4" w14:textId="2A6A8605" w:rsidR="00127498" w:rsidRPr="0043548D" w:rsidRDefault="00127498" w:rsidP="0043548D">
      <w:pPr>
        <w:spacing w:after="0" w:line="240" w:lineRule="auto"/>
        <w:jc w:val="center"/>
        <w:rPr>
          <w:rFonts w:ascii="Calibri" w:hAnsi="Calibri" w:cstheme="minorHAnsi"/>
          <w:sz w:val="20"/>
          <w:rtl/>
          <w:lang w:bidi="fa-IR"/>
        </w:rPr>
      </w:pPr>
    </w:p>
    <w:p w14:paraId="19CB714D" w14:textId="2A244289" w:rsidR="00127498" w:rsidRPr="0043548D" w:rsidRDefault="008C62AC" w:rsidP="006424E1">
      <w:pPr>
        <w:tabs>
          <w:tab w:val="left" w:pos="142"/>
        </w:tabs>
        <w:spacing w:after="0" w:line="240" w:lineRule="auto"/>
        <w:jc w:val="center"/>
        <w:rPr>
          <w:rFonts w:ascii="Calibri" w:hAnsi="Calibri" w:cstheme="minorHAnsi"/>
          <w:sz w:val="20"/>
          <w:rtl/>
          <w:lang w:bidi="fa-IR"/>
        </w:rPr>
      </w:pPr>
      <w:r w:rsidRPr="0043548D">
        <w:rPr>
          <w:rFonts w:ascii="Calibri" w:hAnsi="Calibri" w:cstheme="minorHAnsi"/>
          <w:noProof/>
          <w:sz w:val="20"/>
          <w:rtl/>
        </w:rPr>
        <w:lastRenderedPageBreak/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6FE5F91" wp14:editId="1B93F6C7">
                <wp:simplePos x="0" y="0"/>
                <wp:positionH relativeFrom="column">
                  <wp:posOffset>3069590</wp:posOffset>
                </wp:positionH>
                <wp:positionV relativeFrom="paragraph">
                  <wp:posOffset>-341259</wp:posOffset>
                </wp:positionV>
                <wp:extent cx="3383915" cy="2228850"/>
                <wp:effectExtent l="0" t="0" r="26035" b="21590"/>
                <wp:wrapNone/>
                <wp:docPr id="34" name="Rounded 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3915" cy="2228850"/>
                        </a:xfrm>
                        <a:prstGeom prst="roundRect">
                          <a:avLst>
                            <a:gd name="adj" fmla="val 13490"/>
                          </a:avLst>
                        </a:prstGeom>
                        <a:solidFill>
                          <a:srgbClr val="FFFFCC"/>
                        </a:solidFill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29799E" w14:textId="5D0DB54D" w:rsidR="0044230C" w:rsidRPr="006305BC" w:rsidRDefault="005C1339" w:rsidP="006305BC">
                            <w:pPr>
                              <w:tabs>
                                <w:tab w:val="left" w:pos="284"/>
                              </w:tabs>
                              <w:spacing w:after="0" w:line="240" w:lineRule="auto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rtl/>
                                <w:lang w:bidi="fa-IR"/>
                              </w:rPr>
                            </w:pPr>
                            <w:r w:rsidRPr="006305B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Before entering the scene, consider the following:</w:t>
                            </w:r>
                          </w:p>
                          <w:p w14:paraId="2ADDD857" w14:textId="477BD10A" w:rsidR="00C552A4" w:rsidRPr="006305BC" w:rsidRDefault="00C552A4" w:rsidP="006305BC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305B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Ensure the safety of the patient, technicians, and people at the scene</w:t>
                            </w:r>
                          </w:p>
                          <w:p w14:paraId="1BC13AC7" w14:textId="77777777" w:rsidR="00C552A4" w:rsidRPr="006305BC" w:rsidRDefault="00C552A4" w:rsidP="006305BC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305B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pre-scene assessments of site security</w:t>
                            </w:r>
                          </w:p>
                          <w:p w14:paraId="5EF8AE78" w14:textId="77777777" w:rsidR="00C552A4" w:rsidRPr="006305BC" w:rsidRDefault="00C552A4" w:rsidP="006305BC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305B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escape routes</w:t>
                            </w:r>
                          </w:p>
                          <w:p w14:paraId="054A2B0E" w14:textId="77777777" w:rsidR="00C552A4" w:rsidRPr="006305BC" w:rsidRDefault="00C552A4" w:rsidP="006305BC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305B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safe locations in the event of violence from the patient</w:t>
                            </w:r>
                          </w:p>
                          <w:p w14:paraId="09627C6D" w14:textId="77777777" w:rsidR="00C552A4" w:rsidRPr="006305BC" w:rsidRDefault="00C552A4" w:rsidP="006305BC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305B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Assessment of risk factors for violence and predicting it</w:t>
                            </w:r>
                          </w:p>
                          <w:p w14:paraId="646AF34C" w14:textId="4B7C9A48" w:rsidR="005C0547" w:rsidRPr="006305BC" w:rsidRDefault="005C0547" w:rsidP="006305BC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305B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assessment of patient’s access to weapons</w:t>
                            </w:r>
                          </w:p>
                          <w:p w14:paraId="7604A258" w14:textId="77777777" w:rsidR="005C0547" w:rsidRPr="006305BC" w:rsidRDefault="005C0547" w:rsidP="006305BC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305B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Assessment for the need for back up and the presence of police</w:t>
                            </w:r>
                          </w:p>
                          <w:p w14:paraId="2AD4EDDA" w14:textId="77777777" w:rsidR="005C0547" w:rsidRPr="006305BC" w:rsidRDefault="005C0547" w:rsidP="006305BC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305B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avoidance of entering the place alone</w:t>
                            </w:r>
                          </w:p>
                          <w:p w14:paraId="09177833" w14:textId="71EF5FA9" w:rsidR="005C0547" w:rsidRPr="006305BC" w:rsidRDefault="005C0547" w:rsidP="006305BC">
                            <w:pPr>
                              <w:pStyle w:val="ListParagraph"/>
                              <w:numPr>
                                <w:ilvl w:val="0"/>
                                <w:numId w:val="34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rtl/>
                                <w:lang w:bidi="fa-IR"/>
                              </w:rPr>
                            </w:pPr>
                            <w:r w:rsidRPr="006305BC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using family capacities to provide secur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66FE5F91" id="Rounded Rectangle 34" o:spid="_x0000_s1058" style="position:absolute;left:0;text-align:left;margin-left:241.7pt;margin-top:-26.85pt;width:266.45pt;height:175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88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" fillcolor="#ffc" strokecolor="#4472c4 [3208]" strokeweight="1pt">
                <v:stroke joinstyle="miter"/>
                <v:textbox style="mso-fit-shape-to-text:t" inset="1mm,1mm,1mm,1mm">
                  <w:txbxContent>
                    <w:p w14:paraId="0D29799E" w14:textId="5D0DB54D" w:rsidR="0044230C" w:rsidRPr="006305BC" w:rsidRDefault="005C1339" w:rsidP="006305BC">
                      <w:pPr>
                        <w:tabs>
                          <w:tab w:val="left" w:pos="284"/>
                        </w:tabs>
                        <w:spacing w:after="0" w:line="240" w:lineRule="auto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rtl/>
                          <w:lang w:bidi="fa-IR"/>
                        </w:rPr>
                      </w:pPr>
                      <w:r w:rsidRPr="006305B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Before entering the scene, consider the following:</w:t>
                      </w:r>
                    </w:p>
                    <w:p w14:paraId="2ADDD857" w14:textId="477BD10A" w:rsidR="00C552A4" w:rsidRPr="006305BC" w:rsidRDefault="00C552A4" w:rsidP="006305BC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tabs>
                          <w:tab w:val="left" w:pos="284"/>
                        </w:tabs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305B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Ensure the safety of the patient, technicians, and people at the scene</w:t>
                      </w:r>
                    </w:p>
                    <w:p w14:paraId="1BC13AC7" w14:textId="77777777" w:rsidR="00C552A4" w:rsidRPr="006305BC" w:rsidRDefault="00C552A4" w:rsidP="006305BC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tabs>
                          <w:tab w:val="left" w:pos="284"/>
                        </w:tabs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305B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pre-scene assessments of site security</w:t>
                      </w:r>
                    </w:p>
                    <w:p w14:paraId="5EF8AE78" w14:textId="77777777" w:rsidR="00C552A4" w:rsidRPr="006305BC" w:rsidRDefault="00C552A4" w:rsidP="006305BC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tabs>
                          <w:tab w:val="left" w:pos="284"/>
                        </w:tabs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305B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escape routes</w:t>
                      </w:r>
                    </w:p>
                    <w:p w14:paraId="054A2B0E" w14:textId="77777777" w:rsidR="00C552A4" w:rsidRPr="006305BC" w:rsidRDefault="00C552A4" w:rsidP="006305BC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tabs>
                          <w:tab w:val="left" w:pos="284"/>
                        </w:tabs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305B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safe locations in the event of violence from the patient</w:t>
                      </w:r>
                    </w:p>
                    <w:p w14:paraId="09627C6D" w14:textId="77777777" w:rsidR="00C552A4" w:rsidRPr="006305BC" w:rsidRDefault="00C552A4" w:rsidP="006305BC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tabs>
                          <w:tab w:val="left" w:pos="284"/>
                        </w:tabs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305B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Assessment of risk factors for violence and predicting it</w:t>
                      </w:r>
                    </w:p>
                    <w:p w14:paraId="646AF34C" w14:textId="4B7C9A48" w:rsidR="005C0547" w:rsidRPr="006305BC" w:rsidRDefault="005C0547" w:rsidP="006305BC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tabs>
                          <w:tab w:val="left" w:pos="284"/>
                        </w:tabs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305B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assessment of patient’s access to weapons</w:t>
                      </w:r>
                    </w:p>
                    <w:p w14:paraId="7604A258" w14:textId="77777777" w:rsidR="005C0547" w:rsidRPr="006305BC" w:rsidRDefault="005C0547" w:rsidP="006305BC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tabs>
                          <w:tab w:val="left" w:pos="284"/>
                        </w:tabs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305B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Assessment for the need for back up and the presence of police</w:t>
                      </w:r>
                    </w:p>
                    <w:p w14:paraId="2AD4EDDA" w14:textId="77777777" w:rsidR="005C0547" w:rsidRPr="006305BC" w:rsidRDefault="005C0547" w:rsidP="006305BC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tabs>
                          <w:tab w:val="left" w:pos="284"/>
                        </w:tabs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305B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avoidance of entering the place alone</w:t>
                      </w:r>
                    </w:p>
                    <w:p w14:paraId="09177833" w14:textId="71EF5FA9" w:rsidR="005C0547" w:rsidRPr="006305BC" w:rsidRDefault="005C0547" w:rsidP="006305BC">
                      <w:pPr>
                        <w:pStyle w:val="ListParagraph"/>
                        <w:numPr>
                          <w:ilvl w:val="0"/>
                          <w:numId w:val="34"/>
                        </w:numPr>
                        <w:tabs>
                          <w:tab w:val="left" w:pos="284"/>
                        </w:tabs>
                        <w:spacing w:after="0" w:line="240" w:lineRule="auto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rtl/>
                          <w:lang w:bidi="fa-IR"/>
                        </w:rPr>
                      </w:pPr>
                      <w:r w:rsidRPr="006305BC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using family capacities to provide security</w:t>
                      </w:r>
                    </w:p>
                  </w:txbxContent>
                </v:textbox>
              </v:roundrect>
            </w:pict>
          </mc:Fallback>
        </mc:AlternateContent>
      </w:r>
      <w:r w:rsidRPr="0043548D">
        <w:rPr>
          <w:rFonts w:ascii="Calibri" w:hAnsi="Calibri" w:cstheme="minorHAnsi"/>
          <w:noProof/>
          <w:sz w:val="20"/>
          <w:rtl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FEF31B3" wp14:editId="0D1850FC">
                <wp:simplePos x="0" y="0"/>
                <wp:positionH relativeFrom="column">
                  <wp:posOffset>-410210</wp:posOffset>
                </wp:positionH>
                <wp:positionV relativeFrom="paragraph">
                  <wp:posOffset>-369570</wp:posOffset>
                </wp:positionV>
                <wp:extent cx="3383915" cy="3017520"/>
                <wp:effectExtent l="0" t="0" r="26035" b="23495"/>
                <wp:wrapNone/>
                <wp:docPr id="30" name="Rounded 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3915" cy="3017520"/>
                        </a:xfrm>
                        <a:prstGeom prst="roundRect">
                          <a:avLst>
                            <a:gd name="adj" fmla="val 13490"/>
                          </a:avLst>
                        </a:prstGeom>
                        <a:solidFill>
                          <a:srgbClr val="FFFFCC"/>
                        </a:solidFill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BC5B4E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Patient assessment:</w:t>
                            </w:r>
                          </w:p>
                          <w:p w14:paraId="0B079D60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Urgent physical needs by evaluating vital signs (Airway, presence of respiratory distress, and pulse)</w:t>
                            </w:r>
                          </w:p>
                          <w:p w14:paraId="3E2D1DC7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Obtaining mental health history including: Demographic characteristics, history of psychiatric illness, history of drug abuse, history of violence or suicide</w:t>
                            </w:r>
                          </w:p>
                          <w:p w14:paraId="63DC3415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history of physical and primarily neurological diseases</w:t>
                            </w:r>
                          </w:p>
                          <w:p w14:paraId="11C6ECD6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assessment of physical risk factors:</w:t>
                            </w:r>
                          </w:p>
                          <w:p w14:paraId="1778941A" w14:textId="77777777" w:rsidR="005C0547" w:rsidRPr="006B624B" w:rsidRDefault="005C0547" w:rsidP="00725703">
                            <w:pPr>
                              <w:pStyle w:val="ListParagraph"/>
                              <w:numPr>
                                <w:ilvl w:val="1"/>
                                <w:numId w:val="23"/>
                              </w:numPr>
                              <w:tabs>
                                <w:tab w:val="left" w:pos="567"/>
                              </w:tabs>
                              <w:spacing w:after="0" w:line="240" w:lineRule="auto"/>
                              <w:ind w:left="567" w:hanging="284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sudden onset of symptoms without previous history,</w:t>
                            </w:r>
                          </w:p>
                          <w:p w14:paraId="07D6726E" w14:textId="77777777" w:rsidR="005C0547" w:rsidRPr="006B624B" w:rsidRDefault="005C0547" w:rsidP="00725703">
                            <w:pPr>
                              <w:pStyle w:val="ListParagraph"/>
                              <w:numPr>
                                <w:ilvl w:val="1"/>
                                <w:numId w:val="23"/>
                              </w:numPr>
                              <w:tabs>
                                <w:tab w:val="left" w:pos="567"/>
                              </w:tabs>
                              <w:spacing w:after="0" w:line="240" w:lineRule="auto"/>
                              <w:ind w:left="567" w:hanging="284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age younger than 12 years and older than 60 years, </w:t>
                            </w:r>
                          </w:p>
                          <w:p w14:paraId="48F0964A" w14:textId="77777777" w:rsidR="005C0547" w:rsidRPr="006B624B" w:rsidRDefault="005C0547" w:rsidP="00725703">
                            <w:pPr>
                              <w:pStyle w:val="ListParagraph"/>
                              <w:numPr>
                                <w:ilvl w:val="1"/>
                                <w:numId w:val="23"/>
                              </w:numPr>
                              <w:tabs>
                                <w:tab w:val="left" w:pos="567"/>
                              </w:tabs>
                              <w:spacing w:after="0" w:line="240" w:lineRule="auto"/>
                              <w:ind w:left="567" w:hanging="284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known neurological diseases such as seizures or dementia</w:t>
                            </w:r>
                          </w:p>
                          <w:p w14:paraId="50C274CA" w14:textId="6732B07C" w:rsidR="005C0547" w:rsidRPr="006B624B" w:rsidRDefault="005C0547" w:rsidP="00725703">
                            <w:pPr>
                              <w:pStyle w:val="ListParagraph"/>
                              <w:numPr>
                                <w:ilvl w:val="1"/>
                                <w:numId w:val="23"/>
                              </w:numPr>
                              <w:tabs>
                                <w:tab w:val="left" w:pos="567"/>
                              </w:tabs>
                              <w:spacing w:after="0" w:line="240" w:lineRule="auto"/>
                              <w:ind w:left="567" w:hanging="284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exist</w:t>
                            </w:r>
                            <w:r w:rsidR="006A310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ence of neurological symptoms (</w:t>
                            </w: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ataxia, nystagmus and…)</w:t>
                            </w:r>
                          </w:p>
                          <w:p w14:paraId="4F075667" w14:textId="77777777" w:rsidR="005C0547" w:rsidRPr="006B624B" w:rsidRDefault="005C0547" w:rsidP="00725703">
                            <w:pPr>
                              <w:pStyle w:val="ListParagraph"/>
                              <w:numPr>
                                <w:ilvl w:val="1"/>
                                <w:numId w:val="23"/>
                              </w:numPr>
                              <w:tabs>
                                <w:tab w:val="left" w:pos="567"/>
                              </w:tabs>
                              <w:spacing w:after="0" w:line="240" w:lineRule="auto"/>
                              <w:ind w:left="567" w:hanging="284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complex drug regime</w:t>
                            </w:r>
                          </w:p>
                          <w:p w14:paraId="678A9245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Considering cultural and spiritual aspects of patients</w:t>
                            </w:r>
                          </w:p>
                          <w:p w14:paraId="63852507" w14:textId="4A1A4DA3" w:rsidR="0044230C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rtl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Assess differential diag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6FEF31B3" id="Rounded Rectangle 30" o:spid="_x0000_s1059" style="position:absolute;left:0;text-align:left;margin-left:-32.3pt;margin-top:-29.1pt;width:266.45pt;height:237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88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" fillcolor="#ffc" strokecolor="#4472c4 [3208]" strokeweight="1pt">
                <v:stroke joinstyle="miter"/>
                <v:textbox style="mso-fit-shape-to-text:t" inset="1mm,1mm,1mm,1mm">
                  <w:txbxContent>
                    <w:p w14:paraId="2EBC5B4E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Patient assessment:</w:t>
                      </w:r>
                    </w:p>
                    <w:p w14:paraId="0B079D60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Urgent physical needs by evaluating vital signs (Airway, presence of respiratory distress, and pulse)</w:t>
                      </w:r>
                    </w:p>
                    <w:p w14:paraId="3E2D1DC7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Obtaining mental health history including: Demographic characteristics, history of psychiatric illness, history of drug abuse, history of violence or suicide</w:t>
                      </w:r>
                    </w:p>
                    <w:p w14:paraId="63DC3415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history of physical and primarily neurological diseases</w:t>
                      </w:r>
                    </w:p>
                    <w:p w14:paraId="11C6ECD6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assessment of physical risk factors:</w:t>
                      </w:r>
                    </w:p>
                    <w:p w14:paraId="1778941A" w14:textId="77777777" w:rsidR="005C0547" w:rsidRPr="006B624B" w:rsidRDefault="005C0547" w:rsidP="00725703">
                      <w:pPr>
                        <w:pStyle w:val="ListParagraph"/>
                        <w:numPr>
                          <w:ilvl w:val="1"/>
                          <w:numId w:val="23"/>
                        </w:numPr>
                        <w:tabs>
                          <w:tab w:val="left" w:pos="567"/>
                        </w:tabs>
                        <w:spacing w:after="0" w:line="240" w:lineRule="auto"/>
                        <w:ind w:left="567" w:hanging="284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sudden onset of symptoms without previous history,</w:t>
                      </w:r>
                    </w:p>
                    <w:p w14:paraId="07D6726E" w14:textId="77777777" w:rsidR="005C0547" w:rsidRPr="006B624B" w:rsidRDefault="005C0547" w:rsidP="00725703">
                      <w:pPr>
                        <w:pStyle w:val="ListParagraph"/>
                        <w:numPr>
                          <w:ilvl w:val="1"/>
                          <w:numId w:val="23"/>
                        </w:numPr>
                        <w:tabs>
                          <w:tab w:val="left" w:pos="567"/>
                        </w:tabs>
                        <w:spacing w:after="0" w:line="240" w:lineRule="auto"/>
                        <w:ind w:left="567" w:hanging="284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age younger than 12 years and older than 60 years, </w:t>
                      </w:r>
                    </w:p>
                    <w:p w14:paraId="48F0964A" w14:textId="77777777" w:rsidR="005C0547" w:rsidRPr="006B624B" w:rsidRDefault="005C0547" w:rsidP="00725703">
                      <w:pPr>
                        <w:pStyle w:val="ListParagraph"/>
                        <w:numPr>
                          <w:ilvl w:val="1"/>
                          <w:numId w:val="23"/>
                        </w:numPr>
                        <w:tabs>
                          <w:tab w:val="left" w:pos="567"/>
                        </w:tabs>
                        <w:spacing w:after="0" w:line="240" w:lineRule="auto"/>
                        <w:ind w:left="567" w:hanging="284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known neurological diseases such as seizures or dementia</w:t>
                      </w:r>
                    </w:p>
                    <w:p w14:paraId="50C274CA" w14:textId="6732B07C" w:rsidR="005C0547" w:rsidRPr="006B624B" w:rsidRDefault="005C0547" w:rsidP="00725703">
                      <w:pPr>
                        <w:pStyle w:val="ListParagraph"/>
                        <w:numPr>
                          <w:ilvl w:val="1"/>
                          <w:numId w:val="23"/>
                        </w:numPr>
                        <w:tabs>
                          <w:tab w:val="left" w:pos="567"/>
                        </w:tabs>
                        <w:spacing w:after="0" w:line="240" w:lineRule="auto"/>
                        <w:ind w:left="567" w:hanging="284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exist</w:t>
                      </w:r>
                      <w:r w:rsidR="006A310D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ence of neurological symptoms (</w:t>
                      </w: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ataxia, nystagmus and…)</w:t>
                      </w:r>
                    </w:p>
                    <w:p w14:paraId="4F075667" w14:textId="77777777" w:rsidR="005C0547" w:rsidRPr="006B624B" w:rsidRDefault="005C0547" w:rsidP="00725703">
                      <w:pPr>
                        <w:pStyle w:val="ListParagraph"/>
                        <w:numPr>
                          <w:ilvl w:val="1"/>
                          <w:numId w:val="23"/>
                        </w:numPr>
                        <w:tabs>
                          <w:tab w:val="left" w:pos="567"/>
                        </w:tabs>
                        <w:spacing w:after="0" w:line="240" w:lineRule="auto"/>
                        <w:ind w:left="567" w:hanging="284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complex drug regime</w:t>
                      </w:r>
                    </w:p>
                    <w:p w14:paraId="678A9245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Considering cultural and spiritual aspects of patients</w:t>
                      </w:r>
                    </w:p>
                    <w:p w14:paraId="63852507" w14:textId="4A1A4DA3" w:rsidR="0044230C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rtl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Assess differential diagnosi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C65577" w14:textId="79C708A2" w:rsidR="00127498" w:rsidRPr="0043548D" w:rsidRDefault="00127498" w:rsidP="006424E1">
      <w:pPr>
        <w:tabs>
          <w:tab w:val="left" w:pos="142"/>
        </w:tabs>
        <w:spacing w:after="0" w:line="240" w:lineRule="auto"/>
        <w:jc w:val="center"/>
        <w:rPr>
          <w:rFonts w:ascii="Calibri" w:hAnsi="Calibri" w:cstheme="minorHAnsi"/>
          <w:sz w:val="20"/>
          <w:rtl/>
          <w:lang w:bidi="fa-IR"/>
        </w:rPr>
      </w:pPr>
    </w:p>
    <w:p w14:paraId="4FC97C70" w14:textId="77777777" w:rsidR="00127498" w:rsidRPr="0043548D" w:rsidRDefault="00127498" w:rsidP="006424E1">
      <w:pPr>
        <w:tabs>
          <w:tab w:val="left" w:pos="142"/>
        </w:tabs>
        <w:spacing w:after="0" w:line="240" w:lineRule="auto"/>
        <w:jc w:val="center"/>
        <w:rPr>
          <w:rFonts w:ascii="Calibri" w:hAnsi="Calibri" w:cstheme="minorHAnsi"/>
          <w:sz w:val="20"/>
          <w:rtl/>
          <w:lang w:bidi="fa-IR"/>
        </w:rPr>
      </w:pPr>
    </w:p>
    <w:p w14:paraId="7FB7B617" w14:textId="1AAE3ACE" w:rsidR="004834AC" w:rsidRPr="0043548D" w:rsidRDefault="00081736" w:rsidP="006424E1">
      <w:pPr>
        <w:tabs>
          <w:tab w:val="left" w:pos="142"/>
        </w:tabs>
        <w:spacing w:after="0" w:line="240" w:lineRule="auto"/>
        <w:jc w:val="center"/>
        <w:rPr>
          <w:rFonts w:ascii="Calibri" w:hAnsi="Calibri" w:cstheme="minorHAnsi"/>
          <w:sz w:val="20"/>
          <w:rtl/>
          <w:lang w:bidi="fa-IR"/>
        </w:rPr>
      </w:pPr>
      <w:r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771F7B44" wp14:editId="0C92B42C">
                <wp:simplePos x="0" y="0"/>
                <wp:positionH relativeFrom="column">
                  <wp:posOffset>6204321</wp:posOffset>
                </wp:positionH>
                <wp:positionV relativeFrom="paragraph">
                  <wp:posOffset>7588250</wp:posOffset>
                </wp:positionV>
                <wp:extent cx="216000" cy="180000"/>
                <wp:effectExtent l="0" t="0" r="0" b="0"/>
                <wp:wrapNone/>
                <wp:docPr id="109" name="Octagon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180000"/>
                        </a:xfrm>
                        <a:prstGeom prst="octagon">
                          <a:avLst/>
                        </a:prstGeom>
                        <a:solidFill>
                          <a:srgbClr val="FFFF00">
                            <a:alpha val="7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1C0B7A" w14:textId="4BB74C9D" w:rsidR="00081736" w:rsidRPr="004635A0" w:rsidRDefault="00081736" w:rsidP="00081736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771F7B44" id="Octagon 109" o:spid="_x0000_s1060" type="#_x0000_t10" style="position:absolute;left:0;text-align:left;margin-left:488.55pt;margin-top:597.5pt;width:17pt;height:14.1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" fillcolor="yellow" stroked="f" strokeweight="1pt">
                <v:fill opacity="46003f"/>
                <v:textbox style="mso-fit-shape-to-text:t" inset="1mm,0,1mm,0">
                  <w:txbxContent>
                    <w:p w14:paraId="2F1C0B7A" w14:textId="4BB74C9D" w:rsidR="00081736" w:rsidRPr="004635A0" w:rsidRDefault="00081736" w:rsidP="00081736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B06F69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6B61E835" wp14:editId="7BE0A31A">
                <wp:simplePos x="0" y="0"/>
                <wp:positionH relativeFrom="column">
                  <wp:posOffset>2639324</wp:posOffset>
                </wp:positionH>
                <wp:positionV relativeFrom="paragraph">
                  <wp:posOffset>7517765</wp:posOffset>
                </wp:positionV>
                <wp:extent cx="215900" cy="179705"/>
                <wp:effectExtent l="0" t="0" r="0" b="0"/>
                <wp:wrapNone/>
                <wp:docPr id="108" name="Octagon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179705"/>
                        </a:xfrm>
                        <a:prstGeom prst="octagon">
                          <a:avLst/>
                        </a:prstGeom>
                        <a:solidFill>
                          <a:srgbClr val="FFFF00">
                            <a:alpha val="7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CE9E89" w14:textId="2B205C80" w:rsidR="00B06F69" w:rsidRPr="004635A0" w:rsidRDefault="00B06F69" w:rsidP="00B06F69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6B61E835" id="Octagon 108" o:spid="_x0000_s1061" type="#_x0000_t10" style="position:absolute;left:0;text-align:left;margin-left:207.8pt;margin-top:591.95pt;width:17pt;height:14.1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" fillcolor="yellow" stroked="f" strokeweight="1pt">
                <v:fill opacity="46003f"/>
                <v:textbox style="mso-fit-shape-to-text:t" inset="1mm,0,1mm,0">
                  <w:txbxContent>
                    <w:p w14:paraId="70CE9E89" w14:textId="2B205C80" w:rsidR="00B06F69" w:rsidRPr="004635A0" w:rsidRDefault="00B06F69" w:rsidP="00B06F69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BD4DB7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260443BB" wp14:editId="3E7B22EF">
                <wp:simplePos x="0" y="0"/>
                <wp:positionH relativeFrom="column">
                  <wp:posOffset>6171565</wp:posOffset>
                </wp:positionH>
                <wp:positionV relativeFrom="paragraph">
                  <wp:posOffset>6522456</wp:posOffset>
                </wp:positionV>
                <wp:extent cx="215900" cy="179705"/>
                <wp:effectExtent l="0" t="0" r="0" b="0"/>
                <wp:wrapNone/>
                <wp:docPr id="107" name="Octagon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179705"/>
                        </a:xfrm>
                        <a:prstGeom prst="octagon">
                          <a:avLst/>
                        </a:prstGeom>
                        <a:solidFill>
                          <a:srgbClr val="FFFF00">
                            <a:alpha val="7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416EAE" w14:textId="0AE31368" w:rsidR="00BD4DB7" w:rsidRPr="004635A0" w:rsidRDefault="00BD4DB7" w:rsidP="00BD4DB7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260443BB" id="Octagon 107" o:spid="_x0000_s1062" type="#_x0000_t10" style="position:absolute;left:0;text-align:left;margin-left:485.95pt;margin-top:513.6pt;width:17pt;height:14.1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" fillcolor="yellow" stroked="f" strokeweight="1pt">
                <v:fill opacity="46003f"/>
                <v:textbox style="mso-fit-shape-to-text:t" inset="1mm,0,1mm,0">
                  <w:txbxContent>
                    <w:p w14:paraId="49416EAE" w14:textId="0AE31368" w:rsidR="00BD4DB7" w:rsidRPr="004635A0" w:rsidRDefault="00BD4DB7" w:rsidP="00BD4DB7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5B76D8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2FA3339F" wp14:editId="399A5C21">
                <wp:simplePos x="0" y="0"/>
                <wp:positionH relativeFrom="column">
                  <wp:posOffset>6096000</wp:posOffset>
                </wp:positionH>
                <wp:positionV relativeFrom="paragraph">
                  <wp:posOffset>4686671</wp:posOffset>
                </wp:positionV>
                <wp:extent cx="216000" cy="180000"/>
                <wp:effectExtent l="0" t="0" r="0" b="0"/>
                <wp:wrapNone/>
                <wp:docPr id="104" name="Octagon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180000"/>
                        </a:xfrm>
                        <a:prstGeom prst="octagon">
                          <a:avLst/>
                        </a:prstGeom>
                        <a:solidFill>
                          <a:srgbClr val="FFFF00">
                            <a:alpha val="7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673B71" w14:textId="509705F5" w:rsidR="00A850B8" w:rsidRPr="004635A0" w:rsidRDefault="00A850B8" w:rsidP="00A850B8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2FA3339F" id="Octagon 104" o:spid="_x0000_s1063" type="#_x0000_t10" style="position:absolute;left:0;text-align:left;margin-left:480pt;margin-top:369.05pt;width:17pt;height:14.1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" fillcolor="yellow" stroked="f" strokeweight="1pt">
                <v:fill opacity="46003f"/>
                <v:textbox style="mso-fit-shape-to-text:t" inset="1mm,0,1mm,0">
                  <w:txbxContent>
                    <w:p w14:paraId="32673B71" w14:textId="509705F5" w:rsidR="00A850B8" w:rsidRPr="004635A0" w:rsidRDefault="00A850B8" w:rsidP="00A850B8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5B76D8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00572A73" wp14:editId="7F3F18A0">
                <wp:simplePos x="0" y="0"/>
                <wp:positionH relativeFrom="column">
                  <wp:posOffset>6145266</wp:posOffset>
                </wp:positionH>
                <wp:positionV relativeFrom="paragraph">
                  <wp:posOffset>992505</wp:posOffset>
                </wp:positionV>
                <wp:extent cx="215900" cy="179705"/>
                <wp:effectExtent l="0" t="0" r="0" b="0"/>
                <wp:wrapNone/>
                <wp:docPr id="100" name="Octagon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179705"/>
                        </a:xfrm>
                        <a:prstGeom prst="octagon">
                          <a:avLst/>
                        </a:prstGeom>
                        <a:solidFill>
                          <a:srgbClr val="FFFF00">
                            <a:alpha val="7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E15C62" w14:textId="77777777" w:rsidR="00A850B8" w:rsidRPr="004635A0" w:rsidRDefault="00A850B8" w:rsidP="00A850B8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635A0"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00572A73" id="Octagon 100" o:spid="_x0000_s1064" type="#_x0000_t10" style="position:absolute;left:0;text-align:left;margin-left:483.9pt;margin-top:78.15pt;width:17pt;height:14.1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" fillcolor="yellow" stroked="f" strokeweight="1pt">
                <v:fill opacity="46003f"/>
                <v:textbox style="mso-fit-shape-to-text:t" inset="1mm,0,1mm,0">
                  <w:txbxContent>
                    <w:p w14:paraId="4EE15C62" w14:textId="77777777" w:rsidR="00A850B8" w:rsidRPr="004635A0" w:rsidRDefault="00A850B8" w:rsidP="00A850B8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4635A0"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5B76D8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59A6710C" wp14:editId="4D668A87">
                <wp:simplePos x="0" y="0"/>
                <wp:positionH relativeFrom="column">
                  <wp:posOffset>2593340</wp:posOffset>
                </wp:positionH>
                <wp:positionV relativeFrom="paragraph">
                  <wp:posOffset>1774561</wp:posOffset>
                </wp:positionV>
                <wp:extent cx="215900" cy="179705"/>
                <wp:effectExtent l="0" t="0" r="0" b="0"/>
                <wp:wrapNone/>
                <wp:docPr id="103" name="Octagon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179705"/>
                        </a:xfrm>
                        <a:prstGeom prst="octagon">
                          <a:avLst/>
                        </a:prstGeom>
                        <a:solidFill>
                          <a:srgbClr val="FFFF00">
                            <a:alpha val="7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A21FC5" w14:textId="40096F16" w:rsidR="00A850B8" w:rsidRPr="004635A0" w:rsidRDefault="00A850B8" w:rsidP="00A850B8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9A6710C" id="Octagon 103" o:spid="_x0000_s1065" type="#_x0000_t10" style="position:absolute;left:0;text-align:left;margin-left:204.2pt;margin-top:139.75pt;width:17pt;height:14.1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" fillcolor="yellow" stroked="f" strokeweight="1pt">
                <v:fill opacity="46003f"/>
                <v:textbox style="mso-fit-shape-to-text:t" inset="1mm,0,1mm,0">
                  <w:txbxContent>
                    <w:p w14:paraId="01A21FC5" w14:textId="40096F16" w:rsidR="00A850B8" w:rsidRPr="004635A0" w:rsidRDefault="00A850B8" w:rsidP="00A850B8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5B76D8">
        <w:rPr>
          <w:rFonts w:ascii="Calibri" w:hAnsi="Calibri" w:cstheme="minorHAnsi"/>
          <w:noProof/>
          <w:sz w:val="20"/>
          <w:szCs w:val="24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180F8FD2" wp14:editId="1B29F614">
                <wp:simplePos x="0" y="0"/>
                <wp:positionH relativeFrom="column">
                  <wp:posOffset>2638796</wp:posOffset>
                </wp:positionH>
                <wp:positionV relativeFrom="paragraph">
                  <wp:posOffset>4443095</wp:posOffset>
                </wp:positionV>
                <wp:extent cx="215900" cy="179705"/>
                <wp:effectExtent l="0" t="0" r="0" b="0"/>
                <wp:wrapNone/>
                <wp:docPr id="105" name="Octagon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179705"/>
                        </a:xfrm>
                        <a:prstGeom prst="octagon">
                          <a:avLst/>
                        </a:prstGeom>
                        <a:solidFill>
                          <a:srgbClr val="FFFF00">
                            <a:alpha val="70000"/>
                          </a:srgb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CC6A1A" w14:textId="513FBAAC" w:rsidR="005B76D8" w:rsidRPr="004635A0" w:rsidRDefault="005B76D8" w:rsidP="005B76D8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180F8FD2" id="Octagon 105" o:spid="_x0000_s1066" type="#_x0000_t10" style="position:absolute;left:0;text-align:left;margin-left:207.8pt;margin-top:349.85pt;width:17pt;height:14.1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" fillcolor="yellow" stroked="f" strokeweight="1pt">
                <v:fill opacity="46003f"/>
                <v:textbox style="mso-fit-shape-to-text:t" inset="1mm,0,1mm,0">
                  <w:txbxContent>
                    <w:p w14:paraId="17CC6A1A" w14:textId="513FBAAC" w:rsidR="005B76D8" w:rsidRPr="004635A0" w:rsidRDefault="005B76D8" w:rsidP="005B76D8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8C62AC" w:rsidRPr="0043548D">
        <w:rPr>
          <w:rFonts w:ascii="Calibri" w:hAnsi="Calibri" w:cstheme="minorHAnsi"/>
          <w:noProof/>
          <w:sz w:val="20"/>
          <w:rtl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96D96DC" wp14:editId="26477E36">
                <wp:simplePos x="0" y="0"/>
                <wp:positionH relativeFrom="column">
                  <wp:posOffset>3069590</wp:posOffset>
                </wp:positionH>
                <wp:positionV relativeFrom="paragraph">
                  <wp:posOffset>7030085</wp:posOffset>
                </wp:positionV>
                <wp:extent cx="3383915" cy="1571625"/>
                <wp:effectExtent l="0" t="0" r="26035" b="27940"/>
                <wp:wrapNone/>
                <wp:docPr id="53" name="Rounded 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3915" cy="1571625"/>
                        </a:xfrm>
                        <a:prstGeom prst="roundRect">
                          <a:avLst>
                            <a:gd name="adj" fmla="val 13490"/>
                          </a:avLst>
                        </a:prstGeom>
                        <a:solidFill>
                          <a:srgbClr val="FFFFCC"/>
                        </a:solidFill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FEFFB6" w14:textId="0CCABA83" w:rsidR="00827662" w:rsidRPr="009D5257" w:rsidRDefault="00B5556B" w:rsidP="009D5257">
                            <w:pPr>
                              <w:tabs>
                                <w:tab w:val="left" w:pos="284"/>
                              </w:tabs>
                              <w:spacing w:after="0" w:line="240" w:lineRule="auto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9D5257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If you decide not to transfer the patient to the hospital</w:t>
                            </w:r>
                            <w:r w:rsidRPr="009D5257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.</w:t>
                            </w:r>
                          </w:p>
                          <w:p w14:paraId="41521DED" w14:textId="6F6AB1A9" w:rsidR="00827662" w:rsidRPr="009D5257" w:rsidRDefault="00B5556B" w:rsidP="009D5257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9D5257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Family psychoeducation.</w:t>
                            </w:r>
                          </w:p>
                          <w:p w14:paraId="08FA2DC9" w14:textId="549CE0D3" w:rsidR="00640CE3" w:rsidRPr="009D5257" w:rsidRDefault="00B5556B" w:rsidP="009D5257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9D5257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Continue contact with family by triage or by contacting hotline</w:t>
                            </w:r>
                            <w:r w:rsidR="006A310D" w:rsidRPr="009D5257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</w:t>
                            </w:r>
                            <w:r w:rsidRPr="009D5257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123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396D96DC" id="Rounded Rectangle 53" o:spid="_x0000_s1067" style="position:absolute;left:0;text-align:left;margin-left:241.7pt;margin-top:553.55pt;width:266.45pt;height:123.7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88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" fillcolor="#ffc" strokecolor="#4472c4 [3208]" strokeweight="1pt">
                <v:stroke joinstyle="miter"/>
                <v:textbox style="mso-fit-shape-to-text:t" inset="1mm,1mm,1mm,1mm">
                  <w:txbxContent>
                    <w:p w14:paraId="21FEFFB6" w14:textId="0CCABA83" w:rsidR="00827662" w:rsidRPr="009D5257" w:rsidRDefault="00B5556B" w:rsidP="009D5257">
                      <w:pPr>
                        <w:tabs>
                          <w:tab w:val="left" w:pos="284"/>
                        </w:tabs>
                        <w:spacing w:after="0" w:line="240" w:lineRule="auto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bookmarkStart w:id="1" w:name="_GoBack"/>
                      <w:r w:rsidRPr="009D5257"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If you decide not to transfer the patient to the hospital</w:t>
                      </w:r>
                      <w:bookmarkEnd w:id="1"/>
                      <w:r w:rsidRPr="009D5257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.</w:t>
                      </w:r>
                    </w:p>
                    <w:p w14:paraId="41521DED" w14:textId="6F6AB1A9" w:rsidR="00827662" w:rsidRPr="009D5257" w:rsidRDefault="00B5556B" w:rsidP="009D5257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tabs>
                          <w:tab w:val="left" w:pos="284"/>
                        </w:tabs>
                        <w:spacing w:after="0" w:line="240" w:lineRule="auto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9D5257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Family psychoeducation.</w:t>
                      </w:r>
                    </w:p>
                    <w:p w14:paraId="08FA2DC9" w14:textId="549CE0D3" w:rsidR="00640CE3" w:rsidRPr="009D5257" w:rsidRDefault="00B5556B" w:rsidP="009D5257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tabs>
                          <w:tab w:val="left" w:pos="284"/>
                        </w:tabs>
                        <w:spacing w:after="0" w:line="240" w:lineRule="auto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9D5257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Continue contact with family by triage or by contacting hotline</w:t>
                      </w:r>
                      <w:r w:rsidR="006A310D" w:rsidRPr="009D5257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</w:t>
                      </w:r>
                      <w:r w:rsidRPr="009D5257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123.</w:t>
                      </w:r>
                    </w:p>
                  </w:txbxContent>
                </v:textbox>
              </v:roundrect>
            </w:pict>
          </mc:Fallback>
        </mc:AlternateContent>
      </w:r>
      <w:r w:rsidR="008C62AC" w:rsidRPr="0043548D">
        <w:rPr>
          <w:rFonts w:ascii="Calibri" w:hAnsi="Calibri" w:cstheme="minorHAnsi"/>
          <w:noProof/>
          <w:sz w:val="20"/>
          <w:rtl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DBB15C1" wp14:editId="633CB97B">
                <wp:simplePos x="0" y="0"/>
                <wp:positionH relativeFrom="column">
                  <wp:posOffset>-414655</wp:posOffset>
                </wp:positionH>
                <wp:positionV relativeFrom="paragraph">
                  <wp:posOffset>4972685</wp:posOffset>
                </wp:positionV>
                <wp:extent cx="3383915" cy="3509010"/>
                <wp:effectExtent l="0" t="0" r="26035" b="27305"/>
                <wp:wrapNone/>
                <wp:docPr id="50" name="Rounded 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3915" cy="3509010"/>
                        </a:xfrm>
                        <a:prstGeom prst="roundRect">
                          <a:avLst>
                            <a:gd name="adj" fmla="val 13490"/>
                          </a:avLst>
                        </a:prstGeom>
                        <a:solidFill>
                          <a:srgbClr val="FFFFCC"/>
                        </a:solidFill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67FC73" w14:textId="7EB01E44" w:rsidR="009D5257" w:rsidRPr="009D5257" w:rsidRDefault="009D5257" w:rsidP="006424E1">
                            <w:pPr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9D5257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Important recommendation points in physical restraint</w:t>
                            </w:r>
                          </w:p>
                          <w:p w14:paraId="66FCF3FF" w14:textId="6747612D" w:rsidR="00DE111C" w:rsidRPr="006B624B" w:rsidRDefault="00B5556B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Restraint</w:t>
                            </w:r>
                            <w:r w:rsidR="00DE111C"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belts and straps should be made of leather and be wide</w:t>
                            </w:r>
                          </w:p>
                          <w:p w14:paraId="11297BAB" w14:textId="3B3B4DD3" w:rsidR="00DE111C" w:rsidRPr="006B624B" w:rsidRDefault="00DE111C" w:rsidP="00181DED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Explain</w:t>
                            </w: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rtl/>
                                <w:lang w:bidi="fa-IR"/>
                              </w:rPr>
                              <w:t xml:space="preserve"> </w:t>
                            </w: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the cause of restrain to the</w:t>
                            </w:r>
                            <w:r w:rsidR="00181DE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</w:t>
                            </w:r>
                            <w:r w:rsidR="00181DED"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patient</w:t>
                            </w:r>
                          </w:p>
                          <w:p w14:paraId="7F7A1686" w14:textId="3C8F6FB1" w:rsidR="00DE111C" w:rsidRPr="006B624B" w:rsidRDefault="00B5556B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The </w:t>
                            </w:r>
                            <w:r w:rsidR="00DE111C"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patient can see at least one technician </w:t>
                            </w:r>
                          </w:p>
                          <w:p w14:paraId="09BF16DB" w14:textId="77777777" w:rsidR="00DE111C" w:rsidRPr="006B624B" w:rsidRDefault="00DE111C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Take care of the patient's head during restraint</w:t>
                            </w: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rtl/>
                                <w:lang w:bidi="fa-IR"/>
                              </w:rPr>
                              <w:t xml:space="preserve"> </w:t>
                            </w:r>
                          </w:p>
                          <w:p w14:paraId="02DC92EC" w14:textId="77777777" w:rsidR="00DE111C" w:rsidRPr="006B624B" w:rsidRDefault="00DE111C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Only restraint the patient’s hand and legs. Check the patient’s vital signs, especially the pulse of extremities under the restraints. </w:t>
                            </w:r>
                          </w:p>
                          <w:p w14:paraId="62FD2686" w14:textId="12BB630E" w:rsidR="00DE111C" w:rsidRPr="006B624B" w:rsidRDefault="00B5556B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Extremities shou</w:t>
                            </w:r>
                            <w:r w:rsidR="00DE111C"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ld not be under pressure, and the patient should be able to move them a bit</w:t>
                            </w:r>
                          </w:p>
                          <w:p w14:paraId="24BBC4C4" w14:textId="77777777" w:rsidR="00DE111C" w:rsidRPr="006B624B" w:rsidRDefault="00DE111C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Do not use damaged equipment for restraining patients</w:t>
                            </w:r>
                          </w:p>
                          <w:p w14:paraId="527854C4" w14:textId="0E4402FE" w:rsidR="00DE111C" w:rsidRPr="006B624B" w:rsidRDefault="00B5556B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C</w:t>
                            </w:r>
                            <w:r w:rsidR="00DE111C"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ontrol for the level of consciousness and dehydration </w:t>
                            </w:r>
                          </w:p>
                          <w:p w14:paraId="6D58BA91" w14:textId="77777777" w:rsidR="00DE111C" w:rsidRPr="006B624B" w:rsidRDefault="00DE111C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All actions should be documented</w:t>
                            </w:r>
                          </w:p>
                          <w:p w14:paraId="7FFA44EF" w14:textId="77777777" w:rsidR="00DE111C" w:rsidRPr="006B624B" w:rsidRDefault="00DE111C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Do not put the patient in a prone position under any circumstances (risk of apnea)</w:t>
                            </w:r>
                          </w:p>
                          <w:p w14:paraId="23731DAE" w14:textId="059C143D" w:rsidR="00960DFB" w:rsidRPr="006B624B" w:rsidRDefault="00DE111C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rtl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Call the poli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2DBB15C1" id="Rounded Rectangle 50" o:spid="_x0000_s1068" style="position:absolute;left:0;text-align:left;margin-left:-32.65pt;margin-top:391.55pt;width:266.45pt;height:276.3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88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" fillcolor="#ffc" strokecolor="#4472c4 [3208]" strokeweight="1pt">
                <v:stroke joinstyle="miter"/>
                <v:textbox style="mso-fit-shape-to-text:t" inset="1mm,1mm,1mm,1mm">
                  <w:txbxContent>
                    <w:p w14:paraId="3867FC73" w14:textId="7EB01E44" w:rsidR="009D5257" w:rsidRPr="009D5257" w:rsidRDefault="009D5257" w:rsidP="006424E1">
                      <w:pPr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9D5257">
                        <w:rPr>
                          <w:rFonts w:asciiTheme="majorBidi" w:hAnsiTheme="majorBidi" w:cstheme="majorBid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Important recommendation points in physical restraint</w:t>
                      </w:r>
                    </w:p>
                    <w:p w14:paraId="66FCF3FF" w14:textId="6747612D" w:rsidR="00DE111C" w:rsidRPr="006B624B" w:rsidRDefault="00B5556B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Restraint</w:t>
                      </w:r>
                      <w:r w:rsidR="00DE111C"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belts and straps should be made of leather and be wide</w:t>
                      </w:r>
                    </w:p>
                    <w:p w14:paraId="11297BAB" w14:textId="3B3B4DD3" w:rsidR="00DE111C" w:rsidRPr="006B624B" w:rsidRDefault="00DE111C" w:rsidP="00181DED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Explain</w:t>
                      </w: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rtl/>
                          <w:lang w:bidi="fa-IR"/>
                        </w:rPr>
                        <w:t xml:space="preserve"> </w:t>
                      </w: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the cause of restrain to the</w:t>
                      </w:r>
                      <w:r w:rsidR="00181DED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</w:t>
                      </w:r>
                      <w:r w:rsidR="00181DED"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patient</w:t>
                      </w:r>
                    </w:p>
                    <w:p w14:paraId="7F7A1686" w14:textId="3C8F6FB1" w:rsidR="00DE111C" w:rsidRPr="006B624B" w:rsidRDefault="00B5556B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The </w:t>
                      </w:r>
                      <w:r w:rsidR="00DE111C"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patient can see at least one technician </w:t>
                      </w:r>
                    </w:p>
                    <w:p w14:paraId="09BF16DB" w14:textId="77777777" w:rsidR="00DE111C" w:rsidRPr="006B624B" w:rsidRDefault="00DE111C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Take care of the patient's head during restraint</w:t>
                      </w: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rtl/>
                          <w:lang w:bidi="fa-IR"/>
                        </w:rPr>
                        <w:t xml:space="preserve"> </w:t>
                      </w:r>
                    </w:p>
                    <w:p w14:paraId="02DC92EC" w14:textId="77777777" w:rsidR="00DE111C" w:rsidRPr="006B624B" w:rsidRDefault="00DE111C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Only restraint the patient’s hand and legs. Check the patient’s vital signs, especially the pulse of extremities under the restraints. </w:t>
                      </w:r>
                    </w:p>
                    <w:p w14:paraId="62FD2686" w14:textId="12BB630E" w:rsidR="00DE111C" w:rsidRPr="006B624B" w:rsidRDefault="00B5556B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Extremities shou</w:t>
                      </w:r>
                      <w:r w:rsidR="00DE111C"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ld not be under pressure, and the patient should be able to move them a bit</w:t>
                      </w:r>
                    </w:p>
                    <w:p w14:paraId="24BBC4C4" w14:textId="77777777" w:rsidR="00DE111C" w:rsidRPr="006B624B" w:rsidRDefault="00DE111C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Do not use damaged equipment for restraining patients</w:t>
                      </w:r>
                    </w:p>
                    <w:p w14:paraId="527854C4" w14:textId="0E4402FE" w:rsidR="00DE111C" w:rsidRPr="006B624B" w:rsidRDefault="00B5556B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C</w:t>
                      </w:r>
                      <w:r w:rsidR="00DE111C"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ontrol for the level of consciousness and dehydration </w:t>
                      </w:r>
                    </w:p>
                    <w:p w14:paraId="6D58BA91" w14:textId="77777777" w:rsidR="00DE111C" w:rsidRPr="006B624B" w:rsidRDefault="00DE111C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All actions should be documented</w:t>
                      </w:r>
                    </w:p>
                    <w:p w14:paraId="7FFA44EF" w14:textId="77777777" w:rsidR="00DE111C" w:rsidRPr="006B624B" w:rsidRDefault="00DE111C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Do not put the patient in a prone position under any circumstances (risk of apnea)</w:t>
                      </w:r>
                    </w:p>
                    <w:p w14:paraId="23731DAE" w14:textId="059C143D" w:rsidR="00960DFB" w:rsidRPr="006B624B" w:rsidRDefault="00DE111C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rtl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Call the police </w:t>
                      </w:r>
                    </w:p>
                  </w:txbxContent>
                </v:textbox>
              </v:roundrect>
            </w:pict>
          </mc:Fallback>
        </mc:AlternateContent>
      </w:r>
      <w:r w:rsidR="008C62AC" w:rsidRPr="0043548D">
        <w:rPr>
          <w:rFonts w:ascii="Calibri" w:hAnsi="Calibri" w:cstheme="minorHAnsi"/>
          <w:noProof/>
          <w:sz w:val="20"/>
          <w:rtl/>
        </w:rPr>
        <mc:AlternateContent>
          <mc:Choice Requires="wps">
            <w:drawing>
              <wp:anchor distT="0" distB="0" distL="114300" distR="114300" simplePos="0" relativeHeight="251720703" behindDoc="0" locked="0" layoutInCell="1" allowOverlap="1" wp14:anchorId="5877AAFF" wp14:editId="7A976C04">
                <wp:simplePos x="0" y="0"/>
                <wp:positionH relativeFrom="column">
                  <wp:posOffset>3069590</wp:posOffset>
                </wp:positionH>
                <wp:positionV relativeFrom="paragraph">
                  <wp:posOffset>5266690</wp:posOffset>
                </wp:positionV>
                <wp:extent cx="3383915" cy="2569845"/>
                <wp:effectExtent l="0" t="0" r="26035" b="24130"/>
                <wp:wrapNone/>
                <wp:docPr id="49" name="Rounded 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3915" cy="2569845"/>
                        </a:xfrm>
                        <a:prstGeom prst="roundRect">
                          <a:avLst>
                            <a:gd name="adj" fmla="val 13490"/>
                          </a:avLst>
                        </a:prstGeom>
                        <a:solidFill>
                          <a:srgbClr val="FFFFCC"/>
                        </a:solidFill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3B6048" w14:textId="11E983C6" w:rsidR="009D5257" w:rsidRPr="009D5257" w:rsidRDefault="009D5257" w:rsidP="006424E1">
                            <w:pPr>
                              <w:spacing w:after="0" w:line="240" w:lineRule="auto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9D525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lang w:bidi="fa-IR"/>
                              </w:rPr>
                              <w:t>Symptoms of imminent aggression include</w:t>
                            </w:r>
                          </w:p>
                          <w:p w14:paraId="699F0565" w14:textId="6444FA18" w:rsidR="00C62175" w:rsidRPr="006B624B" w:rsidRDefault="00C62175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Motor restlessness and agitation</w:t>
                            </w:r>
                          </w:p>
                          <w:p w14:paraId="149ED27B" w14:textId="77777777" w:rsidR="00C62175" w:rsidRPr="006B624B" w:rsidRDefault="00C62175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The loud and threatening tone of voice</w:t>
                            </w:r>
                          </w:p>
                          <w:p w14:paraId="2BFD638B" w14:textId="620A3DA4" w:rsidR="00C62175" w:rsidRPr="006B624B" w:rsidRDefault="00C62175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Threatening </w:t>
                            </w:r>
                            <w:r w:rsidR="00181DED"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behaviour</w:t>
                            </w: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and gestures</w:t>
                            </w:r>
                          </w:p>
                          <w:p w14:paraId="32E0A171" w14:textId="77777777" w:rsidR="00C62175" w:rsidRPr="006B624B" w:rsidRDefault="00C62175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Verbal Threats</w:t>
                            </w:r>
                          </w:p>
                          <w:p w14:paraId="6E9E2CA3" w14:textId="77777777" w:rsidR="00C62175" w:rsidRPr="006B624B" w:rsidRDefault="00C62175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Staring and angry face mode</w:t>
                            </w:r>
                          </w:p>
                          <w:p w14:paraId="45235915" w14:textId="43CDAA76" w:rsidR="00C62175" w:rsidRPr="006B624B" w:rsidRDefault="00C62175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Sudden </w:t>
                            </w:r>
                            <w:r w:rsidR="00181DED"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behaviours</w:t>
                            </w: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(He throws the object in his hand suddenly)</w:t>
                            </w:r>
                          </w:p>
                          <w:p w14:paraId="12864D34" w14:textId="3C1377C0" w:rsidR="00960DFB" w:rsidRPr="006B624B" w:rsidRDefault="00C62175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rtl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Bizarre </w:t>
                            </w:r>
                            <w:r w:rsidR="00181DED"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behaviour</w:t>
                            </w: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due to delusion and hallucin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5877AAFF" id="Rounded Rectangle 49" o:spid="_x0000_s1069" style="position:absolute;left:0;text-align:left;margin-left:241.7pt;margin-top:414.7pt;width:266.45pt;height:202.35pt;z-index:25172070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88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" fillcolor="#ffc" strokecolor="#4472c4 [3208]" strokeweight="1pt">
                <v:stroke joinstyle="miter"/>
                <v:textbox style="mso-fit-shape-to-text:t" inset="1mm,1mm,1mm,1mm">
                  <w:txbxContent>
                    <w:p w14:paraId="453B6048" w14:textId="11E983C6" w:rsidR="009D5257" w:rsidRPr="009D5257" w:rsidRDefault="009D5257" w:rsidP="006424E1">
                      <w:pPr>
                        <w:spacing w:after="0" w:line="240" w:lineRule="auto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9D5257">
                        <w:rPr>
                          <w:rFonts w:asciiTheme="majorBidi" w:hAnsiTheme="majorBidi" w:cstheme="majorBidi"/>
                          <w:sz w:val="20"/>
                          <w:szCs w:val="20"/>
                          <w:lang w:bidi="fa-IR"/>
                        </w:rPr>
                        <w:t>Symptoms of imminent aggression include</w:t>
                      </w:r>
                    </w:p>
                    <w:p w14:paraId="699F0565" w14:textId="6444FA18" w:rsidR="00C62175" w:rsidRPr="006B624B" w:rsidRDefault="00C62175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Motor restlessness and agitation</w:t>
                      </w:r>
                    </w:p>
                    <w:p w14:paraId="149ED27B" w14:textId="77777777" w:rsidR="00C62175" w:rsidRPr="006B624B" w:rsidRDefault="00C62175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The loud and threatening tone of voice</w:t>
                      </w:r>
                    </w:p>
                    <w:p w14:paraId="2BFD638B" w14:textId="620A3DA4" w:rsidR="00C62175" w:rsidRPr="006B624B" w:rsidRDefault="00C62175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Threatening </w:t>
                      </w:r>
                      <w:r w:rsidR="00181DED"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behaviour</w:t>
                      </w: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and gestures</w:t>
                      </w:r>
                    </w:p>
                    <w:p w14:paraId="32E0A171" w14:textId="77777777" w:rsidR="00C62175" w:rsidRPr="006B624B" w:rsidRDefault="00C62175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Verbal Threats</w:t>
                      </w:r>
                    </w:p>
                    <w:p w14:paraId="6E9E2CA3" w14:textId="77777777" w:rsidR="00C62175" w:rsidRPr="006B624B" w:rsidRDefault="00C62175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Staring and angry face mode</w:t>
                      </w:r>
                    </w:p>
                    <w:p w14:paraId="45235915" w14:textId="43CDAA76" w:rsidR="00C62175" w:rsidRPr="006B624B" w:rsidRDefault="00C62175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Sudden </w:t>
                      </w:r>
                      <w:r w:rsidR="00181DED"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behaviours</w:t>
                      </w: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(He throws the object in his hand suddenly)</w:t>
                      </w:r>
                    </w:p>
                    <w:p w14:paraId="12864D34" w14:textId="3C1377C0" w:rsidR="00960DFB" w:rsidRPr="006B624B" w:rsidRDefault="00C62175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rtl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Bizarre </w:t>
                      </w:r>
                      <w:r w:rsidR="00181DED"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behaviour</w:t>
                      </w: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due to delusion and hallucination</w:t>
                      </w:r>
                    </w:p>
                  </w:txbxContent>
                </v:textbox>
              </v:roundrect>
            </w:pict>
          </mc:Fallback>
        </mc:AlternateContent>
      </w:r>
      <w:r w:rsidR="00413C7E" w:rsidRPr="0043548D">
        <w:rPr>
          <w:rFonts w:ascii="Calibri" w:hAnsi="Calibri" w:cstheme="minorHAnsi"/>
          <w:noProof/>
          <w:sz w:val="20"/>
          <w:rtl/>
        </w:rPr>
        <mc:AlternateContent>
          <mc:Choice Requires="wps">
            <w:drawing>
              <wp:anchor distT="0" distB="0" distL="114300" distR="114300" simplePos="0" relativeHeight="251718655" behindDoc="0" locked="0" layoutInCell="1" allowOverlap="1" wp14:anchorId="12646EFF" wp14:editId="5EE7B855">
                <wp:simplePos x="0" y="0"/>
                <wp:positionH relativeFrom="column">
                  <wp:posOffset>3069590</wp:posOffset>
                </wp:positionH>
                <wp:positionV relativeFrom="paragraph">
                  <wp:posOffset>1496060</wp:posOffset>
                </wp:positionV>
                <wp:extent cx="3384000" cy="3171825"/>
                <wp:effectExtent l="0" t="0" r="26035" b="17145"/>
                <wp:wrapNone/>
                <wp:docPr id="42" name="Rounded 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4000" cy="3171825"/>
                        </a:xfrm>
                        <a:prstGeom prst="roundRect">
                          <a:avLst>
                            <a:gd name="adj" fmla="val 13490"/>
                          </a:avLst>
                        </a:prstGeom>
                        <a:solidFill>
                          <a:srgbClr val="FFFFCC"/>
                        </a:solidFill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4ACDCA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Head trauma</w:t>
                            </w:r>
                          </w:p>
                          <w:p w14:paraId="5BC56BCA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Post ictal condition</w:t>
                            </w:r>
                          </w:p>
                          <w:p w14:paraId="3FC50112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Delirium condition</w:t>
                            </w:r>
                          </w:p>
                          <w:p w14:paraId="03C6DD78" w14:textId="370EDFC3" w:rsidR="005C0547" w:rsidRPr="006B624B" w:rsidRDefault="00181DED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Hypoglycaemia</w:t>
                            </w:r>
                          </w:p>
                          <w:p w14:paraId="7F2AF478" w14:textId="4AF34DD8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Electrolyte disturbance</w:t>
                            </w:r>
                            <w:r w:rsidR="006A310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</w:t>
                            </w: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(Hypo natremia,</w:t>
                            </w:r>
                            <w:r w:rsidR="006A310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hyper natremia, </w:t>
                            </w:r>
                            <w:r w:rsidR="00181DE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hypo</w:t>
                            </w:r>
                            <w:r w:rsidR="006A310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kalemia</w:t>
                            </w: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,</w:t>
                            </w:r>
                            <w:r w:rsidR="006A310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</w:t>
                            </w: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hyper kalemia</w:t>
                            </w:r>
                            <w:r w:rsidR="006A310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,</w:t>
                            </w:r>
                            <w:r w:rsidR="00181DED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</w:t>
                            </w: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…)</w:t>
                            </w:r>
                          </w:p>
                          <w:p w14:paraId="2DF1A26C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Hypoxia</w:t>
                            </w:r>
                          </w:p>
                          <w:p w14:paraId="29F0C268" w14:textId="4A521889" w:rsidR="005C0547" w:rsidRPr="006B624B" w:rsidRDefault="006A310D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Encephalitis</w:t>
                            </w:r>
                            <w:r w:rsidR="005C0547"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, Meningitis</w:t>
                            </w:r>
                          </w:p>
                          <w:p w14:paraId="145ED9F7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Encephalopathy (due to medical condition)</w:t>
                            </w:r>
                          </w:p>
                          <w:p w14:paraId="17B48667" w14:textId="2E560ECF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Environmental toxicity </w:t>
                            </w:r>
                            <w:r w:rsidR="00181DED"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Thyroid</w:t>
                            </w: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dysfunction</w:t>
                            </w:r>
                          </w:p>
                          <w:p w14:paraId="12FF6785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Alcohol intoxication/ with </w:t>
                            </w:r>
                            <w:proofErr w:type="spellStart"/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drawal</w:t>
                            </w:r>
                            <w:proofErr w:type="spellEnd"/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/delirium </w:t>
                            </w:r>
                            <w:proofErr w:type="spellStart"/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termense</w:t>
                            </w:r>
                            <w:proofErr w:type="spellEnd"/>
                          </w:p>
                          <w:p w14:paraId="6B3305E5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Substance intoxication/ with </w:t>
                            </w:r>
                            <w:proofErr w:type="spellStart"/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drawal</w:t>
                            </w:r>
                            <w:proofErr w:type="spellEnd"/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:</w:t>
                            </w:r>
                          </w:p>
                          <w:p w14:paraId="1F762551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proofErr w:type="spellStart"/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Opiums</w:t>
                            </w:r>
                            <w:proofErr w:type="spellEnd"/>
                          </w:p>
                          <w:p w14:paraId="12826979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proofErr w:type="spellStart"/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Amphetamins</w:t>
                            </w:r>
                            <w:proofErr w:type="spellEnd"/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,</w:t>
                            </w:r>
                          </w:p>
                          <w:p w14:paraId="301500A7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</w:t>
                            </w:r>
                            <w:proofErr w:type="spellStart"/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kanabis</w:t>
                            </w:r>
                            <w:proofErr w:type="spellEnd"/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</w:t>
                            </w:r>
                          </w:p>
                          <w:p w14:paraId="30C6DB43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others</w:t>
                            </w:r>
                          </w:p>
                          <w:p w14:paraId="57D675F3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Medical intoxication/ with </w:t>
                            </w:r>
                            <w:proofErr w:type="spellStart"/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drawal</w:t>
                            </w:r>
                            <w:proofErr w:type="spellEnd"/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:</w:t>
                            </w:r>
                          </w:p>
                          <w:p w14:paraId="5977D899" w14:textId="3BE47C37" w:rsidR="005C0547" w:rsidRPr="006B624B" w:rsidRDefault="00181DED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Benzodiazepines</w:t>
                            </w:r>
                          </w:p>
                          <w:p w14:paraId="65BD3FF2" w14:textId="77777777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proofErr w:type="spellStart"/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Anticulvansalts</w:t>
                            </w:r>
                            <w:proofErr w:type="spellEnd"/>
                          </w:p>
                          <w:p w14:paraId="60BEF9E7" w14:textId="7ECAF041" w:rsidR="005C0547" w:rsidRPr="006B624B" w:rsidRDefault="005C054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oth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12646EFF" id="Rounded Rectangle 42" o:spid="_x0000_s1070" style="position:absolute;left:0;text-align:left;margin-left:241.7pt;margin-top:117.8pt;width:266.45pt;height:249.75pt;z-index:2517186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88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" fillcolor="#ffc" strokecolor="#4472c4 [3208]" strokeweight="1pt">
                <v:stroke joinstyle="miter"/>
                <v:textbox style="mso-fit-shape-to-text:t">
                  <w:txbxContent>
                    <w:p w14:paraId="074ACDCA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Head trauma</w:t>
                      </w:r>
                    </w:p>
                    <w:p w14:paraId="5BC56BCA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Post ictal condition</w:t>
                      </w:r>
                    </w:p>
                    <w:p w14:paraId="3FC50112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Delirium condition</w:t>
                      </w:r>
                    </w:p>
                    <w:p w14:paraId="03C6DD78" w14:textId="370EDFC3" w:rsidR="005C0547" w:rsidRPr="006B624B" w:rsidRDefault="00181DED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Hypoglycaemia</w:t>
                      </w:r>
                    </w:p>
                    <w:p w14:paraId="7F2AF478" w14:textId="4AF34DD8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Electrolyte disturbance</w:t>
                      </w:r>
                      <w:r w:rsidR="006A310D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</w:t>
                      </w: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(Hypo natremia,</w:t>
                      </w:r>
                      <w:r w:rsidR="006A310D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hyper natremia, </w:t>
                      </w:r>
                      <w:r w:rsidR="00181DED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hypo</w:t>
                      </w:r>
                      <w:r w:rsidR="006A310D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kalemia</w:t>
                      </w: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,</w:t>
                      </w:r>
                      <w:r w:rsidR="006A310D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</w:t>
                      </w: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hyper kalemia</w:t>
                      </w:r>
                      <w:r w:rsidR="006A310D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,</w:t>
                      </w:r>
                      <w:r w:rsidR="00181DED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</w:t>
                      </w: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…)</w:t>
                      </w:r>
                    </w:p>
                    <w:p w14:paraId="2DF1A26C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Hypoxia</w:t>
                      </w:r>
                    </w:p>
                    <w:p w14:paraId="29F0C268" w14:textId="4A521889" w:rsidR="005C0547" w:rsidRPr="006B624B" w:rsidRDefault="006A310D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Encephalitis</w:t>
                      </w:r>
                      <w:r w:rsidR="005C0547"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, Meningitis</w:t>
                      </w:r>
                    </w:p>
                    <w:p w14:paraId="145ED9F7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Encephalopathy (due to medical condition)</w:t>
                      </w:r>
                    </w:p>
                    <w:p w14:paraId="17B48667" w14:textId="2E560ECF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Environmental toxicity </w:t>
                      </w:r>
                      <w:r w:rsidR="00181DED"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Thyroid</w:t>
                      </w: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dysfunction</w:t>
                      </w:r>
                    </w:p>
                    <w:p w14:paraId="12FF6785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Alcohol intoxication/ with </w:t>
                      </w:r>
                      <w:proofErr w:type="spellStart"/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drawal</w:t>
                      </w:r>
                      <w:proofErr w:type="spellEnd"/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/delirium </w:t>
                      </w:r>
                      <w:proofErr w:type="spellStart"/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termense</w:t>
                      </w:r>
                      <w:proofErr w:type="spellEnd"/>
                    </w:p>
                    <w:p w14:paraId="6B3305E5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Substance intoxication/ with </w:t>
                      </w:r>
                      <w:proofErr w:type="spellStart"/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drawal</w:t>
                      </w:r>
                      <w:proofErr w:type="spellEnd"/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:</w:t>
                      </w:r>
                    </w:p>
                    <w:p w14:paraId="1F762551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proofErr w:type="spellStart"/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Opiums</w:t>
                      </w:r>
                      <w:proofErr w:type="spellEnd"/>
                    </w:p>
                    <w:p w14:paraId="12826979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proofErr w:type="spellStart"/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Amphetamins</w:t>
                      </w:r>
                      <w:proofErr w:type="spellEnd"/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,</w:t>
                      </w:r>
                    </w:p>
                    <w:p w14:paraId="301500A7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</w:t>
                      </w:r>
                      <w:proofErr w:type="spellStart"/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kanabis</w:t>
                      </w:r>
                      <w:proofErr w:type="spellEnd"/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</w:t>
                      </w:r>
                    </w:p>
                    <w:p w14:paraId="30C6DB43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others</w:t>
                      </w:r>
                    </w:p>
                    <w:p w14:paraId="57D675F3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Medical intoxication/ with </w:t>
                      </w:r>
                      <w:proofErr w:type="spellStart"/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drawal</w:t>
                      </w:r>
                      <w:proofErr w:type="spellEnd"/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:</w:t>
                      </w:r>
                    </w:p>
                    <w:p w14:paraId="5977D899" w14:textId="3BE47C37" w:rsidR="005C0547" w:rsidRPr="006B624B" w:rsidRDefault="00181DED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Benzodiazepines</w:t>
                      </w:r>
                    </w:p>
                    <w:p w14:paraId="65BD3FF2" w14:textId="77777777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proofErr w:type="spellStart"/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Anticulvansalts</w:t>
                      </w:r>
                      <w:proofErr w:type="spellEnd"/>
                    </w:p>
                    <w:p w14:paraId="60BEF9E7" w14:textId="7ECAF041" w:rsidR="005C0547" w:rsidRPr="006B624B" w:rsidRDefault="005C054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others</w:t>
                      </w:r>
                    </w:p>
                  </w:txbxContent>
                </v:textbox>
              </v:roundrect>
            </w:pict>
          </mc:Fallback>
        </mc:AlternateContent>
      </w:r>
      <w:r w:rsidR="00413C7E" w:rsidRPr="0043548D">
        <w:rPr>
          <w:rFonts w:ascii="Calibri" w:hAnsi="Calibri" w:cstheme="minorHAnsi"/>
          <w:noProof/>
          <w:sz w:val="20"/>
          <w:rtl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5014A97" wp14:editId="1181F4ED">
                <wp:simplePos x="0" y="0"/>
                <wp:positionH relativeFrom="column">
                  <wp:posOffset>-415290</wp:posOffset>
                </wp:positionH>
                <wp:positionV relativeFrom="paragraph">
                  <wp:posOffset>2298700</wp:posOffset>
                </wp:positionV>
                <wp:extent cx="3384000" cy="2499360"/>
                <wp:effectExtent l="0" t="0" r="26035" b="15240"/>
                <wp:wrapNone/>
                <wp:docPr id="47" name="Rounded 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4000" cy="2499360"/>
                        </a:xfrm>
                        <a:prstGeom prst="roundRect">
                          <a:avLst>
                            <a:gd name="adj" fmla="val 13490"/>
                          </a:avLst>
                        </a:prstGeom>
                        <a:solidFill>
                          <a:srgbClr val="FFFFCC"/>
                        </a:solidFill>
                        <a:ln/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E803F1" w14:textId="77777777" w:rsidR="00C013C7" w:rsidRPr="006B624B" w:rsidRDefault="00C013C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Speak to the patient in a calm, measured and confident tone</w:t>
                            </w:r>
                          </w:p>
                          <w:p w14:paraId="79EC2038" w14:textId="782DC29F" w:rsidR="00C013C7" w:rsidRPr="006B624B" w:rsidRDefault="00C013C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Reduce external stimuli, such as the noise and the provocative </w:t>
                            </w:r>
                            <w:r w:rsidR="00181DED"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behaviour</w:t>
                            </w: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of others</w:t>
                            </w:r>
                          </w:p>
                          <w:p w14:paraId="729D0538" w14:textId="77777777" w:rsidR="00C013C7" w:rsidRPr="006B624B" w:rsidRDefault="00C013C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Reduce internal triggers like hunger and thirst, and offer water and food to the patient whenever possible.</w:t>
                            </w:r>
                          </w:p>
                          <w:p w14:paraId="0CDE1F5F" w14:textId="5CD29098" w:rsidR="00C013C7" w:rsidRPr="006B624B" w:rsidRDefault="00C013C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have empathic and non-judgmental attitudes and </w:t>
                            </w:r>
                            <w:r w:rsidR="00181DED"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behaviours</w:t>
                            </w:r>
                          </w:p>
                          <w:p w14:paraId="406633E3" w14:textId="59C81D58" w:rsidR="00C013C7" w:rsidRPr="006B624B" w:rsidRDefault="00C013C7" w:rsidP="00181DED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Appropriate acceptance</w:t>
                            </w: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rtl/>
                                <w:lang w:bidi="fa-IR"/>
                              </w:rPr>
                              <w:t xml:space="preserve"> </w:t>
                            </w: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of patient</w:t>
                            </w:r>
                            <w:r w:rsidRPr="006B624B" w:rsidDel="0081269A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 xml:space="preserve"> </w:t>
                            </w: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hallucinations and delusions</w:t>
                            </w:r>
                          </w:p>
                          <w:p w14:paraId="2BE16408" w14:textId="77777777" w:rsidR="00C013C7" w:rsidRPr="006B624B" w:rsidRDefault="00C013C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Don't make a false promise to the patient</w:t>
                            </w:r>
                          </w:p>
                          <w:p w14:paraId="00C75536" w14:textId="77777777" w:rsidR="00C013C7" w:rsidRPr="006B624B" w:rsidRDefault="00C013C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Use short, simple sentences and repeat the sentences if necessary</w:t>
                            </w:r>
                          </w:p>
                          <w:p w14:paraId="7A1CA4F9" w14:textId="77777777" w:rsidR="00C013C7" w:rsidRPr="006B624B" w:rsidRDefault="00C013C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Listen to the patient</w:t>
                            </w:r>
                          </w:p>
                          <w:p w14:paraId="37F1D2AE" w14:textId="77777777" w:rsidR="00C013C7" w:rsidRPr="006B624B" w:rsidRDefault="00C013C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Use patients’ words as much as possible</w:t>
                            </w:r>
                          </w:p>
                          <w:p w14:paraId="532C23B8" w14:textId="77777777" w:rsidR="00C013C7" w:rsidRPr="006B624B" w:rsidRDefault="00C013C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Reassure the patient that you understand the problem</w:t>
                            </w:r>
                          </w:p>
                          <w:p w14:paraId="5F6320C2" w14:textId="77777777" w:rsidR="00C013C7" w:rsidRPr="006B624B" w:rsidRDefault="00C013C7" w:rsidP="006424E1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tabs>
                                <w:tab w:val="left" w:pos="284"/>
                              </w:tabs>
                              <w:spacing w:after="0" w:line="240" w:lineRule="auto"/>
                              <w:ind w:left="0" w:firstLine="0"/>
                              <w:contextualSpacing w:val="0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6B624B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  <w:t>Encourage the patient to provide information on who can help</w:t>
                            </w:r>
                          </w:p>
                          <w:p w14:paraId="0AF41092" w14:textId="77777777" w:rsidR="00960DFB" w:rsidRPr="006B624B" w:rsidRDefault="00960DFB" w:rsidP="006424E1">
                            <w:pPr>
                              <w:spacing w:after="0" w:line="240" w:lineRule="auto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14:paraId="502C55C1" w14:textId="77777777" w:rsidR="00960DFB" w:rsidRPr="006B624B" w:rsidRDefault="00960DFB" w:rsidP="006424E1">
                            <w:pPr>
                              <w:spacing w:after="0" w:line="240" w:lineRule="auto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14:paraId="4FE2A71A" w14:textId="77777777" w:rsidR="00960DFB" w:rsidRPr="006B624B" w:rsidRDefault="00960DFB" w:rsidP="006424E1">
                            <w:pPr>
                              <w:spacing w:after="0" w:line="240" w:lineRule="auto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14:paraId="4531700E" w14:textId="77777777" w:rsidR="00960DFB" w:rsidRPr="006B624B" w:rsidRDefault="00960DFB" w:rsidP="006424E1">
                            <w:pPr>
                              <w:spacing w:after="0" w:line="240" w:lineRule="auto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14:paraId="14A49A3C" w14:textId="77777777" w:rsidR="00960DFB" w:rsidRPr="006B624B" w:rsidRDefault="00960DFB" w:rsidP="006424E1">
                            <w:pPr>
                              <w:spacing w:after="0" w:line="240" w:lineRule="auto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bidi="fa-IR"/>
                              </w:rPr>
                            </w:pPr>
                          </w:p>
                          <w:p w14:paraId="09BDBEC6" w14:textId="77777777" w:rsidR="00960DFB" w:rsidRPr="006B624B" w:rsidRDefault="00960DFB" w:rsidP="006424E1">
                            <w:pPr>
                              <w:spacing w:after="0" w:line="240" w:lineRule="auto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rtl/>
                                <w:lang w:bidi="fa-IR"/>
                              </w:rPr>
                            </w:pPr>
                          </w:p>
                          <w:p w14:paraId="4F4C76A3" w14:textId="77777777" w:rsidR="00960DFB" w:rsidRPr="006B624B" w:rsidRDefault="00960DFB" w:rsidP="006424E1">
                            <w:pPr>
                              <w:spacing w:after="0" w:line="240" w:lineRule="auto"/>
                              <w:jc w:val="both"/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rtl/>
                                <w:lang w:bidi="fa-I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oundrect w14:anchorId="45014A97" id="Rounded Rectangle 47" o:spid="_x0000_s1071" style="position:absolute;left:0;text-align:left;margin-left:-32.7pt;margin-top:181pt;width:266.45pt;height:196.8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884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" fillcolor="#ffc" strokecolor="#4472c4 [3208]" strokeweight="1pt">
                <v:stroke joinstyle="miter"/>
                <v:textbox>
                  <w:txbxContent>
                    <w:p w14:paraId="62E803F1" w14:textId="77777777" w:rsidR="00C013C7" w:rsidRPr="006B624B" w:rsidRDefault="00C013C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Speak to the patient in a calm, measured and confident tone</w:t>
                      </w:r>
                    </w:p>
                    <w:p w14:paraId="79EC2038" w14:textId="782DC29F" w:rsidR="00C013C7" w:rsidRPr="006B624B" w:rsidRDefault="00C013C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Reduce external stimuli, such as the noise and the provocative </w:t>
                      </w:r>
                      <w:r w:rsidR="00181DED"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behaviour</w:t>
                      </w: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of others</w:t>
                      </w:r>
                    </w:p>
                    <w:p w14:paraId="729D0538" w14:textId="77777777" w:rsidR="00C013C7" w:rsidRPr="006B624B" w:rsidRDefault="00C013C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Reduce internal triggers like hunger and thirst, and offer water and food to the patient whenever possible.</w:t>
                      </w:r>
                    </w:p>
                    <w:p w14:paraId="0CDE1F5F" w14:textId="5CD29098" w:rsidR="00C013C7" w:rsidRPr="006B624B" w:rsidRDefault="00C013C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have empathic and non-judgmental attitudes and </w:t>
                      </w:r>
                      <w:r w:rsidR="00181DED"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behaviours</w:t>
                      </w:r>
                    </w:p>
                    <w:p w14:paraId="406633E3" w14:textId="59C81D58" w:rsidR="00C013C7" w:rsidRPr="006B624B" w:rsidRDefault="00C013C7" w:rsidP="00181DED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Appropriate acceptance</w:t>
                      </w: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rtl/>
                          <w:lang w:bidi="fa-IR"/>
                        </w:rPr>
                        <w:t xml:space="preserve"> </w:t>
                      </w: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of patient</w:t>
                      </w:r>
                      <w:r w:rsidRPr="006B624B" w:rsidDel="0081269A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 xml:space="preserve"> </w:t>
                      </w: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hallucinations and delusions</w:t>
                      </w:r>
                    </w:p>
                    <w:p w14:paraId="2BE16408" w14:textId="77777777" w:rsidR="00C013C7" w:rsidRPr="006B624B" w:rsidRDefault="00C013C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Don't make a false promise to the patient</w:t>
                      </w:r>
                    </w:p>
                    <w:p w14:paraId="00C75536" w14:textId="77777777" w:rsidR="00C013C7" w:rsidRPr="006B624B" w:rsidRDefault="00C013C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Use short, simple sentences and repeat the sentences if necessary</w:t>
                      </w:r>
                    </w:p>
                    <w:p w14:paraId="7A1CA4F9" w14:textId="77777777" w:rsidR="00C013C7" w:rsidRPr="006B624B" w:rsidRDefault="00C013C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Listen to the patient</w:t>
                      </w:r>
                    </w:p>
                    <w:p w14:paraId="37F1D2AE" w14:textId="77777777" w:rsidR="00C013C7" w:rsidRPr="006B624B" w:rsidRDefault="00C013C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Use patients’ words as much as possible</w:t>
                      </w:r>
                    </w:p>
                    <w:p w14:paraId="532C23B8" w14:textId="77777777" w:rsidR="00C013C7" w:rsidRPr="006B624B" w:rsidRDefault="00C013C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Reassure the patient that you understand the problem</w:t>
                      </w:r>
                    </w:p>
                    <w:p w14:paraId="5F6320C2" w14:textId="77777777" w:rsidR="00C013C7" w:rsidRPr="006B624B" w:rsidRDefault="00C013C7" w:rsidP="006424E1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tabs>
                          <w:tab w:val="left" w:pos="284"/>
                        </w:tabs>
                        <w:spacing w:after="0" w:line="240" w:lineRule="auto"/>
                        <w:ind w:left="0" w:firstLine="0"/>
                        <w:contextualSpacing w:val="0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  <w:r w:rsidRPr="006B624B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  <w:t>Encourage the patient to provide information on who can help</w:t>
                      </w:r>
                    </w:p>
                    <w:p w14:paraId="0AF41092" w14:textId="77777777" w:rsidR="00960DFB" w:rsidRPr="006B624B" w:rsidRDefault="00960DFB" w:rsidP="006424E1">
                      <w:pPr>
                        <w:spacing w:after="0" w:line="240" w:lineRule="auto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</w:p>
                    <w:p w14:paraId="502C55C1" w14:textId="77777777" w:rsidR="00960DFB" w:rsidRPr="006B624B" w:rsidRDefault="00960DFB" w:rsidP="006424E1">
                      <w:pPr>
                        <w:spacing w:after="0" w:line="240" w:lineRule="auto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</w:p>
                    <w:p w14:paraId="4FE2A71A" w14:textId="77777777" w:rsidR="00960DFB" w:rsidRPr="006B624B" w:rsidRDefault="00960DFB" w:rsidP="006424E1">
                      <w:pPr>
                        <w:spacing w:after="0" w:line="240" w:lineRule="auto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</w:p>
                    <w:p w14:paraId="4531700E" w14:textId="77777777" w:rsidR="00960DFB" w:rsidRPr="006B624B" w:rsidRDefault="00960DFB" w:rsidP="006424E1">
                      <w:pPr>
                        <w:spacing w:after="0" w:line="240" w:lineRule="auto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</w:p>
                    <w:p w14:paraId="14A49A3C" w14:textId="77777777" w:rsidR="00960DFB" w:rsidRPr="006B624B" w:rsidRDefault="00960DFB" w:rsidP="006424E1">
                      <w:pPr>
                        <w:spacing w:after="0" w:line="240" w:lineRule="auto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bidi="fa-IR"/>
                        </w:rPr>
                      </w:pPr>
                    </w:p>
                    <w:p w14:paraId="09BDBEC6" w14:textId="77777777" w:rsidR="00960DFB" w:rsidRPr="006B624B" w:rsidRDefault="00960DFB" w:rsidP="006424E1">
                      <w:pPr>
                        <w:spacing w:after="0" w:line="240" w:lineRule="auto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rtl/>
                          <w:lang w:bidi="fa-IR"/>
                        </w:rPr>
                      </w:pPr>
                    </w:p>
                    <w:p w14:paraId="4F4C76A3" w14:textId="77777777" w:rsidR="00960DFB" w:rsidRPr="006B624B" w:rsidRDefault="00960DFB" w:rsidP="006424E1">
                      <w:pPr>
                        <w:spacing w:after="0" w:line="240" w:lineRule="auto"/>
                        <w:jc w:val="both"/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rtl/>
                          <w:lang w:bidi="fa-IR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  <w:r w:rsidR="00203292" w:rsidRPr="0043548D">
        <w:rPr>
          <w:rFonts w:ascii="Calibri" w:hAnsi="Calibri" w:cstheme="minorHAnsi"/>
          <w:sz w:val="20"/>
          <w:rtl/>
          <w:lang w:bidi="fa-IR"/>
        </w:rPr>
        <w:br/>
      </w:r>
    </w:p>
    <w:sectPr w:rsidR="004834AC" w:rsidRPr="0043548D" w:rsidSect="00DE0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A060F"/>
    <w:multiLevelType w:val="hybridMultilevel"/>
    <w:tmpl w:val="4F920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332590"/>
    <w:multiLevelType w:val="hybridMultilevel"/>
    <w:tmpl w:val="5928D026"/>
    <w:lvl w:ilvl="0" w:tplc="04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">
    <w:nsid w:val="0C65301B"/>
    <w:multiLevelType w:val="hybridMultilevel"/>
    <w:tmpl w:val="7DACB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8D2AD9"/>
    <w:multiLevelType w:val="hybridMultilevel"/>
    <w:tmpl w:val="E78A3D54"/>
    <w:lvl w:ilvl="0" w:tplc="CFA6C51E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Mitr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662A12"/>
    <w:multiLevelType w:val="hybridMultilevel"/>
    <w:tmpl w:val="8E829EC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8671EE"/>
    <w:multiLevelType w:val="hybridMultilevel"/>
    <w:tmpl w:val="3650F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9B1A27"/>
    <w:multiLevelType w:val="hybridMultilevel"/>
    <w:tmpl w:val="0B6EE2A0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ED321DF"/>
    <w:multiLevelType w:val="hybridMultilevel"/>
    <w:tmpl w:val="2E70F7C4"/>
    <w:lvl w:ilvl="0" w:tplc="CFA6C51E">
      <w:numFmt w:val="bullet"/>
      <w:lvlText w:val="-"/>
      <w:lvlJc w:val="left"/>
      <w:pPr>
        <w:ind w:left="578" w:hanging="360"/>
      </w:pPr>
      <w:rPr>
        <w:rFonts w:asciiTheme="minorHAnsi" w:eastAsiaTheme="minorHAnsi" w:hAnsiTheme="minorHAnsi" w:cs="B Mitra" w:hint="default"/>
      </w:rPr>
    </w:lvl>
    <w:lvl w:ilvl="1" w:tplc="04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8">
    <w:nsid w:val="32B161F7"/>
    <w:multiLevelType w:val="hybridMultilevel"/>
    <w:tmpl w:val="0E566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AA107D"/>
    <w:multiLevelType w:val="hybridMultilevel"/>
    <w:tmpl w:val="8B96A578"/>
    <w:lvl w:ilvl="0" w:tplc="CFA6C51E">
      <w:numFmt w:val="bullet"/>
      <w:lvlText w:val="-"/>
      <w:lvlJc w:val="left"/>
      <w:pPr>
        <w:ind w:left="397" w:hanging="360"/>
      </w:pPr>
      <w:rPr>
        <w:rFonts w:asciiTheme="minorHAnsi" w:eastAsiaTheme="minorHAnsi" w:hAnsiTheme="minorHAnsi" w:cs="B Mitra" w:hint="default"/>
      </w:rPr>
    </w:lvl>
    <w:lvl w:ilvl="1" w:tplc="04090003" w:tentative="1">
      <w:start w:val="1"/>
      <w:numFmt w:val="bullet"/>
      <w:lvlText w:val="o"/>
      <w:lvlJc w:val="left"/>
      <w:pPr>
        <w:ind w:left="11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7" w:hanging="360"/>
      </w:pPr>
      <w:rPr>
        <w:rFonts w:ascii="Wingdings" w:hAnsi="Wingdings" w:hint="default"/>
      </w:rPr>
    </w:lvl>
  </w:abstractNum>
  <w:abstractNum w:abstractNumId="10">
    <w:nsid w:val="399F35D2"/>
    <w:multiLevelType w:val="hybridMultilevel"/>
    <w:tmpl w:val="FA5E9610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D5B08E0"/>
    <w:multiLevelType w:val="hybridMultilevel"/>
    <w:tmpl w:val="790C2210"/>
    <w:lvl w:ilvl="0" w:tplc="0409000D">
      <w:start w:val="1"/>
      <w:numFmt w:val="bullet"/>
      <w:lvlText w:val=""/>
      <w:lvlJc w:val="left"/>
      <w:pPr>
        <w:ind w:left="5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2">
    <w:nsid w:val="3DC60681"/>
    <w:multiLevelType w:val="hybridMultilevel"/>
    <w:tmpl w:val="7B1A3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F6A7A32"/>
    <w:multiLevelType w:val="hybridMultilevel"/>
    <w:tmpl w:val="5C9E8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9B4DF5"/>
    <w:multiLevelType w:val="hybridMultilevel"/>
    <w:tmpl w:val="0DC0C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787A30"/>
    <w:multiLevelType w:val="hybridMultilevel"/>
    <w:tmpl w:val="C8504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0AC4493"/>
    <w:multiLevelType w:val="hybridMultilevel"/>
    <w:tmpl w:val="DD2A5838"/>
    <w:lvl w:ilvl="0" w:tplc="0409000F">
      <w:start w:val="1"/>
      <w:numFmt w:val="decimal"/>
      <w:lvlText w:val="%1."/>
      <w:lvlJc w:val="left"/>
      <w:pPr>
        <w:ind w:left="578" w:hanging="360"/>
      </w:p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7">
    <w:nsid w:val="425878C5"/>
    <w:multiLevelType w:val="hybridMultilevel"/>
    <w:tmpl w:val="E208E9C2"/>
    <w:lvl w:ilvl="0" w:tplc="04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367456"/>
    <w:multiLevelType w:val="hybridMultilevel"/>
    <w:tmpl w:val="B6463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08248E"/>
    <w:multiLevelType w:val="hybridMultilevel"/>
    <w:tmpl w:val="2370E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9126B28"/>
    <w:multiLevelType w:val="hybridMultilevel"/>
    <w:tmpl w:val="58AAE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610105"/>
    <w:multiLevelType w:val="hybridMultilevel"/>
    <w:tmpl w:val="D7C2C8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D25E99"/>
    <w:multiLevelType w:val="hybridMultilevel"/>
    <w:tmpl w:val="9A424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F770D4"/>
    <w:multiLevelType w:val="hybridMultilevel"/>
    <w:tmpl w:val="A93629DE"/>
    <w:lvl w:ilvl="0" w:tplc="CFA6C51E">
      <w:numFmt w:val="bullet"/>
      <w:lvlText w:val="-"/>
      <w:lvlJc w:val="left"/>
      <w:pPr>
        <w:ind w:left="578" w:hanging="360"/>
      </w:pPr>
      <w:rPr>
        <w:rFonts w:asciiTheme="minorHAnsi" w:eastAsiaTheme="minorHAnsi" w:hAnsiTheme="minorHAnsi" w:cs="B Mitra" w:hint="default"/>
      </w:rPr>
    </w:lvl>
    <w:lvl w:ilvl="1" w:tplc="04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4">
    <w:nsid w:val="5ABE0618"/>
    <w:multiLevelType w:val="hybridMultilevel"/>
    <w:tmpl w:val="D0F28E44"/>
    <w:lvl w:ilvl="0" w:tplc="0409000D">
      <w:start w:val="1"/>
      <w:numFmt w:val="bullet"/>
      <w:lvlText w:val=""/>
      <w:lvlJc w:val="left"/>
      <w:pPr>
        <w:ind w:left="201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7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1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772" w:hanging="360"/>
      </w:pPr>
      <w:rPr>
        <w:rFonts w:ascii="Wingdings" w:hAnsi="Wingdings" w:hint="default"/>
      </w:rPr>
    </w:lvl>
  </w:abstractNum>
  <w:abstractNum w:abstractNumId="25">
    <w:nsid w:val="5B42412C"/>
    <w:multiLevelType w:val="hybridMultilevel"/>
    <w:tmpl w:val="CDDCF3D0"/>
    <w:lvl w:ilvl="0" w:tplc="CFA6C51E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Mitr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1054A3C"/>
    <w:multiLevelType w:val="hybridMultilevel"/>
    <w:tmpl w:val="5C8A7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3642DCD"/>
    <w:multiLevelType w:val="hybridMultilevel"/>
    <w:tmpl w:val="8C46E0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658326E8"/>
    <w:multiLevelType w:val="hybridMultilevel"/>
    <w:tmpl w:val="AF106B64"/>
    <w:lvl w:ilvl="0" w:tplc="0409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9">
    <w:nsid w:val="67CB16C2"/>
    <w:multiLevelType w:val="hybridMultilevel"/>
    <w:tmpl w:val="803C19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71B927FC"/>
    <w:multiLevelType w:val="hybridMultilevel"/>
    <w:tmpl w:val="6DE8F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97B35A6"/>
    <w:multiLevelType w:val="hybridMultilevel"/>
    <w:tmpl w:val="314A7142"/>
    <w:lvl w:ilvl="0" w:tplc="58122A46">
      <w:numFmt w:val="bullet"/>
      <w:lvlText w:val="-"/>
      <w:lvlJc w:val="left"/>
      <w:pPr>
        <w:ind w:left="397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7" w:hanging="360"/>
      </w:pPr>
      <w:rPr>
        <w:rFonts w:ascii="Wingdings" w:hAnsi="Wingdings" w:hint="default"/>
      </w:rPr>
    </w:lvl>
  </w:abstractNum>
  <w:abstractNum w:abstractNumId="32">
    <w:nsid w:val="7A14133B"/>
    <w:multiLevelType w:val="hybridMultilevel"/>
    <w:tmpl w:val="DC9E2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D1900A3"/>
    <w:multiLevelType w:val="hybridMultilevel"/>
    <w:tmpl w:val="275405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EE5765D"/>
    <w:multiLevelType w:val="hybridMultilevel"/>
    <w:tmpl w:val="6734A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9"/>
  </w:num>
  <w:num w:numId="3">
    <w:abstractNumId w:val="28"/>
  </w:num>
  <w:num w:numId="4">
    <w:abstractNumId w:val="16"/>
  </w:num>
  <w:num w:numId="5">
    <w:abstractNumId w:val="1"/>
  </w:num>
  <w:num w:numId="6">
    <w:abstractNumId w:val="9"/>
  </w:num>
  <w:num w:numId="7">
    <w:abstractNumId w:val="31"/>
  </w:num>
  <w:num w:numId="8">
    <w:abstractNumId w:val="25"/>
  </w:num>
  <w:num w:numId="9">
    <w:abstractNumId w:val="11"/>
  </w:num>
  <w:num w:numId="10">
    <w:abstractNumId w:val="23"/>
  </w:num>
  <w:num w:numId="11">
    <w:abstractNumId w:val="7"/>
  </w:num>
  <w:num w:numId="12">
    <w:abstractNumId w:val="3"/>
  </w:num>
  <w:num w:numId="13">
    <w:abstractNumId w:val="21"/>
  </w:num>
  <w:num w:numId="14">
    <w:abstractNumId w:val="5"/>
  </w:num>
  <w:num w:numId="15">
    <w:abstractNumId w:val="14"/>
  </w:num>
  <w:num w:numId="16">
    <w:abstractNumId w:val="12"/>
  </w:num>
  <w:num w:numId="17">
    <w:abstractNumId w:val="22"/>
  </w:num>
  <w:num w:numId="18">
    <w:abstractNumId w:val="15"/>
  </w:num>
  <w:num w:numId="19">
    <w:abstractNumId w:val="30"/>
  </w:num>
  <w:num w:numId="20">
    <w:abstractNumId w:val="18"/>
  </w:num>
  <w:num w:numId="21">
    <w:abstractNumId w:val="29"/>
  </w:num>
  <w:num w:numId="22">
    <w:abstractNumId w:val="32"/>
  </w:num>
  <w:num w:numId="23">
    <w:abstractNumId w:val="10"/>
  </w:num>
  <w:num w:numId="24">
    <w:abstractNumId w:val="24"/>
  </w:num>
  <w:num w:numId="25">
    <w:abstractNumId w:val="0"/>
  </w:num>
  <w:num w:numId="26">
    <w:abstractNumId w:val="20"/>
  </w:num>
  <w:num w:numId="27">
    <w:abstractNumId w:val="8"/>
  </w:num>
  <w:num w:numId="28">
    <w:abstractNumId w:val="17"/>
  </w:num>
  <w:num w:numId="29">
    <w:abstractNumId w:val="6"/>
  </w:num>
  <w:num w:numId="30">
    <w:abstractNumId w:val="34"/>
  </w:num>
  <w:num w:numId="31">
    <w:abstractNumId w:val="13"/>
  </w:num>
  <w:num w:numId="32">
    <w:abstractNumId w:val="26"/>
  </w:num>
  <w:num w:numId="33">
    <w:abstractNumId w:val="2"/>
  </w:num>
  <w:num w:numId="34">
    <w:abstractNumId w:val="27"/>
  </w:num>
  <w:num w:numId="3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hideSpellingErrors/>
  <w:hideGrammaticalErrors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wMzI2NzI0NDS1NDBU0lEKTi0uzszPAykwrQUAiZrDFywAAAA="/>
  </w:docVars>
  <w:rsids>
    <w:rsidRoot w:val="00D345EE"/>
    <w:rsid w:val="000034E1"/>
    <w:rsid w:val="00022751"/>
    <w:rsid w:val="00037585"/>
    <w:rsid w:val="0006287C"/>
    <w:rsid w:val="00064369"/>
    <w:rsid w:val="000652DF"/>
    <w:rsid w:val="00081736"/>
    <w:rsid w:val="000831DD"/>
    <w:rsid w:val="00095398"/>
    <w:rsid w:val="000D300A"/>
    <w:rsid w:val="000E6252"/>
    <w:rsid w:val="001054D0"/>
    <w:rsid w:val="00125581"/>
    <w:rsid w:val="00127498"/>
    <w:rsid w:val="001340B2"/>
    <w:rsid w:val="001462FB"/>
    <w:rsid w:val="00151A81"/>
    <w:rsid w:val="00181DED"/>
    <w:rsid w:val="0018499F"/>
    <w:rsid w:val="00185241"/>
    <w:rsid w:val="001B134D"/>
    <w:rsid w:val="001B215A"/>
    <w:rsid w:val="001C4604"/>
    <w:rsid w:val="001D65D9"/>
    <w:rsid w:val="001E3453"/>
    <w:rsid w:val="001E63D3"/>
    <w:rsid w:val="00203292"/>
    <w:rsid w:val="0021677A"/>
    <w:rsid w:val="00220E91"/>
    <w:rsid w:val="00232C2C"/>
    <w:rsid w:val="0024658A"/>
    <w:rsid w:val="00246F43"/>
    <w:rsid w:val="002548EE"/>
    <w:rsid w:val="002A7162"/>
    <w:rsid w:val="002D688C"/>
    <w:rsid w:val="002E0838"/>
    <w:rsid w:val="002F43AB"/>
    <w:rsid w:val="002F701D"/>
    <w:rsid w:val="0030302B"/>
    <w:rsid w:val="003101C8"/>
    <w:rsid w:val="003211C6"/>
    <w:rsid w:val="00342DA4"/>
    <w:rsid w:val="00371C52"/>
    <w:rsid w:val="00377C46"/>
    <w:rsid w:val="00383A77"/>
    <w:rsid w:val="003937E4"/>
    <w:rsid w:val="00395978"/>
    <w:rsid w:val="003D45B4"/>
    <w:rsid w:val="003E3646"/>
    <w:rsid w:val="00413C7E"/>
    <w:rsid w:val="00421009"/>
    <w:rsid w:val="004220E6"/>
    <w:rsid w:val="0043548D"/>
    <w:rsid w:val="0044230C"/>
    <w:rsid w:val="00460646"/>
    <w:rsid w:val="00461C7A"/>
    <w:rsid w:val="00462711"/>
    <w:rsid w:val="004635A0"/>
    <w:rsid w:val="00471E9C"/>
    <w:rsid w:val="004834AC"/>
    <w:rsid w:val="004860D2"/>
    <w:rsid w:val="004A4B96"/>
    <w:rsid w:val="004D007B"/>
    <w:rsid w:val="004E3059"/>
    <w:rsid w:val="004E7D38"/>
    <w:rsid w:val="00513DA2"/>
    <w:rsid w:val="00521702"/>
    <w:rsid w:val="00533C81"/>
    <w:rsid w:val="00541063"/>
    <w:rsid w:val="00551628"/>
    <w:rsid w:val="00553B2A"/>
    <w:rsid w:val="00565ED5"/>
    <w:rsid w:val="005660B7"/>
    <w:rsid w:val="00571D63"/>
    <w:rsid w:val="005721DE"/>
    <w:rsid w:val="0058535F"/>
    <w:rsid w:val="00593F94"/>
    <w:rsid w:val="005B2877"/>
    <w:rsid w:val="005B2DD2"/>
    <w:rsid w:val="005B76D8"/>
    <w:rsid w:val="005C0547"/>
    <w:rsid w:val="005C1339"/>
    <w:rsid w:val="005C5AD2"/>
    <w:rsid w:val="005D2D29"/>
    <w:rsid w:val="005E26B3"/>
    <w:rsid w:val="0060394B"/>
    <w:rsid w:val="006104A3"/>
    <w:rsid w:val="00614BEC"/>
    <w:rsid w:val="006305BC"/>
    <w:rsid w:val="00640CE3"/>
    <w:rsid w:val="006424E1"/>
    <w:rsid w:val="006615A9"/>
    <w:rsid w:val="00661C1A"/>
    <w:rsid w:val="00666D9C"/>
    <w:rsid w:val="00680664"/>
    <w:rsid w:val="0068663B"/>
    <w:rsid w:val="00697F15"/>
    <w:rsid w:val="006A310D"/>
    <w:rsid w:val="006A3EF6"/>
    <w:rsid w:val="006B624B"/>
    <w:rsid w:val="006B78D8"/>
    <w:rsid w:val="006C6615"/>
    <w:rsid w:val="006D1CCA"/>
    <w:rsid w:val="006E47F5"/>
    <w:rsid w:val="006E4C26"/>
    <w:rsid w:val="006E7540"/>
    <w:rsid w:val="006F1F14"/>
    <w:rsid w:val="006F4371"/>
    <w:rsid w:val="0070364B"/>
    <w:rsid w:val="00704FC8"/>
    <w:rsid w:val="00711388"/>
    <w:rsid w:val="007205E1"/>
    <w:rsid w:val="00721AD5"/>
    <w:rsid w:val="00725703"/>
    <w:rsid w:val="00725908"/>
    <w:rsid w:val="00734C69"/>
    <w:rsid w:val="00752D60"/>
    <w:rsid w:val="007675BE"/>
    <w:rsid w:val="007A7604"/>
    <w:rsid w:val="007C3EB9"/>
    <w:rsid w:val="007F1D0D"/>
    <w:rsid w:val="007F3765"/>
    <w:rsid w:val="007F62E7"/>
    <w:rsid w:val="00822D91"/>
    <w:rsid w:val="0082307F"/>
    <w:rsid w:val="00827662"/>
    <w:rsid w:val="00861125"/>
    <w:rsid w:val="00861FE0"/>
    <w:rsid w:val="008647D9"/>
    <w:rsid w:val="00873287"/>
    <w:rsid w:val="008A1FBB"/>
    <w:rsid w:val="008B0055"/>
    <w:rsid w:val="008C1EB6"/>
    <w:rsid w:val="008C4291"/>
    <w:rsid w:val="008C62AC"/>
    <w:rsid w:val="008C655B"/>
    <w:rsid w:val="008D1652"/>
    <w:rsid w:val="008E0718"/>
    <w:rsid w:val="00900267"/>
    <w:rsid w:val="00902A87"/>
    <w:rsid w:val="0092352B"/>
    <w:rsid w:val="00945F62"/>
    <w:rsid w:val="00951623"/>
    <w:rsid w:val="00960DFB"/>
    <w:rsid w:val="00963608"/>
    <w:rsid w:val="00983D71"/>
    <w:rsid w:val="00990105"/>
    <w:rsid w:val="009A712B"/>
    <w:rsid w:val="009B62AF"/>
    <w:rsid w:val="009D5257"/>
    <w:rsid w:val="009D5B60"/>
    <w:rsid w:val="009E2FB9"/>
    <w:rsid w:val="00A116C1"/>
    <w:rsid w:val="00A33C9B"/>
    <w:rsid w:val="00A45765"/>
    <w:rsid w:val="00A51A55"/>
    <w:rsid w:val="00A5467F"/>
    <w:rsid w:val="00A850B8"/>
    <w:rsid w:val="00A97F92"/>
    <w:rsid w:val="00AA1919"/>
    <w:rsid w:val="00AA46E4"/>
    <w:rsid w:val="00AA692E"/>
    <w:rsid w:val="00AB1537"/>
    <w:rsid w:val="00AE4535"/>
    <w:rsid w:val="00B03CCA"/>
    <w:rsid w:val="00B051ED"/>
    <w:rsid w:val="00B06F69"/>
    <w:rsid w:val="00B123B7"/>
    <w:rsid w:val="00B20D77"/>
    <w:rsid w:val="00B40568"/>
    <w:rsid w:val="00B5556B"/>
    <w:rsid w:val="00B6079F"/>
    <w:rsid w:val="00B804A0"/>
    <w:rsid w:val="00BB191F"/>
    <w:rsid w:val="00BD4DB7"/>
    <w:rsid w:val="00BF6878"/>
    <w:rsid w:val="00C013C7"/>
    <w:rsid w:val="00C10D6E"/>
    <w:rsid w:val="00C13B6A"/>
    <w:rsid w:val="00C16346"/>
    <w:rsid w:val="00C36A8F"/>
    <w:rsid w:val="00C552A4"/>
    <w:rsid w:val="00C62175"/>
    <w:rsid w:val="00C62F85"/>
    <w:rsid w:val="00C8217C"/>
    <w:rsid w:val="00C8323B"/>
    <w:rsid w:val="00C975F0"/>
    <w:rsid w:val="00CA0755"/>
    <w:rsid w:val="00CA682B"/>
    <w:rsid w:val="00CA6B72"/>
    <w:rsid w:val="00CB1DE8"/>
    <w:rsid w:val="00CB22D1"/>
    <w:rsid w:val="00CC1DE1"/>
    <w:rsid w:val="00CD3511"/>
    <w:rsid w:val="00CD5D2C"/>
    <w:rsid w:val="00CE0612"/>
    <w:rsid w:val="00CE399E"/>
    <w:rsid w:val="00CF4285"/>
    <w:rsid w:val="00D017FE"/>
    <w:rsid w:val="00D318FA"/>
    <w:rsid w:val="00D345EE"/>
    <w:rsid w:val="00D424E1"/>
    <w:rsid w:val="00D54957"/>
    <w:rsid w:val="00D80D08"/>
    <w:rsid w:val="00D84E20"/>
    <w:rsid w:val="00D97306"/>
    <w:rsid w:val="00DE0E28"/>
    <w:rsid w:val="00DE111C"/>
    <w:rsid w:val="00DE681C"/>
    <w:rsid w:val="00DE71E1"/>
    <w:rsid w:val="00E117ED"/>
    <w:rsid w:val="00E1267A"/>
    <w:rsid w:val="00E2606F"/>
    <w:rsid w:val="00E34219"/>
    <w:rsid w:val="00E34374"/>
    <w:rsid w:val="00E4223D"/>
    <w:rsid w:val="00E51BE2"/>
    <w:rsid w:val="00E713B9"/>
    <w:rsid w:val="00E81C12"/>
    <w:rsid w:val="00E865BE"/>
    <w:rsid w:val="00EA24A3"/>
    <w:rsid w:val="00EB0F7E"/>
    <w:rsid w:val="00EB11B4"/>
    <w:rsid w:val="00EC018A"/>
    <w:rsid w:val="00EE75C5"/>
    <w:rsid w:val="00F00C2C"/>
    <w:rsid w:val="00F12D33"/>
    <w:rsid w:val="00F16302"/>
    <w:rsid w:val="00F3749C"/>
    <w:rsid w:val="00F47509"/>
    <w:rsid w:val="00F4770B"/>
    <w:rsid w:val="00F50DF6"/>
    <w:rsid w:val="00F61967"/>
    <w:rsid w:val="00FB2705"/>
    <w:rsid w:val="00FB2B76"/>
    <w:rsid w:val="00FB59F1"/>
    <w:rsid w:val="00FC659E"/>
    <w:rsid w:val="00FD6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f3f3f3,#f9fbfd"/>
    </o:shapedefaults>
    <o:shapelayout v:ext="edit">
      <o:idmap v:ext="edit" data="1"/>
    </o:shapelayout>
  </w:shapeDefaults>
  <w:decimalSymbol w:val="."/>
  <w:listSeparator w:val=","/>
  <w14:docId w14:val="43D8B6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2DF"/>
    <w:pPr>
      <w:spacing w:line="256" w:lineRule="auto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40B2"/>
    <w:pPr>
      <w:spacing w:line="259" w:lineRule="auto"/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B7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6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B7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B72"/>
    <w:rPr>
      <w:rFonts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21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2DF"/>
    <w:pPr>
      <w:spacing w:line="256" w:lineRule="auto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40B2"/>
    <w:pPr>
      <w:spacing w:line="259" w:lineRule="auto"/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B7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6B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B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B7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B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B72"/>
    <w:rPr>
      <w:rFonts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21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B07C70-7C20-40AB-8D3F-A063E5FD7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103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.gov.ir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لعل حسن زاده آقای محسن</dc:creator>
  <cp:keywords>سازمان اورژانس کشور</cp:keywords>
  <cp:lastModifiedBy>Windows User</cp:lastModifiedBy>
  <cp:revision>2</cp:revision>
  <cp:lastPrinted>2018-04-09T06:29:00Z</cp:lastPrinted>
  <dcterms:created xsi:type="dcterms:W3CDTF">2019-12-13T16:13:00Z</dcterms:created>
  <dcterms:modified xsi:type="dcterms:W3CDTF">2019-12-13T16:13:00Z</dcterms:modified>
</cp:coreProperties>
</file>